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4332CE" w14:textId="77777777" w:rsidR="00702657" w:rsidRPr="00B23529" w:rsidRDefault="00702657" w:rsidP="00702657">
      <w:pPr>
        <w:spacing w:line="360" w:lineRule="auto"/>
        <w:jc w:val="center"/>
        <w:rPr>
          <w:b/>
          <w:bCs/>
          <w:lang w:val="en-US"/>
        </w:rPr>
      </w:pPr>
      <w:r w:rsidRPr="00B23529">
        <w:rPr>
          <w:b/>
          <w:bCs/>
          <w:lang w:val="en-US"/>
        </w:rPr>
        <w:t>Associations of maternal gestational hypertension with high blood pressure and overweight/obesity in their adolescent offspring: a retrospective cohort study</w:t>
      </w:r>
    </w:p>
    <w:p w14:paraId="2600E2FA" w14:textId="77777777" w:rsidR="00702657" w:rsidRPr="00B23529" w:rsidRDefault="00702657" w:rsidP="00702657">
      <w:pPr>
        <w:rPr>
          <w:lang w:val="en-US"/>
        </w:rPr>
      </w:pPr>
    </w:p>
    <w:p w14:paraId="0B105801" w14:textId="77777777" w:rsidR="00702657" w:rsidRPr="00B23529" w:rsidRDefault="00702657" w:rsidP="00702657">
      <w:pPr>
        <w:spacing w:line="360" w:lineRule="auto"/>
        <w:jc w:val="both"/>
        <w:rPr>
          <w:bCs/>
          <w:iCs/>
          <w:sz w:val="22"/>
          <w:szCs w:val="22"/>
          <w:lang w:val="en-US"/>
        </w:rPr>
      </w:pPr>
    </w:p>
    <w:p w14:paraId="0D0CE746" w14:textId="1617829E" w:rsidR="00702657" w:rsidRPr="00B23529" w:rsidRDefault="00702657" w:rsidP="00702657">
      <w:pPr>
        <w:spacing w:line="360" w:lineRule="auto"/>
        <w:jc w:val="both"/>
        <w:rPr>
          <w:b/>
          <w:lang w:val="en-US"/>
        </w:rPr>
      </w:pPr>
      <w:r w:rsidRPr="00B23529">
        <w:rPr>
          <w:bCs/>
          <w:iCs/>
          <w:lang w:val="en-US"/>
        </w:rPr>
        <w:t xml:space="preserve">Renata </w:t>
      </w:r>
      <w:proofErr w:type="spellStart"/>
      <w:r w:rsidRPr="00B23529">
        <w:rPr>
          <w:bCs/>
          <w:iCs/>
          <w:lang w:val="en-US"/>
        </w:rPr>
        <w:t>Kuciene</w:t>
      </w:r>
      <w:proofErr w:type="spellEnd"/>
      <w:r w:rsidRPr="00B23529">
        <w:rPr>
          <w:bCs/>
          <w:iCs/>
          <w:lang w:val="en-US"/>
        </w:rPr>
        <w:t xml:space="preserve">, </w:t>
      </w:r>
      <w:proofErr w:type="spellStart"/>
      <w:r w:rsidRPr="00B23529">
        <w:rPr>
          <w:bCs/>
          <w:iCs/>
          <w:lang w:val="en-US"/>
        </w:rPr>
        <w:t>Virginija</w:t>
      </w:r>
      <w:proofErr w:type="spellEnd"/>
      <w:r w:rsidRPr="00B23529">
        <w:rPr>
          <w:bCs/>
          <w:iCs/>
          <w:lang w:val="en-US"/>
        </w:rPr>
        <w:t xml:space="preserve"> </w:t>
      </w:r>
      <w:proofErr w:type="spellStart"/>
      <w:r w:rsidRPr="00B23529">
        <w:rPr>
          <w:bCs/>
          <w:iCs/>
          <w:lang w:val="en-US"/>
        </w:rPr>
        <w:t>Dulskiene</w:t>
      </w:r>
      <w:proofErr w:type="spellEnd"/>
    </w:p>
    <w:p w14:paraId="282442BD" w14:textId="15239F6D" w:rsidR="00384BD5" w:rsidRPr="00B23529" w:rsidRDefault="00384BD5" w:rsidP="00384BD5">
      <w:pPr>
        <w:rPr>
          <w:lang w:val="en-US"/>
        </w:rPr>
      </w:pPr>
    </w:p>
    <w:p w14:paraId="12A7D5F8" w14:textId="74977A7D" w:rsidR="00702657" w:rsidRPr="00B23529" w:rsidRDefault="00702657" w:rsidP="00384BD5">
      <w:pPr>
        <w:rPr>
          <w:lang w:val="en-US"/>
        </w:rPr>
      </w:pPr>
    </w:p>
    <w:p w14:paraId="69020384" w14:textId="77777777" w:rsidR="00702657" w:rsidRPr="00B23529" w:rsidRDefault="00702657" w:rsidP="00384BD5">
      <w:pPr>
        <w:rPr>
          <w:lang w:val="en-US"/>
        </w:rPr>
      </w:pPr>
    </w:p>
    <w:p w14:paraId="12212275" w14:textId="77777777" w:rsidR="00384BD5" w:rsidRPr="00B23529" w:rsidRDefault="00384BD5" w:rsidP="00384BD5">
      <w:pPr>
        <w:rPr>
          <w:b/>
          <w:bCs/>
          <w:lang w:val="en-US"/>
        </w:rPr>
      </w:pPr>
      <w:r w:rsidRPr="00B23529">
        <w:rPr>
          <w:b/>
          <w:bCs/>
          <w:lang w:val="en-US"/>
        </w:rPr>
        <w:t xml:space="preserve">Supplementary Table 1. Maternal and offspring characteristics according to offspring blood pressure levels in adolescence </w:t>
      </w:r>
    </w:p>
    <w:p w14:paraId="1C339528" w14:textId="77777777" w:rsidR="00384BD5" w:rsidRPr="00B23529" w:rsidRDefault="00384BD5" w:rsidP="00384BD5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3"/>
        <w:gridCol w:w="2287"/>
        <w:gridCol w:w="2287"/>
        <w:gridCol w:w="2155"/>
      </w:tblGrid>
      <w:tr w:rsidR="00384BD5" w:rsidRPr="00B23529" w14:paraId="6DE9BAC6" w14:textId="77777777" w:rsidTr="005A49CC">
        <w:tc>
          <w:tcPr>
            <w:tcW w:w="2333" w:type="dxa"/>
          </w:tcPr>
          <w:p w14:paraId="01EDF148" w14:textId="77777777" w:rsidR="00384BD5" w:rsidRPr="00B23529" w:rsidRDefault="00384BD5" w:rsidP="005A49CC">
            <w:pPr>
              <w:pStyle w:val="NoSpacing"/>
              <w:rPr>
                <w:b/>
                <w:bCs/>
                <w:sz w:val="22"/>
                <w:szCs w:val="22"/>
                <w:lang w:val="en-US"/>
              </w:rPr>
            </w:pPr>
            <w:r w:rsidRPr="00B23529">
              <w:rPr>
                <w:b/>
                <w:bCs/>
                <w:color w:val="000000"/>
                <w:sz w:val="22"/>
                <w:szCs w:val="22"/>
                <w:lang w:val="en-US"/>
              </w:rPr>
              <w:t>Variables</w:t>
            </w:r>
            <w:r w:rsidRPr="00B23529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87" w:type="dxa"/>
          </w:tcPr>
          <w:p w14:paraId="204E1127" w14:textId="77777777" w:rsidR="00384BD5" w:rsidRPr="00B23529" w:rsidRDefault="00384BD5" w:rsidP="005A49CC">
            <w:pPr>
              <w:pStyle w:val="NoSpacing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b/>
                <w:bCs/>
                <w:color w:val="000000"/>
                <w:sz w:val="22"/>
                <w:szCs w:val="22"/>
                <w:lang w:val="en-US"/>
              </w:rPr>
              <w:t>NBP (n=3,581)</w:t>
            </w:r>
          </w:p>
        </w:tc>
        <w:tc>
          <w:tcPr>
            <w:tcW w:w="2287" w:type="dxa"/>
          </w:tcPr>
          <w:p w14:paraId="6DF4CF46" w14:textId="77777777" w:rsidR="00384BD5" w:rsidRPr="00B23529" w:rsidRDefault="00384BD5" w:rsidP="005A49CC">
            <w:pPr>
              <w:pStyle w:val="NoSpacing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23529">
              <w:rPr>
                <w:b/>
                <w:bCs/>
                <w:sz w:val="22"/>
                <w:szCs w:val="22"/>
                <w:lang w:val="en-US"/>
              </w:rPr>
              <w:t>HBP (n=1,238)</w:t>
            </w:r>
          </w:p>
        </w:tc>
        <w:tc>
          <w:tcPr>
            <w:tcW w:w="2155" w:type="dxa"/>
          </w:tcPr>
          <w:p w14:paraId="63C0938F" w14:textId="77777777" w:rsidR="00384BD5" w:rsidRPr="00B23529" w:rsidRDefault="00384BD5" w:rsidP="005A49CC">
            <w:pPr>
              <w:pStyle w:val="NoSpacing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23529">
              <w:rPr>
                <w:b/>
                <w:bCs/>
                <w:i/>
                <w:iCs/>
                <w:sz w:val="22"/>
                <w:szCs w:val="22"/>
                <w:lang w:val="en-US"/>
              </w:rPr>
              <w:t>p*</w:t>
            </w:r>
          </w:p>
        </w:tc>
      </w:tr>
      <w:tr w:rsidR="00384BD5" w:rsidRPr="00B23529" w14:paraId="18E34F31" w14:textId="77777777" w:rsidTr="005A49CC">
        <w:tc>
          <w:tcPr>
            <w:tcW w:w="2333" w:type="dxa"/>
          </w:tcPr>
          <w:p w14:paraId="3AAF385D" w14:textId="77777777" w:rsidR="00384BD5" w:rsidRPr="00B23529" w:rsidRDefault="00384BD5" w:rsidP="005A49CC">
            <w:pPr>
              <w:pStyle w:val="NoSpacing"/>
              <w:rPr>
                <w:b/>
                <w:bCs/>
                <w:i/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b/>
                <w:bCs/>
                <w:i/>
                <w:color w:val="000000"/>
                <w:sz w:val="22"/>
                <w:szCs w:val="22"/>
                <w:lang w:val="en-US"/>
              </w:rPr>
              <w:t>Maternal characteristics</w:t>
            </w:r>
          </w:p>
        </w:tc>
        <w:tc>
          <w:tcPr>
            <w:tcW w:w="2287" w:type="dxa"/>
          </w:tcPr>
          <w:p w14:paraId="6F121A21" w14:textId="77777777" w:rsidR="00384BD5" w:rsidRPr="00B23529" w:rsidRDefault="00384BD5" w:rsidP="005A49CC">
            <w:pPr>
              <w:pStyle w:val="NoSpacing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87" w:type="dxa"/>
          </w:tcPr>
          <w:p w14:paraId="248155BB" w14:textId="77777777" w:rsidR="00384BD5" w:rsidRPr="00B23529" w:rsidRDefault="00384BD5" w:rsidP="005A49CC">
            <w:pPr>
              <w:pStyle w:val="NoSpacing"/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155" w:type="dxa"/>
          </w:tcPr>
          <w:p w14:paraId="10C2B696" w14:textId="77777777" w:rsidR="00384BD5" w:rsidRPr="00B23529" w:rsidRDefault="00384BD5" w:rsidP="005A49CC">
            <w:pPr>
              <w:pStyle w:val="NoSpacing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</w:tr>
      <w:tr w:rsidR="00384BD5" w:rsidRPr="00B23529" w14:paraId="1750A694" w14:textId="77777777" w:rsidTr="005A49CC">
        <w:tc>
          <w:tcPr>
            <w:tcW w:w="2333" w:type="dxa"/>
          </w:tcPr>
          <w:p w14:paraId="6361D534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Maternal age at delivery (years), n (%):</w:t>
            </w:r>
          </w:p>
        </w:tc>
        <w:tc>
          <w:tcPr>
            <w:tcW w:w="2287" w:type="dxa"/>
          </w:tcPr>
          <w:p w14:paraId="3B3D13E4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287" w:type="dxa"/>
          </w:tcPr>
          <w:p w14:paraId="3130F02A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155" w:type="dxa"/>
          </w:tcPr>
          <w:p w14:paraId="3D7A4909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384BD5" w:rsidRPr="00B23529" w14:paraId="4BD9CED2" w14:textId="77777777" w:rsidTr="005A49CC">
        <w:tc>
          <w:tcPr>
            <w:tcW w:w="2333" w:type="dxa"/>
          </w:tcPr>
          <w:p w14:paraId="0C133A1C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&lt;20</w:t>
            </w:r>
          </w:p>
        </w:tc>
        <w:tc>
          <w:tcPr>
            <w:tcW w:w="2287" w:type="dxa"/>
          </w:tcPr>
          <w:p w14:paraId="58A8FC71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275 (7.7)</w:t>
            </w:r>
          </w:p>
        </w:tc>
        <w:tc>
          <w:tcPr>
            <w:tcW w:w="2287" w:type="dxa"/>
          </w:tcPr>
          <w:p w14:paraId="65E964B3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90 (7.3)</w:t>
            </w:r>
          </w:p>
        </w:tc>
        <w:tc>
          <w:tcPr>
            <w:tcW w:w="2155" w:type="dxa"/>
          </w:tcPr>
          <w:p w14:paraId="45C90536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0.575</w:t>
            </w:r>
          </w:p>
        </w:tc>
      </w:tr>
      <w:tr w:rsidR="00384BD5" w:rsidRPr="00B23529" w14:paraId="67BEDAAA" w14:textId="77777777" w:rsidTr="005A49CC">
        <w:tc>
          <w:tcPr>
            <w:tcW w:w="2333" w:type="dxa"/>
          </w:tcPr>
          <w:p w14:paraId="7DE01ED5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20–34</w:t>
            </w:r>
          </w:p>
        </w:tc>
        <w:tc>
          <w:tcPr>
            <w:tcW w:w="2287" w:type="dxa"/>
          </w:tcPr>
          <w:p w14:paraId="1A0BDBB3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2,996 (83.6)</w:t>
            </w:r>
          </w:p>
        </w:tc>
        <w:tc>
          <w:tcPr>
            <w:tcW w:w="2287" w:type="dxa"/>
          </w:tcPr>
          <w:p w14:paraId="53F8217E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1,051 (84.9)</w:t>
            </w:r>
          </w:p>
        </w:tc>
        <w:tc>
          <w:tcPr>
            <w:tcW w:w="2155" w:type="dxa"/>
          </w:tcPr>
          <w:p w14:paraId="7129B2D7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384BD5" w:rsidRPr="00B23529" w14:paraId="25D9AB0E" w14:textId="77777777" w:rsidTr="005A49CC">
        <w:tc>
          <w:tcPr>
            <w:tcW w:w="2333" w:type="dxa"/>
          </w:tcPr>
          <w:p w14:paraId="1FD78FA4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≥35</w:t>
            </w:r>
          </w:p>
        </w:tc>
        <w:tc>
          <w:tcPr>
            <w:tcW w:w="2287" w:type="dxa"/>
          </w:tcPr>
          <w:p w14:paraId="2BAE3EED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310 (8.7)</w:t>
            </w:r>
          </w:p>
        </w:tc>
        <w:tc>
          <w:tcPr>
            <w:tcW w:w="2287" w:type="dxa"/>
          </w:tcPr>
          <w:p w14:paraId="56B0D45A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97 (7.8)</w:t>
            </w:r>
          </w:p>
        </w:tc>
        <w:tc>
          <w:tcPr>
            <w:tcW w:w="2155" w:type="dxa"/>
          </w:tcPr>
          <w:p w14:paraId="58CF5AC2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384BD5" w:rsidRPr="00B23529" w14:paraId="780D7016" w14:textId="77777777" w:rsidTr="005A49CC">
        <w:tc>
          <w:tcPr>
            <w:tcW w:w="2333" w:type="dxa"/>
          </w:tcPr>
          <w:p w14:paraId="2A84051D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Maternal age at delivery (years), mean ± SD</w:t>
            </w:r>
          </w:p>
        </w:tc>
        <w:tc>
          <w:tcPr>
            <w:tcW w:w="2287" w:type="dxa"/>
          </w:tcPr>
          <w:p w14:paraId="25C4F8E3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26.88±5.33</w:t>
            </w:r>
          </w:p>
        </w:tc>
        <w:tc>
          <w:tcPr>
            <w:tcW w:w="2287" w:type="dxa"/>
          </w:tcPr>
          <w:p w14:paraId="108CDDA8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26.84±5.16</w:t>
            </w:r>
          </w:p>
        </w:tc>
        <w:tc>
          <w:tcPr>
            <w:tcW w:w="2155" w:type="dxa"/>
          </w:tcPr>
          <w:p w14:paraId="07202A8F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0.983</w:t>
            </w:r>
          </w:p>
        </w:tc>
      </w:tr>
      <w:tr w:rsidR="00384BD5" w:rsidRPr="00B23529" w14:paraId="66A9884E" w14:textId="77777777" w:rsidTr="005A49CC">
        <w:tc>
          <w:tcPr>
            <w:tcW w:w="2333" w:type="dxa"/>
          </w:tcPr>
          <w:p w14:paraId="3691E86A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Maternal education:</w:t>
            </w:r>
          </w:p>
        </w:tc>
        <w:tc>
          <w:tcPr>
            <w:tcW w:w="2287" w:type="dxa"/>
          </w:tcPr>
          <w:p w14:paraId="168DFE0E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87" w:type="dxa"/>
          </w:tcPr>
          <w:p w14:paraId="605826DE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55" w:type="dxa"/>
          </w:tcPr>
          <w:p w14:paraId="30D7ECF0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384BD5" w:rsidRPr="00B23529" w14:paraId="3C7C3161" w14:textId="77777777" w:rsidTr="005A49CC">
        <w:tc>
          <w:tcPr>
            <w:tcW w:w="2333" w:type="dxa"/>
          </w:tcPr>
          <w:p w14:paraId="10DEFF5E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Primary/ Secondary</w:t>
            </w:r>
          </w:p>
        </w:tc>
        <w:tc>
          <w:tcPr>
            <w:tcW w:w="2287" w:type="dxa"/>
          </w:tcPr>
          <w:p w14:paraId="55F76342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1,859 (52.1)</w:t>
            </w:r>
          </w:p>
        </w:tc>
        <w:tc>
          <w:tcPr>
            <w:tcW w:w="2287" w:type="dxa"/>
          </w:tcPr>
          <w:p w14:paraId="0EA7B7F7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653 (53.0)</w:t>
            </w:r>
          </w:p>
        </w:tc>
        <w:tc>
          <w:tcPr>
            <w:tcW w:w="2155" w:type="dxa"/>
          </w:tcPr>
          <w:p w14:paraId="5349422A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0.579</w:t>
            </w:r>
          </w:p>
        </w:tc>
      </w:tr>
      <w:tr w:rsidR="00384BD5" w:rsidRPr="00B23529" w14:paraId="0090E066" w14:textId="77777777" w:rsidTr="005A49CC">
        <w:tc>
          <w:tcPr>
            <w:tcW w:w="2333" w:type="dxa"/>
          </w:tcPr>
          <w:p w14:paraId="037F3434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Advanced vocational/ Higher</w:t>
            </w:r>
          </w:p>
        </w:tc>
        <w:tc>
          <w:tcPr>
            <w:tcW w:w="2287" w:type="dxa"/>
          </w:tcPr>
          <w:p w14:paraId="420259D3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1,710 (47.9)</w:t>
            </w:r>
          </w:p>
        </w:tc>
        <w:tc>
          <w:tcPr>
            <w:tcW w:w="2287" w:type="dxa"/>
          </w:tcPr>
          <w:p w14:paraId="6F3CD090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579 (47.0)</w:t>
            </w:r>
          </w:p>
        </w:tc>
        <w:tc>
          <w:tcPr>
            <w:tcW w:w="2155" w:type="dxa"/>
          </w:tcPr>
          <w:p w14:paraId="0B1A0725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384BD5" w:rsidRPr="00B23529" w14:paraId="3E09CD8E" w14:textId="77777777" w:rsidTr="005A49CC">
        <w:tc>
          <w:tcPr>
            <w:tcW w:w="2333" w:type="dxa"/>
          </w:tcPr>
          <w:p w14:paraId="50FD673F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Maternal gestational</w:t>
            </w:r>
          </w:p>
          <w:p w14:paraId="246EAC96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2287" w:type="dxa"/>
          </w:tcPr>
          <w:p w14:paraId="44DFCD7C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87" w:type="dxa"/>
          </w:tcPr>
          <w:p w14:paraId="58DAE377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55" w:type="dxa"/>
          </w:tcPr>
          <w:p w14:paraId="605528C4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</w:tr>
      <w:tr w:rsidR="00384BD5" w:rsidRPr="00B23529" w14:paraId="315A4583" w14:textId="77777777" w:rsidTr="005A49CC">
        <w:tc>
          <w:tcPr>
            <w:tcW w:w="2333" w:type="dxa"/>
          </w:tcPr>
          <w:p w14:paraId="191F9F13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2287" w:type="dxa"/>
          </w:tcPr>
          <w:p w14:paraId="6D265140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3,347 (93.5)</w:t>
            </w:r>
          </w:p>
        </w:tc>
        <w:tc>
          <w:tcPr>
            <w:tcW w:w="2287" w:type="dxa"/>
          </w:tcPr>
          <w:p w14:paraId="7207EAAD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1,101 (88.9)</w:t>
            </w:r>
            <w:r w:rsidRPr="00B23529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155" w:type="dxa"/>
          </w:tcPr>
          <w:p w14:paraId="34C2D460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23529">
              <w:rPr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384BD5" w:rsidRPr="00B23529" w14:paraId="50A96653" w14:textId="77777777" w:rsidTr="005A49CC">
        <w:tc>
          <w:tcPr>
            <w:tcW w:w="2333" w:type="dxa"/>
          </w:tcPr>
          <w:p w14:paraId="6F2975DF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2287" w:type="dxa"/>
          </w:tcPr>
          <w:p w14:paraId="249BF090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234 (6.5)</w:t>
            </w:r>
          </w:p>
        </w:tc>
        <w:tc>
          <w:tcPr>
            <w:tcW w:w="2287" w:type="dxa"/>
          </w:tcPr>
          <w:p w14:paraId="0D68843B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137 (11.1)</w:t>
            </w:r>
            <w:r w:rsidRPr="00B23529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155" w:type="dxa"/>
          </w:tcPr>
          <w:p w14:paraId="7DA57C95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</w:tr>
      <w:tr w:rsidR="00384BD5" w:rsidRPr="00B23529" w14:paraId="22444F95" w14:textId="77777777" w:rsidTr="005A49CC">
        <w:tc>
          <w:tcPr>
            <w:tcW w:w="2333" w:type="dxa"/>
          </w:tcPr>
          <w:p w14:paraId="0DC76448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Maternal diabetes</w:t>
            </w:r>
            <w:r w:rsidRPr="00B23529">
              <w:rPr>
                <w:lang w:val="en-US"/>
              </w:rPr>
              <w:t xml:space="preserve"> </w:t>
            </w:r>
            <w:r w:rsidRPr="00B23529">
              <w:rPr>
                <w:sz w:val="22"/>
                <w:szCs w:val="22"/>
                <w:lang w:val="en-US"/>
              </w:rPr>
              <w:t>mellitus</w:t>
            </w:r>
          </w:p>
        </w:tc>
        <w:tc>
          <w:tcPr>
            <w:tcW w:w="2287" w:type="dxa"/>
          </w:tcPr>
          <w:p w14:paraId="355EE7BD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87" w:type="dxa"/>
          </w:tcPr>
          <w:p w14:paraId="14ECFF60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55" w:type="dxa"/>
          </w:tcPr>
          <w:p w14:paraId="630DC4D0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</w:tr>
      <w:tr w:rsidR="00384BD5" w:rsidRPr="00B23529" w14:paraId="11EC19AB" w14:textId="77777777" w:rsidTr="005A49CC">
        <w:tc>
          <w:tcPr>
            <w:tcW w:w="2333" w:type="dxa"/>
          </w:tcPr>
          <w:p w14:paraId="31ADCFD0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2287" w:type="dxa"/>
          </w:tcPr>
          <w:p w14:paraId="740A1961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3,559 (99.4)</w:t>
            </w:r>
          </w:p>
        </w:tc>
        <w:tc>
          <w:tcPr>
            <w:tcW w:w="2287" w:type="dxa"/>
          </w:tcPr>
          <w:p w14:paraId="427C8EA2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1,217 (98.3)</w:t>
            </w:r>
            <w:r w:rsidRPr="00B23529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155" w:type="dxa"/>
          </w:tcPr>
          <w:p w14:paraId="3F78A203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23529">
              <w:rPr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384BD5" w:rsidRPr="00B23529" w14:paraId="36A284E7" w14:textId="77777777" w:rsidTr="005A49CC">
        <w:tc>
          <w:tcPr>
            <w:tcW w:w="2333" w:type="dxa"/>
          </w:tcPr>
          <w:p w14:paraId="29A18106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2287" w:type="dxa"/>
          </w:tcPr>
          <w:p w14:paraId="33DF9D18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22 (0.6)</w:t>
            </w:r>
          </w:p>
        </w:tc>
        <w:tc>
          <w:tcPr>
            <w:tcW w:w="2287" w:type="dxa"/>
          </w:tcPr>
          <w:p w14:paraId="249A7A5C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21 (1.7)</w:t>
            </w:r>
            <w:r w:rsidRPr="00B23529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155" w:type="dxa"/>
          </w:tcPr>
          <w:p w14:paraId="5554F0B0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</w:tr>
      <w:tr w:rsidR="00384BD5" w:rsidRPr="00B23529" w14:paraId="0442A272" w14:textId="77777777" w:rsidTr="005A49CC">
        <w:tc>
          <w:tcPr>
            <w:tcW w:w="2333" w:type="dxa"/>
          </w:tcPr>
          <w:p w14:paraId="13D15A27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Maternal body weight status, n (%):</w:t>
            </w:r>
          </w:p>
        </w:tc>
        <w:tc>
          <w:tcPr>
            <w:tcW w:w="2287" w:type="dxa"/>
          </w:tcPr>
          <w:p w14:paraId="617C418A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87" w:type="dxa"/>
          </w:tcPr>
          <w:p w14:paraId="76EB2DE3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55" w:type="dxa"/>
          </w:tcPr>
          <w:p w14:paraId="374C46BD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384BD5" w:rsidRPr="00B23529" w14:paraId="35D2B197" w14:textId="77777777" w:rsidTr="005A49CC">
        <w:tc>
          <w:tcPr>
            <w:tcW w:w="2333" w:type="dxa"/>
          </w:tcPr>
          <w:p w14:paraId="0B5EA478" w14:textId="683BE26B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No</w:t>
            </w:r>
            <w:r w:rsidR="0028039E">
              <w:rPr>
                <w:sz w:val="22"/>
                <w:szCs w:val="22"/>
                <w:lang w:val="en-US"/>
              </w:rPr>
              <w:t xml:space="preserve"> </w:t>
            </w:r>
            <w:r w:rsidRPr="00B23529">
              <w:rPr>
                <w:sz w:val="22"/>
                <w:szCs w:val="22"/>
                <w:lang w:val="en-US"/>
              </w:rPr>
              <w:t>obes</w:t>
            </w:r>
            <w:r w:rsidR="0028039E">
              <w:rPr>
                <w:sz w:val="22"/>
                <w:szCs w:val="22"/>
                <w:lang w:val="en-US"/>
              </w:rPr>
              <w:t>ity</w:t>
            </w:r>
          </w:p>
        </w:tc>
        <w:tc>
          <w:tcPr>
            <w:tcW w:w="2287" w:type="dxa"/>
          </w:tcPr>
          <w:p w14:paraId="48D833C9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3,327 (92.9)</w:t>
            </w:r>
          </w:p>
        </w:tc>
        <w:tc>
          <w:tcPr>
            <w:tcW w:w="2287" w:type="dxa"/>
          </w:tcPr>
          <w:p w14:paraId="29477598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1,114 (90.0)</w:t>
            </w:r>
            <w:r w:rsidRPr="00B23529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155" w:type="dxa"/>
          </w:tcPr>
          <w:p w14:paraId="35771E50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b/>
                <w:sz w:val="22"/>
                <w:szCs w:val="22"/>
                <w:lang w:val="en-US"/>
              </w:rPr>
              <w:t>0.001</w:t>
            </w:r>
          </w:p>
        </w:tc>
      </w:tr>
      <w:tr w:rsidR="00384BD5" w:rsidRPr="00B23529" w14:paraId="286BD7C5" w14:textId="77777777" w:rsidTr="005A49CC">
        <w:tc>
          <w:tcPr>
            <w:tcW w:w="2333" w:type="dxa"/>
          </w:tcPr>
          <w:p w14:paraId="6EF3AF1E" w14:textId="33C9312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Obes</w:t>
            </w:r>
            <w:r w:rsidR="0028039E">
              <w:rPr>
                <w:sz w:val="22"/>
                <w:szCs w:val="22"/>
                <w:lang w:val="en-US"/>
              </w:rPr>
              <w:t>ity</w:t>
            </w:r>
            <w:r w:rsidRPr="00B23529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87" w:type="dxa"/>
          </w:tcPr>
          <w:p w14:paraId="1591F3C2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254 (7.1)</w:t>
            </w:r>
          </w:p>
        </w:tc>
        <w:tc>
          <w:tcPr>
            <w:tcW w:w="2287" w:type="dxa"/>
          </w:tcPr>
          <w:p w14:paraId="1B4115A6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124 (10.0)</w:t>
            </w:r>
            <w:r w:rsidRPr="00B23529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155" w:type="dxa"/>
          </w:tcPr>
          <w:p w14:paraId="2AE82F50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</w:tr>
      <w:tr w:rsidR="00384BD5" w:rsidRPr="00B23529" w14:paraId="3A5FE494" w14:textId="77777777" w:rsidTr="005A49CC">
        <w:tc>
          <w:tcPr>
            <w:tcW w:w="2333" w:type="dxa"/>
          </w:tcPr>
          <w:p w14:paraId="4C4173E3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Maternal heart diseases, n (%):</w:t>
            </w:r>
          </w:p>
        </w:tc>
        <w:tc>
          <w:tcPr>
            <w:tcW w:w="2287" w:type="dxa"/>
          </w:tcPr>
          <w:p w14:paraId="0607A4B5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87" w:type="dxa"/>
          </w:tcPr>
          <w:p w14:paraId="6E46740A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55" w:type="dxa"/>
          </w:tcPr>
          <w:p w14:paraId="1FDE9DFE" w14:textId="77777777" w:rsidR="00384BD5" w:rsidRPr="00B23529" w:rsidRDefault="00384BD5" w:rsidP="005A49CC">
            <w:pPr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84BD5" w:rsidRPr="00B23529" w14:paraId="1BF09F01" w14:textId="77777777" w:rsidTr="005A49CC">
        <w:tc>
          <w:tcPr>
            <w:tcW w:w="2333" w:type="dxa"/>
          </w:tcPr>
          <w:p w14:paraId="0BD0CA4D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2287" w:type="dxa"/>
          </w:tcPr>
          <w:p w14:paraId="63ED98DA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3,210 (89.6)</w:t>
            </w:r>
          </w:p>
        </w:tc>
        <w:tc>
          <w:tcPr>
            <w:tcW w:w="2287" w:type="dxa"/>
          </w:tcPr>
          <w:p w14:paraId="2D0DDBD5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1,110 (89.7)</w:t>
            </w:r>
          </w:p>
        </w:tc>
        <w:tc>
          <w:tcPr>
            <w:tcW w:w="2155" w:type="dxa"/>
          </w:tcPr>
          <w:p w14:paraId="07B73ECB" w14:textId="77777777" w:rsidR="00384BD5" w:rsidRPr="00B23529" w:rsidRDefault="00384BD5" w:rsidP="005A49CC">
            <w:pPr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0.983</w:t>
            </w:r>
          </w:p>
        </w:tc>
      </w:tr>
      <w:tr w:rsidR="00384BD5" w:rsidRPr="00B23529" w14:paraId="1D9DE953" w14:textId="77777777" w:rsidTr="005A49CC">
        <w:tc>
          <w:tcPr>
            <w:tcW w:w="2333" w:type="dxa"/>
          </w:tcPr>
          <w:p w14:paraId="7910B81C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2287" w:type="dxa"/>
          </w:tcPr>
          <w:p w14:paraId="117406B5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371 (10.4)</w:t>
            </w:r>
          </w:p>
        </w:tc>
        <w:tc>
          <w:tcPr>
            <w:tcW w:w="2287" w:type="dxa"/>
          </w:tcPr>
          <w:p w14:paraId="2B31FD09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128 (10.3)</w:t>
            </w:r>
          </w:p>
        </w:tc>
        <w:tc>
          <w:tcPr>
            <w:tcW w:w="2155" w:type="dxa"/>
          </w:tcPr>
          <w:p w14:paraId="37C50D59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84BD5" w:rsidRPr="00B23529" w14:paraId="787DA88C" w14:textId="77777777" w:rsidTr="005A49CC">
        <w:tc>
          <w:tcPr>
            <w:tcW w:w="2333" w:type="dxa"/>
          </w:tcPr>
          <w:p w14:paraId="4E0CCE66" w14:textId="77777777" w:rsidR="00384BD5" w:rsidRPr="00B23529" w:rsidRDefault="00384BD5" w:rsidP="005A49CC">
            <w:pPr>
              <w:rPr>
                <w:b/>
                <w:i/>
                <w:sz w:val="22"/>
                <w:szCs w:val="22"/>
                <w:lang w:val="en-US"/>
              </w:rPr>
            </w:pPr>
            <w:r w:rsidRPr="00B23529">
              <w:rPr>
                <w:b/>
                <w:i/>
                <w:sz w:val="22"/>
                <w:szCs w:val="22"/>
                <w:lang w:val="en-US"/>
              </w:rPr>
              <w:t>Neonates’ characteristics</w:t>
            </w:r>
          </w:p>
        </w:tc>
        <w:tc>
          <w:tcPr>
            <w:tcW w:w="2287" w:type="dxa"/>
          </w:tcPr>
          <w:p w14:paraId="5C56F033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287" w:type="dxa"/>
          </w:tcPr>
          <w:p w14:paraId="0E49C9DE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155" w:type="dxa"/>
          </w:tcPr>
          <w:p w14:paraId="3FD20E5C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</w:tr>
      <w:tr w:rsidR="00384BD5" w:rsidRPr="00B23529" w14:paraId="1E8FB41A" w14:textId="77777777" w:rsidTr="005A49CC">
        <w:tc>
          <w:tcPr>
            <w:tcW w:w="2333" w:type="dxa"/>
          </w:tcPr>
          <w:p w14:paraId="07B80DDB" w14:textId="77777777" w:rsidR="00384BD5" w:rsidRPr="00B23529" w:rsidRDefault="00384BD5" w:rsidP="005A49CC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bCs/>
                <w:color w:val="000000"/>
                <w:sz w:val="22"/>
                <w:szCs w:val="22"/>
                <w:lang w:val="en-US"/>
              </w:rPr>
              <w:t>Sex, n (%):</w:t>
            </w:r>
          </w:p>
        </w:tc>
        <w:tc>
          <w:tcPr>
            <w:tcW w:w="2287" w:type="dxa"/>
          </w:tcPr>
          <w:p w14:paraId="3AF83BF0" w14:textId="77777777" w:rsidR="00384BD5" w:rsidRPr="00B23529" w:rsidRDefault="00384BD5" w:rsidP="005A49CC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87" w:type="dxa"/>
          </w:tcPr>
          <w:p w14:paraId="60203490" w14:textId="77777777" w:rsidR="00384BD5" w:rsidRPr="00B23529" w:rsidRDefault="00384BD5" w:rsidP="005A49CC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155" w:type="dxa"/>
          </w:tcPr>
          <w:p w14:paraId="4E8D5200" w14:textId="77777777" w:rsidR="00384BD5" w:rsidRPr="00B23529" w:rsidRDefault="00384BD5" w:rsidP="005A49CC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</w:tr>
      <w:tr w:rsidR="00384BD5" w:rsidRPr="00B23529" w14:paraId="76793DBE" w14:textId="77777777" w:rsidTr="005A49CC">
        <w:tc>
          <w:tcPr>
            <w:tcW w:w="2333" w:type="dxa"/>
          </w:tcPr>
          <w:p w14:paraId="09FD04B8" w14:textId="77777777" w:rsidR="00384BD5" w:rsidRPr="00B23529" w:rsidRDefault="00384BD5" w:rsidP="005A49CC">
            <w:pPr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Boys</w:t>
            </w:r>
          </w:p>
        </w:tc>
        <w:tc>
          <w:tcPr>
            <w:tcW w:w="2287" w:type="dxa"/>
          </w:tcPr>
          <w:p w14:paraId="4AAAADF5" w14:textId="77777777" w:rsidR="00384BD5" w:rsidRPr="00B23529" w:rsidRDefault="00384BD5" w:rsidP="005A49CC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bCs/>
                <w:color w:val="000000" w:themeColor="text1"/>
                <w:sz w:val="22"/>
                <w:szCs w:val="22"/>
                <w:lang w:val="en-US"/>
              </w:rPr>
              <w:t>1,458 (40.7)</w:t>
            </w:r>
          </w:p>
        </w:tc>
        <w:tc>
          <w:tcPr>
            <w:tcW w:w="2287" w:type="dxa"/>
          </w:tcPr>
          <w:p w14:paraId="10E062CE" w14:textId="77777777" w:rsidR="00384BD5" w:rsidRPr="00B23529" w:rsidRDefault="00384BD5" w:rsidP="005A49CC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bCs/>
                <w:color w:val="000000" w:themeColor="text1"/>
                <w:sz w:val="22"/>
                <w:szCs w:val="22"/>
                <w:lang w:val="en-US"/>
              </w:rPr>
              <w:t>749 (60.5)</w:t>
            </w:r>
            <w:r w:rsidRPr="00B23529">
              <w:rPr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155" w:type="dxa"/>
          </w:tcPr>
          <w:p w14:paraId="0B3B214D" w14:textId="77777777" w:rsidR="00384BD5" w:rsidRPr="00B23529" w:rsidRDefault="00384BD5" w:rsidP="005A49CC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23529">
              <w:rPr>
                <w:b/>
                <w:bCs/>
                <w:iCs/>
                <w:sz w:val="22"/>
                <w:szCs w:val="22"/>
                <w:lang w:val="en-US"/>
              </w:rPr>
              <w:t>&lt;0.001</w:t>
            </w:r>
          </w:p>
        </w:tc>
      </w:tr>
      <w:tr w:rsidR="00384BD5" w:rsidRPr="00B23529" w14:paraId="77D9A5D5" w14:textId="77777777" w:rsidTr="005A49CC">
        <w:tc>
          <w:tcPr>
            <w:tcW w:w="2333" w:type="dxa"/>
          </w:tcPr>
          <w:p w14:paraId="244299C3" w14:textId="77777777" w:rsidR="00384BD5" w:rsidRPr="00B23529" w:rsidRDefault="00384BD5" w:rsidP="005A49CC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Girls</w:t>
            </w:r>
          </w:p>
        </w:tc>
        <w:tc>
          <w:tcPr>
            <w:tcW w:w="2287" w:type="dxa"/>
          </w:tcPr>
          <w:p w14:paraId="2A118B82" w14:textId="77777777" w:rsidR="00384BD5" w:rsidRPr="00B23529" w:rsidRDefault="00384BD5" w:rsidP="005A49CC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bCs/>
                <w:color w:val="000000" w:themeColor="text1"/>
                <w:sz w:val="22"/>
                <w:szCs w:val="22"/>
                <w:lang w:val="en-US"/>
              </w:rPr>
              <w:t>2,123 (59.3)</w:t>
            </w:r>
          </w:p>
        </w:tc>
        <w:tc>
          <w:tcPr>
            <w:tcW w:w="2287" w:type="dxa"/>
          </w:tcPr>
          <w:p w14:paraId="7E21C081" w14:textId="77777777" w:rsidR="00384BD5" w:rsidRPr="00B23529" w:rsidRDefault="00384BD5" w:rsidP="005A49CC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bCs/>
                <w:color w:val="000000" w:themeColor="text1"/>
                <w:sz w:val="22"/>
                <w:szCs w:val="22"/>
                <w:lang w:val="en-US"/>
              </w:rPr>
              <w:t>489 (39.5)</w:t>
            </w:r>
            <w:r w:rsidRPr="00B23529">
              <w:rPr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155" w:type="dxa"/>
          </w:tcPr>
          <w:p w14:paraId="6FE32399" w14:textId="77777777" w:rsidR="00384BD5" w:rsidRPr="00B23529" w:rsidRDefault="00384BD5" w:rsidP="005A49CC">
            <w:pPr>
              <w:jc w:val="center"/>
              <w:rPr>
                <w:b/>
                <w:bCs/>
                <w:iCs/>
                <w:sz w:val="22"/>
                <w:szCs w:val="22"/>
                <w:lang w:val="en-US"/>
              </w:rPr>
            </w:pPr>
          </w:p>
        </w:tc>
      </w:tr>
      <w:tr w:rsidR="00384BD5" w:rsidRPr="00B23529" w14:paraId="1E46593E" w14:textId="77777777" w:rsidTr="005A49CC">
        <w:tc>
          <w:tcPr>
            <w:tcW w:w="2333" w:type="dxa"/>
          </w:tcPr>
          <w:p w14:paraId="73BBC2F4" w14:textId="77777777" w:rsidR="00384BD5" w:rsidRPr="00B23529" w:rsidRDefault="00384BD5" w:rsidP="005A49CC">
            <w:pPr>
              <w:pStyle w:val="p0"/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Birth weight categories (g), n (%):</w:t>
            </w:r>
          </w:p>
        </w:tc>
        <w:tc>
          <w:tcPr>
            <w:tcW w:w="2287" w:type="dxa"/>
          </w:tcPr>
          <w:p w14:paraId="0532FE1C" w14:textId="77777777" w:rsidR="00384BD5" w:rsidRPr="00B23529" w:rsidRDefault="00384BD5" w:rsidP="005A49CC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87" w:type="dxa"/>
          </w:tcPr>
          <w:p w14:paraId="104B2834" w14:textId="77777777" w:rsidR="00384BD5" w:rsidRPr="00B23529" w:rsidRDefault="00384BD5" w:rsidP="005A49CC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55" w:type="dxa"/>
          </w:tcPr>
          <w:p w14:paraId="2E5216ED" w14:textId="77777777" w:rsidR="00384BD5" w:rsidRPr="00B23529" w:rsidRDefault="00384BD5" w:rsidP="005A49CC">
            <w:pPr>
              <w:jc w:val="center"/>
              <w:rPr>
                <w:bCs/>
                <w:iCs/>
                <w:sz w:val="22"/>
                <w:szCs w:val="22"/>
                <w:lang w:val="en-US"/>
              </w:rPr>
            </w:pPr>
          </w:p>
        </w:tc>
      </w:tr>
      <w:tr w:rsidR="00384BD5" w:rsidRPr="00B23529" w14:paraId="4EC1E9A2" w14:textId="77777777" w:rsidTr="005A49CC">
        <w:tc>
          <w:tcPr>
            <w:tcW w:w="2333" w:type="dxa"/>
          </w:tcPr>
          <w:p w14:paraId="0BDA5C85" w14:textId="77777777" w:rsidR="00384BD5" w:rsidRPr="00B23529" w:rsidRDefault="00384BD5" w:rsidP="005A49CC">
            <w:pPr>
              <w:pStyle w:val="p0"/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≤4,000</w:t>
            </w:r>
          </w:p>
        </w:tc>
        <w:tc>
          <w:tcPr>
            <w:tcW w:w="2287" w:type="dxa"/>
          </w:tcPr>
          <w:p w14:paraId="531C083F" w14:textId="77777777" w:rsidR="00384BD5" w:rsidRPr="00B23529" w:rsidRDefault="00384BD5" w:rsidP="005A49CC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bCs/>
                <w:color w:val="000000" w:themeColor="text1"/>
                <w:sz w:val="22"/>
                <w:szCs w:val="22"/>
                <w:lang w:val="en-US"/>
              </w:rPr>
              <w:t>3,157 (88.2)</w:t>
            </w:r>
          </w:p>
        </w:tc>
        <w:tc>
          <w:tcPr>
            <w:tcW w:w="2287" w:type="dxa"/>
          </w:tcPr>
          <w:p w14:paraId="75753FFC" w14:textId="77777777" w:rsidR="00384BD5" w:rsidRPr="00B23529" w:rsidRDefault="00384BD5" w:rsidP="005A49CC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bCs/>
                <w:color w:val="000000" w:themeColor="text1"/>
                <w:sz w:val="22"/>
                <w:szCs w:val="22"/>
                <w:lang w:val="en-US"/>
              </w:rPr>
              <w:t>1,021 (82.5)</w:t>
            </w:r>
            <w:r w:rsidRPr="00B23529">
              <w:rPr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155" w:type="dxa"/>
          </w:tcPr>
          <w:p w14:paraId="2E24A45A" w14:textId="77777777" w:rsidR="00384BD5" w:rsidRPr="00B23529" w:rsidRDefault="00384BD5" w:rsidP="005A49CC">
            <w:pPr>
              <w:jc w:val="center"/>
              <w:rPr>
                <w:bCs/>
                <w:iCs/>
                <w:sz w:val="22"/>
                <w:szCs w:val="22"/>
                <w:lang w:val="en-US"/>
              </w:rPr>
            </w:pPr>
            <w:r w:rsidRPr="00B23529">
              <w:rPr>
                <w:b/>
                <w:bCs/>
                <w:iCs/>
                <w:sz w:val="22"/>
                <w:szCs w:val="22"/>
                <w:lang w:val="en-US"/>
              </w:rPr>
              <w:t>&lt;0.001</w:t>
            </w:r>
          </w:p>
        </w:tc>
      </w:tr>
      <w:tr w:rsidR="00384BD5" w:rsidRPr="00B23529" w14:paraId="7E997633" w14:textId="77777777" w:rsidTr="005A49CC">
        <w:tc>
          <w:tcPr>
            <w:tcW w:w="2333" w:type="dxa"/>
          </w:tcPr>
          <w:p w14:paraId="002CDCFF" w14:textId="77777777" w:rsidR="00384BD5" w:rsidRPr="00B23529" w:rsidRDefault="00384BD5" w:rsidP="005A49CC">
            <w:pPr>
              <w:pStyle w:val="p0"/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&gt;4,000</w:t>
            </w:r>
          </w:p>
        </w:tc>
        <w:tc>
          <w:tcPr>
            <w:tcW w:w="2287" w:type="dxa"/>
          </w:tcPr>
          <w:p w14:paraId="5426E0C0" w14:textId="77777777" w:rsidR="00384BD5" w:rsidRPr="00B23529" w:rsidRDefault="00384BD5" w:rsidP="005A49CC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bCs/>
                <w:color w:val="000000" w:themeColor="text1"/>
                <w:sz w:val="22"/>
                <w:szCs w:val="22"/>
                <w:lang w:val="en-US"/>
              </w:rPr>
              <w:t>424 (11.8)</w:t>
            </w:r>
          </w:p>
        </w:tc>
        <w:tc>
          <w:tcPr>
            <w:tcW w:w="2287" w:type="dxa"/>
          </w:tcPr>
          <w:p w14:paraId="728915D7" w14:textId="77777777" w:rsidR="00384BD5" w:rsidRPr="00B23529" w:rsidRDefault="00384BD5" w:rsidP="005A49CC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bCs/>
                <w:color w:val="000000" w:themeColor="text1"/>
                <w:sz w:val="22"/>
                <w:szCs w:val="22"/>
                <w:lang w:val="en-US"/>
              </w:rPr>
              <w:t>217 (17.5)</w:t>
            </w:r>
            <w:r w:rsidRPr="00B23529">
              <w:rPr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155" w:type="dxa"/>
          </w:tcPr>
          <w:p w14:paraId="1017DD82" w14:textId="77777777" w:rsidR="00384BD5" w:rsidRPr="00B23529" w:rsidRDefault="00384BD5" w:rsidP="005A49CC">
            <w:pPr>
              <w:jc w:val="center"/>
              <w:rPr>
                <w:bCs/>
                <w:iCs/>
                <w:sz w:val="22"/>
                <w:szCs w:val="22"/>
                <w:lang w:val="en-US"/>
              </w:rPr>
            </w:pPr>
          </w:p>
        </w:tc>
      </w:tr>
      <w:tr w:rsidR="00384BD5" w:rsidRPr="00B23529" w14:paraId="344B5CEC" w14:textId="77777777" w:rsidTr="005A49CC">
        <w:tc>
          <w:tcPr>
            <w:tcW w:w="2333" w:type="dxa"/>
          </w:tcPr>
          <w:p w14:paraId="605888A6" w14:textId="77777777" w:rsidR="00384BD5" w:rsidRPr="00B23529" w:rsidRDefault="00384BD5" w:rsidP="005A49CC">
            <w:pPr>
              <w:pStyle w:val="p0"/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lastRenderedPageBreak/>
              <w:t>Birth weight for gestational age:</w:t>
            </w:r>
          </w:p>
        </w:tc>
        <w:tc>
          <w:tcPr>
            <w:tcW w:w="2287" w:type="dxa"/>
          </w:tcPr>
          <w:p w14:paraId="3F7F278A" w14:textId="77777777" w:rsidR="00384BD5" w:rsidRPr="00B23529" w:rsidRDefault="00384BD5" w:rsidP="005A49CC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87" w:type="dxa"/>
          </w:tcPr>
          <w:p w14:paraId="0C1CADCE" w14:textId="77777777" w:rsidR="00384BD5" w:rsidRPr="00B23529" w:rsidRDefault="00384BD5" w:rsidP="005A49CC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55" w:type="dxa"/>
          </w:tcPr>
          <w:p w14:paraId="4344750D" w14:textId="77777777" w:rsidR="00384BD5" w:rsidRPr="00B23529" w:rsidRDefault="00384BD5" w:rsidP="005A49CC">
            <w:pPr>
              <w:jc w:val="center"/>
              <w:rPr>
                <w:bCs/>
                <w:iCs/>
                <w:sz w:val="22"/>
                <w:szCs w:val="22"/>
                <w:lang w:val="en-US"/>
              </w:rPr>
            </w:pPr>
          </w:p>
        </w:tc>
      </w:tr>
      <w:tr w:rsidR="00384BD5" w:rsidRPr="00B23529" w14:paraId="55CEF702" w14:textId="77777777" w:rsidTr="005A49CC">
        <w:tc>
          <w:tcPr>
            <w:tcW w:w="2333" w:type="dxa"/>
          </w:tcPr>
          <w:p w14:paraId="4A38A479" w14:textId="77777777" w:rsidR="00384BD5" w:rsidRPr="00B23529" w:rsidRDefault="00384BD5" w:rsidP="005A49CC">
            <w:pPr>
              <w:pStyle w:val="p0"/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SGA</w:t>
            </w:r>
          </w:p>
        </w:tc>
        <w:tc>
          <w:tcPr>
            <w:tcW w:w="2287" w:type="dxa"/>
          </w:tcPr>
          <w:p w14:paraId="7A0A8E85" w14:textId="77777777" w:rsidR="00384BD5" w:rsidRPr="00B23529" w:rsidRDefault="00384BD5" w:rsidP="005A49CC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bCs/>
                <w:color w:val="000000" w:themeColor="text1"/>
                <w:sz w:val="22"/>
                <w:szCs w:val="22"/>
                <w:lang w:val="en-US"/>
              </w:rPr>
              <w:t>321 (9.0)</w:t>
            </w:r>
          </w:p>
        </w:tc>
        <w:tc>
          <w:tcPr>
            <w:tcW w:w="2287" w:type="dxa"/>
          </w:tcPr>
          <w:p w14:paraId="020A78FC" w14:textId="77777777" w:rsidR="00384BD5" w:rsidRPr="00B23529" w:rsidRDefault="00384BD5" w:rsidP="005A49CC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bCs/>
                <w:color w:val="000000" w:themeColor="text1"/>
                <w:sz w:val="22"/>
                <w:szCs w:val="22"/>
                <w:lang w:val="en-US"/>
              </w:rPr>
              <w:t>97 (7.8)</w:t>
            </w:r>
          </w:p>
        </w:tc>
        <w:tc>
          <w:tcPr>
            <w:tcW w:w="2155" w:type="dxa"/>
          </w:tcPr>
          <w:p w14:paraId="66D007FA" w14:textId="77777777" w:rsidR="00384BD5" w:rsidRPr="00B23529" w:rsidRDefault="00384BD5" w:rsidP="005A49CC">
            <w:pPr>
              <w:jc w:val="center"/>
              <w:rPr>
                <w:bCs/>
                <w:iCs/>
                <w:sz w:val="22"/>
                <w:szCs w:val="22"/>
                <w:lang w:val="en-US"/>
              </w:rPr>
            </w:pPr>
            <w:r w:rsidRPr="00B23529">
              <w:rPr>
                <w:b/>
                <w:bCs/>
                <w:iCs/>
                <w:sz w:val="22"/>
                <w:szCs w:val="22"/>
                <w:lang w:val="en-US"/>
              </w:rPr>
              <w:t>&lt;0.001</w:t>
            </w:r>
          </w:p>
        </w:tc>
      </w:tr>
      <w:tr w:rsidR="00384BD5" w:rsidRPr="00B23529" w14:paraId="0801817D" w14:textId="77777777" w:rsidTr="005A49CC">
        <w:tc>
          <w:tcPr>
            <w:tcW w:w="2333" w:type="dxa"/>
          </w:tcPr>
          <w:p w14:paraId="7FE6FBDD" w14:textId="77777777" w:rsidR="00384BD5" w:rsidRPr="00B23529" w:rsidRDefault="00384BD5" w:rsidP="005A49CC">
            <w:pPr>
              <w:pStyle w:val="p0"/>
              <w:ind w:left="360" w:hanging="331"/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AGA</w:t>
            </w:r>
          </w:p>
        </w:tc>
        <w:tc>
          <w:tcPr>
            <w:tcW w:w="2287" w:type="dxa"/>
          </w:tcPr>
          <w:p w14:paraId="5B593BF4" w14:textId="77777777" w:rsidR="00384BD5" w:rsidRPr="00B23529" w:rsidRDefault="00384BD5" w:rsidP="005A49CC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bCs/>
                <w:color w:val="000000" w:themeColor="text1"/>
                <w:sz w:val="22"/>
                <w:szCs w:val="22"/>
                <w:lang w:val="en-US"/>
              </w:rPr>
              <w:t>2,922 (81.6)</w:t>
            </w:r>
          </w:p>
        </w:tc>
        <w:tc>
          <w:tcPr>
            <w:tcW w:w="2287" w:type="dxa"/>
          </w:tcPr>
          <w:p w14:paraId="095DE46C" w14:textId="77777777" w:rsidR="00384BD5" w:rsidRPr="00B23529" w:rsidRDefault="00384BD5" w:rsidP="005A49CC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bCs/>
                <w:color w:val="000000" w:themeColor="text1"/>
                <w:sz w:val="22"/>
                <w:szCs w:val="22"/>
                <w:lang w:val="en-US"/>
              </w:rPr>
              <w:t>972 (78.5)</w:t>
            </w:r>
            <w:r w:rsidRPr="00B23529">
              <w:rPr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155" w:type="dxa"/>
          </w:tcPr>
          <w:p w14:paraId="7210C279" w14:textId="77777777" w:rsidR="00384BD5" w:rsidRPr="00B23529" w:rsidRDefault="00384BD5" w:rsidP="005A49CC">
            <w:pPr>
              <w:jc w:val="center"/>
              <w:rPr>
                <w:bCs/>
                <w:iCs/>
                <w:sz w:val="22"/>
                <w:szCs w:val="22"/>
                <w:lang w:val="en-US"/>
              </w:rPr>
            </w:pPr>
          </w:p>
        </w:tc>
      </w:tr>
      <w:tr w:rsidR="00384BD5" w:rsidRPr="00B23529" w14:paraId="5AD16FA3" w14:textId="77777777" w:rsidTr="005A49CC">
        <w:tc>
          <w:tcPr>
            <w:tcW w:w="2333" w:type="dxa"/>
          </w:tcPr>
          <w:p w14:paraId="3CD150AF" w14:textId="77777777" w:rsidR="00384BD5" w:rsidRPr="00B23529" w:rsidRDefault="00384BD5" w:rsidP="005A49CC">
            <w:pPr>
              <w:pStyle w:val="p0"/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LGA</w:t>
            </w:r>
          </w:p>
        </w:tc>
        <w:tc>
          <w:tcPr>
            <w:tcW w:w="2287" w:type="dxa"/>
          </w:tcPr>
          <w:p w14:paraId="45110CDC" w14:textId="77777777" w:rsidR="00384BD5" w:rsidRPr="00B23529" w:rsidRDefault="00384BD5" w:rsidP="005A49CC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bCs/>
                <w:color w:val="000000" w:themeColor="text1"/>
                <w:sz w:val="22"/>
                <w:szCs w:val="22"/>
                <w:lang w:val="en-US"/>
              </w:rPr>
              <w:t>338 (9.4)</w:t>
            </w:r>
          </w:p>
        </w:tc>
        <w:tc>
          <w:tcPr>
            <w:tcW w:w="2287" w:type="dxa"/>
          </w:tcPr>
          <w:p w14:paraId="3A27321B" w14:textId="77777777" w:rsidR="00384BD5" w:rsidRPr="00B23529" w:rsidRDefault="00384BD5" w:rsidP="005A49CC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bCs/>
                <w:color w:val="000000" w:themeColor="text1"/>
                <w:sz w:val="22"/>
                <w:szCs w:val="22"/>
                <w:lang w:val="en-US"/>
              </w:rPr>
              <w:t>169 (13.7)</w:t>
            </w:r>
            <w:r w:rsidRPr="00B23529">
              <w:rPr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155" w:type="dxa"/>
          </w:tcPr>
          <w:p w14:paraId="0CBA1C04" w14:textId="77777777" w:rsidR="00384BD5" w:rsidRPr="00B23529" w:rsidRDefault="00384BD5" w:rsidP="005A49CC">
            <w:pPr>
              <w:jc w:val="center"/>
              <w:rPr>
                <w:bCs/>
                <w:iCs/>
                <w:sz w:val="22"/>
                <w:szCs w:val="22"/>
                <w:lang w:val="en-US"/>
              </w:rPr>
            </w:pPr>
          </w:p>
        </w:tc>
      </w:tr>
      <w:tr w:rsidR="00384BD5" w:rsidRPr="00B23529" w14:paraId="54534904" w14:textId="77777777" w:rsidTr="005A49CC">
        <w:tc>
          <w:tcPr>
            <w:tcW w:w="2333" w:type="dxa"/>
          </w:tcPr>
          <w:p w14:paraId="2FB4A42C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Birth weight (g), mean ± SD</w:t>
            </w:r>
          </w:p>
        </w:tc>
        <w:tc>
          <w:tcPr>
            <w:tcW w:w="2287" w:type="dxa"/>
          </w:tcPr>
          <w:p w14:paraId="400AEB4D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3,479.53±507.44</w:t>
            </w:r>
          </w:p>
        </w:tc>
        <w:tc>
          <w:tcPr>
            <w:tcW w:w="2287" w:type="dxa"/>
          </w:tcPr>
          <w:p w14:paraId="7DF1AF1A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3,542.21±518.79</w:t>
            </w:r>
          </w:p>
        </w:tc>
        <w:tc>
          <w:tcPr>
            <w:tcW w:w="2155" w:type="dxa"/>
          </w:tcPr>
          <w:p w14:paraId="3BD7793F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23529">
              <w:rPr>
                <w:b/>
                <w:sz w:val="22"/>
                <w:szCs w:val="22"/>
                <w:lang w:val="en-US"/>
              </w:rPr>
              <w:t>0.002</w:t>
            </w:r>
          </w:p>
        </w:tc>
      </w:tr>
      <w:tr w:rsidR="00384BD5" w:rsidRPr="00B23529" w14:paraId="2D2EF49A" w14:textId="77777777" w:rsidTr="005A49CC">
        <w:tc>
          <w:tcPr>
            <w:tcW w:w="2333" w:type="dxa"/>
          </w:tcPr>
          <w:p w14:paraId="1A250435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Gestational age (weeks), mean ± SD</w:t>
            </w:r>
          </w:p>
        </w:tc>
        <w:tc>
          <w:tcPr>
            <w:tcW w:w="2287" w:type="dxa"/>
          </w:tcPr>
          <w:p w14:paraId="191F325C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39.52±1.50</w:t>
            </w:r>
          </w:p>
        </w:tc>
        <w:tc>
          <w:tcPr>
            <w:tcW w:w="2287" w:type="dxa"/>
          </w:tcPr>
          <w:p w14:paraId="5CDBA360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39.39±1.58</w:t>
            </w:r>
          </w:p>
        </w:tc>
        <w:tc>
          <w:tcPr>
            <w:tcW w:w="2155" w:type="dxa"/>
          </w:tcPr>
          <w:p w14:paraId="71177D4D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23529">
              <w:rPr>
                <w:b/>
                <w:sz w:val="22"/>
                <w:szCs w:val="22"/>
                <w:lang w:val="en-US"/>
              </w:rPr>
              <w:t>0.004</w:t>
            </w:r>
          </w:p>
        </w:tc>
      </w:tr>
      <w:tr w:rsidR="00384BD5" w:rsidRPr="00B23529" w14:paraId="2B667B47" w14:textId="77777777" w:rsidTr="005A49CC">
        <w:tc>
          <w:tcPr>
            <w:tcW w:w="2333" w:type="dxa"/>
          </w:tcPr>
          <w:p w14:paraId="7D6A74B5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Birth length (cm), mean ± SD</w:t>
            </w:r>
          </w:p>
        </w:tc>
        <w:tc>
          <w:tcPr>
            <w:tcW w:w="2287" w:type="dxa"/>
          </w:tcPr>
          <w:p w14:paraId="780C4FDE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50.91±2.33</w:t>
            </w:r>
          </w:p>
        </w:tc>
        <w:tc>
          <w:tcPr>
            <w:tcW w:w="2287" w:type="dxa"/>
          </w:tcPr>
          <w:p w14:paraId="0B60EB44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51.13±2.18</w:t>
            </w:r>
          </w:p>
        </w:tc>
        <w:tc>
          <w:tcPr>
            <w:tcW w:w="2155" w:type="dxa"/>
          </w:tcPr>
          <w:p w14:paraId="202E4DAC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23529">
              <w:rPr>
                <w:b/>
                <w:sz w:val="22"/>
                <w:szCs w:val="22"/>
                <w:lang w:val="en-US"/>
              </w:rPr>
              <w:t>0.003</w:t>
            </w:r>
          </w:p>
        </w:tc>
      </w:tr>
      <w:tr w:rsidR="00384BD5" w:rsidRPr="00B23529" w14:paraId="452EED4F" w14:textId="77777777" w:rsidTr="005A49CC">
        <w:tc>
          <w:tcPr>
            <w:tcW w:w="2333" w:type="dxa"/>
          </w:tcPr>
          <w:p w14:paraId="15942AB0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Weight/length ratio, (</w:t>
            </w: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kg/m</w:t>
            </w:r>
            <w:r w:rsidRPr="00B23529">
              <w:rPr>
                <w:sz w:val="22"/>
                <w:szCs w:val="22"/>
                <w:lang w:val="en-US"/>
              </w:rPr>
              <w:t>), mean ± SD</w:t>
            </w:r>
          </w:p>
        </w:tc>
        <w:tc>
          <w:tcPr>
            <w:tcW w:w="2287" w:type="dxa"/>
          </w:tcPr>
          <w:p w14:paraId="703657E2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6.81±0.83</w:t>
            </w:r>
          </w:p>
        </w:tc>
        <w:tc>
          <w:tcPr>
            <w:tcW w:w="2287" w:type="dxa"/>
          </w:tcPr>
          <w:p w14:paraId="6FD670E9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6.91±0.83</w:t>
            </w:r>
          </w:p>
        </w:tc>
        <w:tc>
          <w:tcPr>
            <w:tcW w:w="2155" w:type="dxa"/>
          </w:tcPr>
          <w:p w14:paraId="10B68592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23529">
              <w:rPr>
                <w:b/>
                <w:sz w:val="22"/>
                <w:szCs w:val="22"/>
                <w:lang w:val="en-US"/>
              </w:rPr>
              <w:t>0.006</w:t>
            </w:r>
          </w:p>
        </w:tc>
      </w:tr>
      <w:tr w:rsidR="00384BD5" w:rsidRPr="00B23529" w14:paraId="47968E7A" w14:textId="77777777" w:rsidTr="005A49CC">
        <w:tc>
          <w:tcPr>
            <w:tcW w:w="2333" w:type="dxa"/>
          </w:tcPr>
          <w:p w14:paraId="3452BD2D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BMI, (kg/m</w:t>
            </w:r>
            <w:r w:rsidRPr="00B23529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B23529">
              <w:rPr>
                <w:sz w:val="22"/>
                <w:szCs w:val="22"/>
                <w:lang w:val="en-US"/>
              </w:rPr>
              <w:t>), mean ± SD</w:t>
            </w:r>
          </w:p>
        </w:tc>
        <w:tc>
          <w:tcPr>
            <w:tcW w:w="2287" w:type="dxa"/>
          </w:tcPr>
          <w:p w14:paraId="65303A24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13.36±1.42</w:t>
            </w:r>
          </w:p>
        </w:tc>
        <w:tc>
          <w:tcPr>
            <w:tcW w:w="2287" w:type="dxa"/>
          </w:tcPr>
          <w:p w14:paraId="06336C45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13.49±1.37</w:t>
            </w:r>
          </w:p>
        </w:tc>
        <w:tc>
          <w:tcPr>
            <w:tcW w:w="2155" w:type="dxa"/>
          </w:tcPr>
          <w:p w14:paraId="7DCD49D6" w14:textId="77777777" w:rsidR="00384BD5" w:rsidRPr="00B23529" w:rsidRDefault="00384BD5" w:rsidP="005A49CC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B23529">
              <w:rPr>
                <w:bCs/>
                <w:sz w:val="22"/>
                <w:szCs w:val="22"/>
                <w:lang w:val="en-US"/>
              </w:rPr>
              <w:t>0.053</w:t>
            </w:r>
          </w:p>
        </w:tc>
      </w:tr>
      <w:tr w:rsidR="00384BD5" w:rsidRPr="00B23529" w14:paraId="39C66523" w14:textId="77777777" w:rsidTr="005A49CC">
        <w:tc>
          <w:tcPr>
            <w:tcW w:w="2333" w:type="dxa"/>
          </w:tcPr>
          <w:p w14:paraId="75E4C259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PI, (g/cm</w:t>
            </w:r>
            <w:r w:rsidRPr="00B23529">
              <w:rPr>
                <w:sz w:val="22"/>
                <w:szCs w:val="22"/>
                <w:vertAlign w:val="superscript"/>
                <w:lang w:val="en-US"/>
              </w:rPr>
              <w:t>3</w:t>
            </w:r>
            <w:r w:rsidRPr="00B23529">
              <w:rPr>
                <w:sz w:val="22"/>
                <w:szCs w:val="22"/>
                <w:lang w:val="en-US"/>
              </w:rPr>
              <w:t>), mean ± SD</w:t>
            </w:r>
          </w:p>
        </w:tc>
        <w:tc>
          <w:tcPr>
            <w:tcW w:w="2287" w:type="dxa"/>
          </w:tcPr>
          <w:p w14:paraId="6400BCFA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2.62±0.27</w:t>
            </w:r>
          </w:p>
        </w:tc>
        <w:tc>
          <w:tcPr>
            <w:tcW w:w="2287" w:type="dxa"/>
          </w:tcPr>
          <w:p w14:paraId="0B5EAB59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2.64±0.26</w:t>
            </w:r>
          </w:p>
        </w:tc>
        <w:tc>
          <w:tcPr>
            <w:tcW w:w="2155" w:type="dxa"/>
          </w:tcPr>
          <w:p w14:paraId="49E037B8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0.330</w:t>
            </w:r>
          </w:p>
        </w:tc>
      </w:tr>
      <w:tr w:rsidR="00384BD5" w:rsidRPr="00B23529" w14:paraId="588B9332" w14:textId="77777777" w:rsidTr="005A49CC">
        <w:tc>
          <w:tcPr>
            <w:tcW w:w="2333" w:type="dxa"/>
          </w:tcPr>
          <w:p w14:paraId="0B22BAA6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Apgar scores, mean (SD):</w:t>
            </w:r>
          </w:p>
        </w:tc>
        <w:tc>
          <w:tcPr>
            <w:tcW w:w="2287" w:type="dxa"/>
          </w:tcPr>
          <w:p w14:paraId="4E5F17FE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287" w:type="dxa"/>
          </w:tcPr>
          <w:p w14:paraId="31285320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155" w:type="dxa"/>
          </w:tcPr>
          <w:p w14:paraId="7309C305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384BD5" w:rsidRPr="00B23529" w14:paraId="3411F030" w14:textId="77777777" w:rsidTr="005A49CC">
        <w:tc>
          <w:tcPr>
            <w:tcW w:w="2333" w:type="dxa"/>
          </w:tcPr>
          <w:p w14:paraId="7D9AD315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1-minute Apgar score, mean ± SD</w:t>
            </w:r>
          </w:p>
        </w:tc>
        <w:tc>
          <w:tcPr>
            <w:tcW w:w="2287" w:type="dxa"/>
          </w:tcPr>
          <w:p w14:paraId="37A0B860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8.42 ±1.12</w:t>
            </w:r>
          </w:p>
        </w:tc>
        <w:tc>
          <w:tcPr>
            <w:tcW w:w="2287" w:type="dxa"/>
          </w:tcPr>
          <w:p w14:paraId="2BCE1C82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8.41±0.98</w:t>
            </w:r>
          </w:p>
        </w:tc>
        <w:tc>
          <w:tcPr>
            <w:tcW w:w="2155" w:type="dxa"/>
          </w:tcPr>
          <w:p w14:paraId="1D2874B4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0.085</w:t>
            </w:r>
          </w:p>
        </w:tc>
      </w:tr>
      <w:tr w:rsidR="00384BD5" w:rsidRPr="00B23529" w14:paraId="331A996C" w14:textId="77777777" w:rsidTr="005A49CC">
        <w:tc>
          <w:tcPr>
            <w:tcW w:w="2333" w:type="dxa"/>
          </w:tcPr>
          <w:p w14:paraId="2F383043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5-minute Apgar score, mean ± SD</w:t>
            </w:r>
          </w:p>
        </w:tc>
        <w:tc>
          <w:tcPr>
            <w:tcW w:w="2287" w:type="dxa"/>
          </w:tcPr>
          <w:p w14:paraId="19A0577A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9.10±0.99</w:t>
            </w:r>
          </w:p>
        </w:tc>
        <w:tc>
          <w:tcPr>
            <w:tcW w:w="2287" w:type="dxa"/>
          </w:tcPr>
          <w:p w14:paraId="3748B4B1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9.11±0.82</w:t>
            </w:r>
          </w:p>
        </w:tc>
        <w:tc>
          <w:tcPr>
            <w:tcW w:w="2155" w:type="dxa"/>
          </w:tcPr>
          <w:p w14:paraId="7B48CE2D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0.165</w:t>
            </w:r>
          </w:p>
        </w:tc>
      </w:tr>
      <w:tr w:rsidR="00384BD5" w:rsidRPr="00B23529" w14:paraId="58DC0475" w14:textId="77777777" w:rsidTr="005A49CC">
        <w:tc>
          <w:tcPr>
            <w:tcW w:w="2333" w:type="dxa"/>
          </w:tcPr>
          <w:p w14:paraId="1E7C8E7E" w14:textId="77777777" w:rsidR="00384BD5" w:rsidRPr="00B23529" w:rsidRDefault="00384BD5" w:rsidP="005A49CC">
            <w:pPr>
              <w:rPr>
                <w:b/>
                <w:bCs/>
                <w:i/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b/>
                <w:bCs/>
                <w:i/>
                <w:color w:val="000000"/>
                <w:sz w:val="22"/>
                <w:szCs w:val="22"/>
                <w:lang w:val="en-US"/>
              </w:rPr>
              <w:t>Adolescents’ characteristics:</w:t>
            </w:r>
          </w:p>
        </w:tc>
        <w:tc>
          <w:tcPr>
            <w:tcW w:w="2287" w:type="dxa"/>
          </w:tcPr>
          <w:p w14:paraId="2B732B7A" w14:textId="77777777" w:rsidR="00384BD5" w:rsidRPr="00B23529" w:rsidRDefault="00384BD5" w:rsidP="005A49CC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87" w:type="dxa"/>
          </w:tcPr>
          <w:p w14:paraId="7C57A788" w14:textId="77777777" w:rsidR="00384BD5" w:rsidRPr="00B23529" w:rsidRDefault="00384BD5" w:rsidP="005A49CC">
            <w:pPr>
              <w:jc w:val="center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2155" w:type="dxa"/>
          </w:tcPr>
          <w:p w14:paraId="49C2FFCC" w14:textId="77777777" w:rsidR="00384BD5" w:rsidRPr="00B23529" w:rsidRDefault="00384BD5" w:rsidP="005A49CC">
            <w:pPr>
              <w:jc w:val="center"/>
              <w:rPr>
                <w:bCs/>
                <w:iCs/>
                <w:sz w:val="22"/>
                <w:szCs w:val="22"/>
                <w:lang w:val="en-US"/>
              </w:rPr>
            </w:pPr>
          </w:p>
        </w:tc>
      </w:tr>
      <w:tr w:rsidR="00384BD5" w:rsidRPr="00B23529" w14:paraId="004DA912" w14:textId="77777777" w:rsidTr="005A49CC">
        <w:tc>
          <w:tcPr>
            <w:tcW w:w="2333" w:type="dxa"/>
          </w:tcPr>
          <w:p w14:paraId="0BA3E40F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Age (years), n (%):</w:t>
            </w:r>
          </w:p>
        </w:tc>
        <w:tc>
          <w:tcPr>
            <w:tcW w:w="2287" w:type="dxa"/>
          </w:tcPr>
          <w:p w14:paraId="2970C7FA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287" w:type="dxa"/>
          </w:tcPr>
          <w:p w14:paraId="66B481F5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155" w:type="dxa"/>
          </w:tcPr>
          <w:p w14:paraId="35EA806D" w14:textId="77777777" w:rsidR="00384BD5" w:rsidRPr="00B23529" w:rsidRDefault="00384BD5" w:rsidP="005A49C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384BD5" w:rsidRPr="00B23529" w14:paraId="0B18D3A8" w14:textId="77777777" w:rsidTr="005A49CC">
        <w:tc>
          <w:tcPr>
            <w:tcW w:w="2333" w:type="dxa"/>
          </w:tcPr>
          <w:p w14:paraId="3E5BD85A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12–13</w:t>
            </w:r>
          </w:p>
        </w:tc>
        <w:tc>
          <w:tcPr>
            <w:tcW w:w="2287" w:type="dxa"/>
          </w:tcPr>
          <w:p w14:paraId="6487D31B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1,758 (49.1)</w:t>
            </w:r>
          </w:p>
        </w:tc>
        <w:tc>
          <w:tcPr>
            <w:tcW w:w="2287" w:type="dxa"/>
          </w:tcPr>
          <w:p w14:paraId="49BA95F0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478 (38.6)</w:t>
            </w:r>
            <w:r w:rsidRPr="00B23529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155" w:type="dxa"/>
          </w:tcPr>
          <w:p w14:paraId="1616FDF1" w14:textId="77777777" w:rsidR="00384BD5" w:rsidRPr="00B23529" w:rsidRDefault="00384BD5" w:rsidP="005A49C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384BD5" w:rsidRPr="00B23529" w14:paraId="3C3CB390" w14:textId="77777777" w:rsidTr="005A49CC">
        <w:tc>
          <w:tcPr>
            <w:tcW w:w="2333" w:type="dxa"/>
          </w:tcPr>
          <w:p w14:paraId="527C83FC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14–15</w:t>
            </w:r>
          </w:p>
        </w:tc>
        <w:tc>
          <w:tcPr>
            <w:tcW w:w="2287" w:type="dxa"/>
          </w:tcPr>
          <w:p w14:paraId="0DE03DFB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1,823 (50.9)</w:t>
            </w:r>
          </w:p>
        </w:tc>
        <w:tc>
          <w:tcPr>
            <w:tcW w:w="2287" w:type="dxa"/>
          </w:tcPr>
          <w:p w14:paraId="6EB67B15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760 (61.4)</w:t>
            </w:r>
            <w:r w:rsidRPr="00B23529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155" w:type="dxa"/>
          </w:tcPr>
          <w:p w14:paraId="699CB79B" w14:textId="77777777" w:rsidR="00384BD5" w:rsidRPr="00B23529" w:rsidRDefault="00384BD5" w:rsidP="005A49CC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384BD5" w:rsidRPr="00B23529" w14:paraId="6CC9D19A" w14:textId="77777777" w:rsidTr="005A49CC">
        <w:tc>
          <w:tcPr>
            <w:tcW w:w="2333" w:type="dxa"/>
          </w:tcPr>
          <w:p w14:paraId="7FC1779F" w14:textId="77777777" w:rsidR="00384BD5" w:rsidRPr="00B23529" w:rsidRDefault="00384BD5" w:rsidP="005A49CC">
            <w:pPr>
              <w:pStyle w:val="p0"/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BMI categories, n (%):</w:t>
            </w:r>
          </w:p>
        </w:tc>
        <w:tc>
          <w:tcPr>
            <w:tcW w:w="2287" w:type="dxa"/>
          </w:tcPr>
          <w:p w14:paraId="3C170693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87" w:type="dxa"/>
          </w:tcPr>
          <w:p w14:paraId="5A63F9F6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55" w:type="dxa"/>
          </w:tcPr>
          <w:p w14:paraId="487933EC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384BD5" w:rsidRPr="00B23529" w14:paraId="6C75B954" w14:textId="77777777" w:rsidTr="005A49CC">
        <w:tc>
          <w:tcPr>
            <w:tcW w:w="2333" w:type="dxa"/>
          </w:tcPr>
          <w:p w14:paraId="157AFE3A" w14:textId="77777777" w:rsidR="00384BD5" w:rsidRPr="00B23529" w:rsidRDefault="00384BD5" w:rsidP="005A49CC">
            <w:pPr>
              <w:pStyle w:val="p0"/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Normal weight</w:t>
            </w:r>
          </w:p>
        </w:tc>
        <w:tc>
          <w:tcPr>
            <w:tcW w:w="2287" w:type="dxa"/>
          </w:tcPr>
          <w:p w14:paraId="2A77C586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3,232 (90.3)</w:t>
            </w:r>
          </w:p>
        </w:tc>
        <w:tc>
          <w:tcPr>
            <w:tcW w:w="2287" w:type="dxa"/>
          </w:tcPr>
          <w:p w14:paraId="4FE15FF9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890 (71.9)</w:t>
            </w:r>
            <w:r w:rsidRPr="00B23529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155" w:type="dxa"/>
          </w:tcPr>
          <w:p w14:paraId="142BB970" w14:textId="77777777" w:rsidR="00384BD5" w:rsidRPr="00B23529" w:rsidRDefault="00384BD5" w:rsidP="005A49C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384BD5" w:rsidRPr="00B23529" w14:paraId="0E1507C9" w14:textId="77777777" w:rsidTr="005A49CC">
        <w:tc>
          <w:tcPr>
            <w:tcW w:w="2333" w:type="dxa"/>
          </w:tcPr>
          <w:p w14:paraId="7B53BBD4" w14:textId="77777777" w:rsidR="00384BD5" w:rsidRPr="00B23529" w:rsidRDefault="00384BD5" w:rsidP="005A49CC">
            <w:pPr>
              <w:pStyle w:val="p0"/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Overweight/obesity</w:t>
            </w:r>
          </w:p>
        </w:tc>
        <w:tc>
          <w:tcPr>
            <w:tcW w:w="2287" w:type="dxa"/>
          </w:tcPr>
          <w:p w14:paraId="5659BF02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349 (9.7)</w:t>
            </w:r>
          </w:p>
        </w:tc>
        <w:tc>
          <w:tcPr>
            <w:tcW w:w="2287" w:type="dxa"/>
          </w:tcPr>
          <w:p w14:paraId="4C018778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348 (28.1)</w:t>
            </w:r>
            <w:r w:rsidRPr="00B23529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155" w:type="dxa"/>
          </w:tcPr>
          <w:p w14:paraId="71B6D4F7" w14:textId="77777777" w:rsidR="00384BD5" w:rsidRPr="00B23529" w:rsidRDefault="00384BD5" w:rsidP="005A49CC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384BD5" w:rsidRPr="00B23529" w14:paraId="61EE22D2" w14:textId="77777777" w:rsidTr="005A49CC">
        <w:tc>
          <w:tcPr>
            <w:tcW w:w="2333" w:type="dxa"/>
          </w:tcPr>
          <w:p w14:paraId="57D86DD4" w14:textId="77777777" w:rsidR="00384BD5" w:rsidRPr="00B23529" w:rsidRDefault="00384BD5" w:rsidP="005A49CC">
            <w:pPr>
              <w:pStyle w:val="p0"/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Age (years), mean ± SD</w:t>
            </w:r>
          </w:p>
        </w:tc>
        <w:tc>
          <w:tcPr>
            <w:tcW w:w="2287" w:type="dxa"/>
          </w:tcPr>
          <w:p w14:paraId="24FA469E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13.54±1.05</w:t>
            </w:r>
          </w:p>
        </w:tc>
        <w:tc>
          <w:tcPr>
            <w:tcW w:w="2287" w:type="dxa"/>
          </w:tcPr>
          <w:p w14:paraId="3073E4C1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13.77±1.02</w:t>
            </w:r>
          </w:p>
        </w:tc>
        <w:tc>
          <w:tcPr>
            <w:tcW w:w="2155" w:type="dxa"/>
          </w:tcPr>
          <w:p w14:paraId="691B9348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23529">
              <w:rPr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384BD5" w:rsidRPr="00B23529" w14:paraId="7E288353" w14:textId="77777777" w:rsidTr="005A49CC">
        <w:tc>
          <w:tcPr>
            <w:tcW w:w="2333" w:type="dxa"/>
          </w:tcPr>
          <w:p w14:paraId="07BAC130" w14:textId="77777777" w:rsidR="00384BD5" w:rsidRPr="00B23529" w:rsidRDefault="00384BD5" w:rsidP="005A49CC">
            <w:pPr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Weight (kg), mean ± SD</w:t>
            </w:r>
          </w:p>
        </w:tc>
        <w:tc>
          <w:tcPr>
            <w:tcW w:w="2287" w:type="dxa"/>
          </w:tcPr>
          <w:p w14:paraId="2291FB52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51.91±10.57</w:t>
            </w:r>
          </w:p>
        </w:tc>
        <w:tc>
          <w:tcPr>
            <w:tcW w:w="2287" w:type="dxa"/>
          </w:tcPr>
          <w:p w14:paraId="55634B0F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61.71±20.60</w:t>
            </w:r>
          </w:p>
        </w:tc>
        <w:tc>
          <w:tcPr>
            <w:tcW w:w="2155" w:type="dxa"/>
          </w:tcPr>
          <w:p w14:paraId="5D436938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23529">
              <w:rPr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384BD5" w:rsidRPr="00B23529" w14:paraId="6F7C0457" w14:textId="77777777" w:rsidTr="005A49CC">
        <w:tc>
          <w:tcPr>
            <w:tcW w:w="2333" w:type="dxa"/>
          </w:tcPr>
          <w:p w14:paraId="7342FC43" w14:textId="77777777" w:rsidR="00384BD5" w:rsidRPr="00B23529" w:rsidRDefault="00384BD5" w:rsidP="005A49CC">
            <w:pPr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Height (cm), mean ± SD</w:t>
            </w:r>
          </w:p>
        </w:tc>
        <w:tc>
          <w:tcPr>
            <w:tcW w:w="2287" w:type="dxa"/>
          </w:tcPr>
          <w:p w14:paraId="6BD492F1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164.39±9.23</w:t>
            </w:r>
          </w:p>
        </w:tc>
        <w:tc>
          <w:tcPr>
            <w:tcW w:w="2287" w:type="dxa"/>
          </w:tcPr>
          <w:p w14:paraId="55162A73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169.22±9.61</w:t>
            </w:r>
          </w:p>
        </w:tc>
        <w:tc>
          <w:tcPr>
            <w:tcW w:w="2155" w:type="dxa"/>
          </w:tcPr>
          <w:p w14:paraId="4E676434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23529">
              <w:rPr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384BD5" w:rsidRPr="00B23529" w14:paraId="011B60D5" w14:textId="77777777" w:rsidTr="005A49CC">
        <w:tc>
          <w:tcPr>
            <w:tcW w:w="2333" w:type="dxa"/>
          </w:tcPr>
          <w:p w14:paraId="03BF7B90" w14:textId="77777777" w:rsidR="00384BD5" w:rsidRPr="00B23529" w:rsidRDefault="00384BD5" w:rsidP="005A49CC">
            <w:pPr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BMI (kg/m</w:t>
            </w:r>
            <w:r w:rsidRPr="00B23529">
              <w:rPr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 w:rsidRPr="00B23529">
              <w:rPr>
                <w:color w:val="000000"/>
                <w:sz w:val="22"/>
                <w:szCs w:val="22"/>
                <w:lang w:val="en-US"/>
              </w:rPr>
              <w:t>), mean ± SD</w:t>
            </w:r>
          </w:p>
        </w:tc>
        <w:tc>
          <w:tcPr>
            <w:tcW w:w="2287" w:type="dxa"/>
          </w:tcPr>
          <w:p w14:paraId="63F403D3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19.08±2.82</w:t>
            </w:r>
          </w:p>
        </w:tc>
        <w:tc>
          <w:tcPr>
            <w:tcW w:w="2287" w:type="dxa"/>
          </w:tcPr>
          <w:p w14:paraId="23439E8E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21.53±9.25</w:t>
            </w:r>
          </w:p>
        </w:tc>
        <w:tc>
          <w:tcPr>
            <w:tcW w:w="2155" w:type="dxa"/>
          </w:tcPr>
          <w:p w14:paraId="74266C73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23529">
              <w:rPr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384BD5" w:rsidRPr="00B23529" w14:paraId="208D372E" w14:textId="77777777" w:rsidTr="005A49CC">
        <w:tc>
          <w:tcPr>
            <w:tcW w:w="2333" w:type="dxa"/>
          </w:tcPr>
          <w:p w14:paraId="125E71F8" w14:textId="77777777" w:rsidR="00384BD5" w:rsidRPr="00B23529" w:rsidRDefault="00384BD5" w:rsidP="005A49CC">
            <w:pPr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TMI (kg/m</w:t>
            </w:r>
            <w:r w:rsidRPr="00B23529">
              <w:rPr>
                <w:color w:val="000000"/>
                <w:sz w:val="22"/>
                <w:szCs w:val="22"/>
                <w:vertAlign w:val="superscript"/>
                <w:lang w:val="en-US"/>
              </w:rPr>
              <w:t>3</w:t>
            </w:r>
            <w:r w:rsidRPr="00B23529">
              <w:rPr>
                <w:color w:val="000000"/>
                <w:sz w:val="22"/>
                <w:szCs w:val="22"/>
                <w:lang w:val="en-US"/>
              </w:rPr>
              <w:t>), mean ± SD</w:t>
            </w:r>
          </w:p>
        </w:tc>
        <w:tc>
          <w:tcPr>
            <w:tcW w:w="2287" w:type="dxa"/>
          </w:tcPr>
          <w:p w14:paraId="4C46FF7A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11.63±1.76</w:t>
            </w:r>
          </w:p>
        </w:tc>
        <w:tc>
          <w:tcPr>
            <w:tcW w:w="2287" w:type="dxa"/>
          </w:tcPr>
          <w:p w14:paraId="5AC3BC21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12.78±6.55</w:t>
            </w:r>
          </w:p>
        </w:tc>
        <w:tc>
          <w:tcPr>
            <w:tcW w:w="2155" w:type="dxa"/>
          </w:tcPr>
          <w:p w14:paraId="22152731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23529">
              <w:rPr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384BD5" w:rsidRPr="00B23529" w14:paraId="04007B9E" w14:textId="77777777" w:rsidTr="005A49CC">
        <w:tc>
          <w:tcPr>
            <w:tcW w:w="2333" w:type="dxa"/>
          </w:tcPr>
          <w:p w14:paraId="648A91E9" w14:textId="77777777" w:rsidR="00384BD5" w:rsidRPr="00B23529" w:rsidRDefault="00384BD5" w:rsidP="005A49CC">
            <w:pPr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WC (cm), mean ± SD</w:t>
            </w:r>
          </w:p>
        </w:tc>
        <w:tc>
          <w:tcPr>
            <w:tcW w:w="2287" w:type="dxa"/>
          </w:tcPr>
          <w:p w14:paraId="330C8C4F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65.88±6.78</w:t>
            </w:r>
          </w:p>
        </w:tc>
        <w:tc>
          <w:tcPr>
            <w:tcW w:w="2287" w:type="dxa"/>
          </w:tcPr>
          <w:p w14:paraId="036F856D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71.14±8.82</w:t>
            </w:r>
          </w:p>
        </w:tc>
        <w:tc>
          <w:tcPr>
            <w:tcW w:w="2155" w:type="dxa"/>
          </w:tcPr>
          <w:p w14:paraId="685E4817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23529">
              <w:rPr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384BD5" w:rsidRPr="00B23529" w14:paraId="12A41F09" w14:textId="77777777" w:rsidTr="005A49CC">
        <w:tc>
          <w:tcPr>
            <w:tcW w:w="2333" w:type="dxa"/>
          </w:tcPr>
          <w:p w14:paraId="21930709" w14:textId="77777777" w:rsidR="00384BD5" w:rsidRPr="00B23529" w:rsidRDefault="00384BD5" w:rsidP="005A49CC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B23529">
              <w:rPr>
                <w:color w:val="000000"/>
                <w:sz w:val="22"/>
                <w:szCs w:val="22"/>
                <w:lang w:val="en-US"/>
              </w:rPr>
              <w:t>WHtR</w:t>
            </w:r>
            <w:proofErr w:type="spellEnd"/>
            <w:r w:rsidRPr="00B23529">
              <w:rPr>
                <w:color w:val="000000"/>
                <w:sz w:val="22"/>
                <w:szCs w:val="22"/>
                <w:lang w:val="en-US"/>
              </w:rPr>
              <w:t>, mean ± SD</w:t>
            </w:r>
          </w:p>
        </w:tc>
        <w:tc>
          <w:tcPr>
            <w:tcW w:w="2287" w:type="dxa"/>
          </w:tcPr>
          <w:p w14:paraId="2081A54F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0.401±0.04</w:t>
            </w:r>
          </w:p>
        </w:tc>
        <w:tc>
          <w:tcPr>
            <w:tcW w:w="2287" w:type="dxa"/>
          </w:tcPr>
          <w:p w14:paraId="28AF94A7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0.421±0.05</w:t>
            </w:r>
          </w:p>
        </w:tc>
        <w:tc>
          <w:tcPr>
            <w:tcW w:w="2155" w:type="dxa"/>
          </w:tcPr>
          <w:p w14:paraId="72E6930C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23529">
              <w:rPr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384BD5" w:rsidRPr="00B23529" w14:paraId="5A4D8C31" w14:textId="77777777" w:rsidTr="005A49CC">
        <w:tc>
          <w:tcPr>
            <w:tcW w:w="2333" w:type="dxa"/>
          </w:tcPr>
          <w:p w14:paraId="3D47507F" w14:textId="77777777" w:rsidR="00384BD5" w:rsidRPr="00B23529" w:rsidRDefault="00384BD5" w:rsidP="005A49CC">
            <w:pPr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SBP (mm Hg), mean ± SD</w:t>
            </w:r>
          </w:p>
        </w:tc>
        <w:tc>
          <w:tcPr>
            <w:tcW w:w="2287" w:type="dxa"/>
          </w:tcPr>
          <w:p w14:paraId="73E7E2C3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112.49±9.07</w:t>
            </w:r>
          </w:p>
        </w:tc>
        <w:tc>
          <w:tcPr>
            <w:tcW w:w="2287" w:type="dxa"/>
          </w:tcPr>
          <w:p w14:paraId="21F34FBF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137.96±10.60</w:t>
            </w:r>
          </w:p>
        </w:tc>
        <w:tc>
          <w:tcPr>
            <w:tcW w:w="2155" w:type="dxa"/>
          </w:tcPr>
          <w:p w14:paraId="0E472470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23529">
              <w:rPr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384BD5" w:rsidRPr="00B23529" w14:paraId="166969D9" w14:textId="77777777" w:rsidTr="005A49CC">
        <w:tc>
          <w:tcPr>
            <w:tcW w:w="2333" w:type="dxa"/>
          </w:tcPr>
          <w:p w14:paraId="6C0813C8" w14:textId="77777777" w:rsidR="00384BD5" w:rsidRPr="00B23529" w:rsidRDefault="00384BD5" w:rsidP="005A49CC">
            <w:pPr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DBP (mm Hg), mean ± SD</w:t>
            </w:r>
          </w:p>
        </w:tc>
        <w:tc>
          <w:tcPr>
            <w:tcW w:w="2287" w:type="dxa"/>
          </w:tcPr>
          <w:p w14:paraId="0CEBD3A6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63.98±6.56</w:t>
            </w:r>
          </w:p>
        </w:tc>
        <w:tc>
          <w:tcPr>
            <w:tcW w:w="2287" w:type="dxa"/>
          </w:tcPr>
          <w:p w14:paraId="4E2341AC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71.75±8.20</w:t>
            </w:r>
          </w:p>
        </w:tc>
        <w:tc>
          <w:tcPr>
            <w:tcW w:w="2155" w:type="dxa"/>
          </w:tcPr>
          <w:p w14:paraId="399B506E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23529">
              <w:rPr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384BD5" w:rsidRPr="00B23529" w14:paraId="079F9C7C" w14:textId="77777777" w:rsidTr="005A49CC">
        <w:tc>
          <w:tcPr>
            <w:tcW w:w="2333" w:type="dxa"/>
          </w:tcPr>
          <w:p w14:paraId="650E7429" w14:textId="77777777" w:rsidR="00384BD5" w:rsidRPr="00B23529" w:rsidRDefault="00384BD5" w:rsidP="005A49CC">
            <w:pPr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MAP (mm Hg), mean ± SD</w:t>
            </w:r>
          </w:p>
        </w:tc>
        <w:tc>
          <w:tcPr>
            <w:tcW w:w="2287" w:type="dxa"/>
          </w:tcPr>
          <w:p w14:paraId="768B29EC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80.15±6.31</w:t>
            </w:r>
          </w:p>
        </w:tc>
        <w:tc>
          <w:tcPr>
            <w:tcW w:w="2287" w:type="dxa"/>
          </w:tcPr>
          <w:p w14:paraId="53D44B8D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93.82±7.21</w:t>
            </w:r>
          </w:p>
        </w:tc>
        <w:tc>
          <w:tcPr>
            <w:tcW w:w="2155" w:type="dxa"/>
          </w:tcPr>
          <w:p w14:paraId="12635424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23529">
              <w:rPr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384BD5" w:rsidRPr="00B23529" w14:paraId="5135E98F" w14:textId="77777777" w:rsidTr="005A49CC">
        <w:tc>
          <w:tcPr>
            <w:tcW w:w="2333" w:type="dxa"/>
          </w:tcPr>
          <w:p w14:paraId="1142E564" w14:textId="77777777" w:rsidR="00384BD5" w:rsidRPr="00B23529" w:rsidRDefault="00384BD5" w:rsidP="005A49CC">
            <w:pPr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PP (mm Hg), mean ± SD</w:t>
            </w:r>
          </w:p>
        </w:tc>
        <w:tc>
          <w:tcPr>
            <w:tcW w:w="2287" w:type="dxa"/>
          </w:tcPr>
          <w:p w14:paraId="4E66E47A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47.80±7.56</w:t>
            </w:r>
          </w:p>
        </w:tc>
        <w:tc>
          <w:tcPr>
            <w:tcW w:w="2287" w:type="dxa"/>
          </w:tcPr>
          <w:p w14:paraId="5C57EA2B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65.95±11.74</w:t>
            </w:r>
          </w:p>
        </w:tc>
        <w:tc>
          <w:tcPr>
            <w:tcW w:w="2155" w:type="dxa"/>
          </w:tcPr>
          <w:p w14:paraId="33BF6942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23529">
              <w:rPr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</w:tbl>
    <w:p w14:paraId="1C4DF1F6" w14:textId="77777777" w:rsidR="00384BD5" w:rsidRPr="00B23529" w:rsidRDefault="00384BD5" w:rsidP="00384BD5">
      <w:pPr>
        <w:rPr>
          <w:lang w:val="en-US"/>
        </w:rPr>
      </w:pPr>
    </w:p>
    <w:p w14:paraId="75482A21" w14:textId="77777777" w:rsidR="00384BD5" w:rsidRPr="00B23529" w:rsidRDefault="00384BD5" w:rsidP="00384BD5">
      <w:pPr>
        <w:rPr>
          <w:lang w:val="en-US"/>
        </w:rPr>
      </w:pPr>
      <w:r w:rsidRPr="00B23529">
        <w:rPr>
          <w:lang w:val="en-US"/>
        </w:rPr>
        <w:t xml:space="preserve">NBP – normal blood pressure; HBP – high blood pressure; SGA – small for gestational age; AGA – appropriate for gestational age; LGA – large for gestational age; BMI – body mass index, PI – </w:t>
      </w:r>
      <w:proofErr w:type="spellStart"/>
      <w:r w:rsidRPr="00B23529">
        <w:rPr>
          <w:lang w:val="en-US"/>
        </w:rPr>
        <w:lastRenderedPageBreak/>
        <w:t>ponderal</w:t>
      </w:r>
      <w:proofErr w:type="spellEnd"/>
      <w:r w:rsidRPr="00B23529">
        <w:rPr>
          <w:lang w:val="en-US"/>
        </w:rPr>
        <w:t xml:space="preserve"> index; WC – waist circumference, TMI – tri-</w:t>
      </w:r>
      <w:proofErr w:type="spellStart"/>
      <w:r w:rsidRPr="00B23529">
        <w:rPr>
          <w:lang w:val="en-US"/>
        </w:rPr>
        <w:t>ponderal</w:t>
      </w:r>
      <w:proofErr w:type="spellEnd"/>
      <w:r w:rsidRPr="00B23529">
        <w:rPr>
          <w:lang w:val="en-US"/>
        </w:rPr>
        <w:t xml:space="preserve"> mass index; </w:t>
      </w:r>
      <w:proofErr w:type="spellStart"/>
      <w:r w:rsidRPr="00B23529">
        <w:rPr>
          <w:lang w:val="en-US"/>
        </w:rPr>
        <w:t>WHtR</w:t>
      </w:r>
      <w:proofErr w:type="spellEnd"/>
      <w:r w:rsidRPr="00B23529">
        <w:rPr>
          <w:lang w:val="en-US"/>
        </w:rPr>
        <w:t xml:space="preserve"> – waist-to-height ratio, SBP – systolic blood pressure, DBP – diastolic blood pressure, MAP – mean arterial pressure, PP – pulse pressure.</w:t>
      </w:r>
    </w:p>
    <w:p w14:paraId="6C8523EE" w14:textId="77777777" w:rsidR="00384BD5" w:rsidRPr="00B23529" w:rsidRDefault="00384BD5" w:rsidP="00384BD5">
      <w:pPr>
        <w:rPr>
          <w:lang w:val="en-US"/>
        </w:rPr>
      </w:pPr>
      <w:r w:rsidRPr="00B23529">
        <w:rPr>
          <w:lang w:val="en-US"/>
        </w:rPr>
        <w:t>Values are numbers (percentages) and mean ± SD (standard deviation).</w:t>
      </w:r>
    </w:p>
    <w:p w14:paraId="4AC049B0" w14:textId="77777777" w:rsidR="00384BD5" w:rsidRPr="00B23529" w:rsidRDefault="00384BD5" w:rsidP="00384BD5">
      <w:pPr>
        <w:rPr>
          <w:lang w:val="en-US"/>
        </w:rPr>
      </w:pPr>
      <w:r w:rsidRPr="00B23529">
        <w:rPr>
          <w:lang w:val="en-US"/>
        </w:rPr>
        <w:t>* P &lt;0.05 vs. the normotensive group (z test).</w:t>
      </w:r>
    </w:p>
    <w:p w14:paraId="4DD7B1E3" w14:textId="77777777" w:rsidR="00384BD5" w:rsidRPr="00B23529" w:rsidRDefault="00384BD5" w:rsidP="00384BD5">
      <w:pPr>
        <w:rPr>
          <w:lang w:val="en-US"/>
        </w:rPr>
      </w:pPr>
    </w:p>
    <w:p w14:paraId="1E4FECD5" w14:textId="73C18F3E" w:rsidR="00087C2A" w:rsidRPr="00B23529" w:rsidRDefault="00087C2A">
      <w:pPr>
        <w:rPr>
          <w:lang w:val="en-US"/>
        </w:rPr>
      </w:pPr>
    </w:p>
    <w:p w14:paraId="63A14225" w14:textId="7D0457DF" w:rsidR="00384BD5" w:rsidRPr="00B23529" w:rsidRDefault="00384BD5">
      <w:pPr>
        <w:rPr>
          <w:lang w:val="en-US"/>
        </w:rPr>
      </w:pPr>
    </w:p>
    <w:p w14:paraId="2AAC1307" w14:textId="0E0D6329" w:rsidR="00681EE4" w:rsidRPr="00B23529" w:rsidRDefault="00681EE4">
      <w:pPr>
        <w:rPr>
          <w:lang w:val="en-US"/>
        </w:rPr>
      </w:pPr>
    </w:p>
    <w:p w14:paraId="32A1DBA9" w14:textId="5F286AAE" w:rsidR="00681EE4" w:rsidRPr="00B23529" w:rsidRDefault="00681EE4">
      <w:pPr>
        <w:rPr>
          <w:lang w:val="en-US"/>
        </w:rPr>
      </w:pPr>
    </w:p>
    <w:p w14:paraId="2C917682" w14:textId="79CE2C84" w:rsidR="00681EE4" w:rsidRPr="00B23529" w:rsidRDefault="00681EE4">
      <w:pPr>
        <w:rPr>
          <w:lang w:val="en-US"/>
        </w:rPr>
      </w:pPr>
    </w:p>
    <w:p w14:paraId="758EAEDF" w14:textId="77777777" w:rsidR="00681EE4" w:rsidRPr="00B23529" w:rsidRDefault="00681EE4">
      <w:pPr>
        <w:rPr>
          <w:lang w:val="en-US"/>
        </w:rPr>
      </w:pPr>
    </w:p>
    <w:p w14:paraId="34067D34" w14:textId="77FE0FF9" w:rsidR="00384BD5" w:rsidRPr="00B23529" w:rsidRDefault="00384BD5">
      <w:pPr>
        <w:rPr>
          <w:lang w:val="en-US"/>
        </w:rPr>
      </w:pPr>
    </w:p>
    <w:p w14:paraId="5EBC8E9B" w14:textId="77777777" w:rsidR="00384BD5" w:rsidRPr="00B23529" w:rsidRDefault="00384BD5" w:rsidP="00384BD5">
      <w:pPr>
        <w:rPr>
          <w:lang w:val="en-US"/>
        </w:rPr>
      </w:pPr>
    </w:p>
    <w:p w14:paraId="02B7C846" w14:textId="77777777" w:rsidR="00384BD5" w:rsidRPr="00B23529" w:rsidRDefault="00384BD5" w:rsidP="00384BD5">
      <w:pPr>
        <w:rPr>
          <w:b/>
          <w:bCs/>
          <w:lang w:val="en-US"/>
        </w:rPr>
      </w:pPr>
      <w:r w:rsidRPr="00B23529">
        <w:rPr>
          <w:b/>
          <w:bCs/>
          <w:lang w:val="en-US"/>
        </w:rPr>
        <w:t>Supplementary Table 2. Maternal and offspring characteristics according to the BMI categories of the offspring in adolescence</w:t>
      </w:r>
    </w:p>
    <w:p w14:paraId="5F8AD17C" w14:textId="77777777" w:rsidR="00384BD5" w:rsidRPr="00B23529" w:rsidRDefault="00384BD5" w:rsidP="00384BD5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2"/>
        <w:gridCol w:w="2284"/>
        <w:gridCol w:w="2346"/>
        <w:gridCol w:w="2150"/>
      </w:tblGrid>
      <w:tr w:rsidR="00384BD5" w:rsidRPr="00B23529" w14:paraId="011FDC31" w14:textId="77777777" w:rsidTr="005A49CC">
        <w:tc>
          <w:tcPr>
            <w:tcW w:w="2282" w:type="dxa"/>
          </w:tcPr>
          <w:p w14:paraId="6B937AC2" w14:textId="77777777" w:rsidR="00384BD5" w:rsidRPr="00B23529" w:rsidRDefault="00384BD5" w:rsidP="005A49CC">
            <w:pPr>
              <w:pStyle w:val="NoSpacing"/>
              <w:rPr>
                <w:b/>
                <w:bCs/>
                <w:sz w:val="22"/>
                <w:szCs w:val="22"/>
                <w:lang w:val="en-US"/>
              </w:rPr>
            </w:pPr>
            <w:r w:rsidRPr="00B23529">
              <w:rPr>
                <w:b/>
                <w:bCs/>
                <w:color w:val="000000"/>
                <w:sz w:val="22"/>
                <w:szCs w:val="22"/>
                <w:lang w:val="en-US"/>
              </w:rPr>
              <w:t>Variables</w:t>
            </w:r>
            <w:r w:rsidRPr="00B23529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84" w:type="dxa"/>
          </w:tcPr>
          <w:p w14:paraId="13D946DC" w14:textId="77777777" w:rsidR="00384BD5" w:rsidRPr="00B23529" w:rsidRDefault="00384BD5" w:rsidP="005A49CC">
            <w:pPr>
              <w:pStyle w:val="NoSpacing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b/>
                <w:bCs/>
                <w:color w:val="000000"/>
                <w:sz w:val="22"/>
                <w:szCs w:val="22"/>
                <w:lang w:val="en-US"/>
              </w:rPr>
              <w:t>Normal weight (n=4,122)</w:t>
            </w:r>
          </w:p>
        </w:tc>
        <w:tc>
          <w:tcPr>
            <w:tcW w:w="2346" w:type="dxa"/>
          </w:tcPr>
          <w:p w14:paraId="11802C6F" w14:textId="77777777" w:rsidR="00384BD5" w:rsidRPr="00B23529" w:rsidRDefault="00384BD5" w:rsidP="005A49CC">
            <w:pPr>
              <w:pStyle w:val="NoSpacing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23529">
              <w:rPr>
                <w:b/>
                <w:bCs/>
                <w:sz w:val="22"/>
                <w:szCs w:val="22"/>
                <w:lang w:val="en-US"/>
              </w:rPr>
              <w:t>Overweight/obesity (n=697)</w:t>
            </w:r>
          </w:p>
        </w:tc>
        <w:tc>
          <w:tcPr>
            <w:tcW w:w="2150" w:type="dxa"/>
          </w:tcPr>
          <w:p w14:paraId="7D354EE0" w14:textId="77777777" w:rsidR="00384BD5" w:rsidRPr="00B23529" w:rsidRDefault="00384BD5" w:rsidP="005A49CC">
            <w:pPr>
              <w:pStyle w:val="NoSpacing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23529">
              <w:rPr>
                <w:b/>
                <w:bCs/>
                <w:i/>
                <w:iCs/>
                <w:sz w:val="22"/>
                <w:szCs w:val="22"/>
                <w:lang w:val="en-US"/>
              </w:rPr>
              <w:t>p*</w:t>
            </w:r>
          </w:p>
        </w:tc>
      </w:tr>
      <w:tr w:rsidR="00384BD5" w:rsidRPr="00B23529" w14:paraId="42922FA0" w14:textId="77777777" w:rsidTr="005A49CC">
        <w:tc>
          <w:tcPr>
            <w:tcW w:w="2282" w:type="dxa"/>
          </w:tcPr>
          <w:p w14:paraId="3E4EFE2C" w14:textId="77777777" w:rsidR="00384BD5" w:rsidRPr="00B23529" w:rsidRDefault="00384BD5" w:rsidP="005A49CC">
            <w:pPr>
              <w:pStyle w:val="NoSpacing"/>
              <w:rPr>
                <w:b/>
                <w:bCs/>
                <w:i/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b/>
                <w:bCs/>
                <w:i/>
                <w:color w:val="000000"/>
                <w:sz w:val="22"/>
                <w:szCs w:val="22"/>
                <w:lang w:val="en-US"/>
              </w:rPr>
              <w:t>Maternal characteristics</w:t>
            </w:r>
          </w:p>
        </w:tc>
        <w:tc>
          <w:tcPr>
            <w:tcW w:w="2284" w:type="dxa"/>
          </w:tcPr>
          <w:p w14:paraId="7779A491" w14:textId="77777777" w:rsidR="00384BD5" w:rsidRPr="00B23529" w:rsidRDefault="00384BD5" w:rsidP="005A49CC">
            <w:pPr>
              <w:pStyle w:val="NoSpacing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46" w:type="dxa"/>
          </w:tcPr>
          <w:p w14:paraId="10AB3807" w14:textId="77777777" w:rsidR="00384BD5" w:rsidRPr="00B23529" w:rsidRDefault="00384BD5" w:rsidP="005A49CC">
            <w:pPr>
              <w:pStyle w:val="NoSpacing"/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150" w:type="dxa"/>
          </w:tcPr>
          <w:p w14:paraId="13912702" w14:textId="77777777" w:rsidR="00384BD5" w:rsidRPr="00B23529" w:rsidRDefault="00384BD5" w:rsidP="005A49CC">
            <w:pPr>
              <w:pStyle w:val="NoSpacing"/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</w:tr>
      <w:tr w:rsidR="00384BD5" w:rsidRPr="00B23529" w14:paraId="17518FA1" w14:textId="77777777" w:rsidTr="005A49CC">
        <w:tc>
          <w:tcPr>
            <w:tcW w:w="2282" w:type="dxa"/>
          </w:tcPr>
          <w:p w14:paraId="7D39D3EE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Maternal age at delivery (years), n (%):</w:t>
            </w:r>
          </w:p>
        </w:tc>
        <w:tc>
          <w:tcPr>
            <w:tcW w:w="2284" w:type="dxa"/>
          </w:tcPr>
          <w:p w14:paraId="2E844441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346" w:type="dxa"/>
          </w:tcPr>
          <w:p w14:paraId="233B2F95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150" w:type="dxa"/>
          </w:tcPr>
          <w:p w14:paraId="309D22EC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384BD5" w:rsidRPr="00B23529" w14:paraId="454EE287" w14:textId="77777777" w:rsidTr="005A49CC">
        <w:tc>
          <w:tcPr>
            <w:tcW w:w="2282" w:type="dxa"/>
          </w:tcPr>
          <w:p w14:paraId="2EFFC970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&lt;20</w:t>
            </w:r>
          </w:p>
        </w:tc>
        <w:tc>
          <w:tcPr>
            <w:tcW w:w="2284" w:type="dxa"/>
          </w:tcPr>
          <w:p w14:paraId="25DF9F23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316 (7.7)</w:t>
            </w:r>
          </w:p>
        </w:tc>
        <w:tc>
          <w:tcPr>
            <w:tcW w:w="2346" w:type="dxa"/>
          </w:tcPr>
          <w:p w14:paraId="0EE8C634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49 (7.0)</w:t>
            </w:r>
          </w:p>
        </w:tc>
        <w:tc>
          <w:tcPr>
            <w:tcW w:w="2150" w:type="dxa"/>
          </w:tcPr>
          <w:p w14:paraId="13086D1E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0.752</w:t>
            </w:r>
          </w:p>
        </w:tc>
      </w:tr>
      <w:tr w:rsidR="00384BD5" w:rsidRPr="00B23529" w14:paraId="3FE452C0" w14:textId="77777777" w:rsidTr="005A49CC">
        <w:tc>
          <w:tcPr>
            <w:tcW w:w="2282" w:type="dxa"/>
          </w:tcPr>
          <w:p w14:paraId="7E552B95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20–34</w:t>
            </w:r>
          </w:p>
        </w:tc>
        <w:tc>
          <w:tcPr>
            <w:tcW w:w="2284" w:type="dxa"/>
          </w:tcPr>
          <w:p w14:paraId="2475EB77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3,455 (83.8)</w:t>
            </w:r>
          </w:p>
        </w:tc>
        <w:tc>
          <w:tcPr>
            <w:tcW w:w="2346" w:type="dxa"/>
          </w:tcPr>
          <w:p w14:paraId="5AD70347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592 (85.0)</w:t>
            </w:r>
            <w:r w:rsidRPr="00B23529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150" w:type="dxa"/>
          </w:tcPr>
          <w:p w14:paraId="05A5ACD6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384BD5" w:rsidRPr="00B23529" w14:paraId="5D1A9DF4" w14:textId="77777777" w:rsidTr="005A49CC">
        <w:tc>
          <w:tcPr>
            <w:tcW w:w="2282" w:type="dxa"/>
          </w:tcPr>
          <w:p w14:paraId="354774C1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≥35</w:t>
            </w:r>
          </w:p>
        </w:tc>
        <w:tc>
          <w:tcPr>
            <w:tcW w:w="2284" w:type="dxa"/>
          </w:tcPr>
          <w:p w14:paraId="1156E443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351 (8.5)</w:t>
            </w:r>
          </w:p>
        </w:tc>
        <w:tc>
          <w:tcPr>
            <w:tcW w:w="2346" w:type="dxa"/>
          </w:tcPr>
          <w:p w14:paraId="4D7F9124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56 (8.0)</w:t>
            </w:r>
          </w:p>
        </w:tc>
        <w:tc>
          <w:tcPr>
            <w:tcW w:w="2150" w:type="dxa"/>
          </w:tcPr>
          <w:p w14:paraId="31EFF1C3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384BD5" w:rsidRPr="00B23529" w14:paraId="51598E3E" w14:textId="77777777" w:rsidTr="005A49CC">
        <w:tc>
          <w:tcPr>
            <w:tcW w:w="2282" w:type="dxa"/>
          </w:tcPr>
          <w:p w14:paraId="612A8ADB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Maternal age at delivery (years), mean ± SD</w:t>
            </w:r>
          </w:p>
        </w:tc>
        <w:tc>
          <w:tcPr>
            <w:tcW w:w="2284" w:type="dxa"/>
          </w:tcPr>
          <w:p w14:paraId="381DDF02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26.86±5.28</w:t>
            </w:r>
          </w:p>
        </w:tc>
        <w:tc>
          <w:tcPr>
            <w:tcW w:w="2346" w:type="dxa"/>
          </w:tcPr>
          <w:p w14:paraId="6D011555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 xml:space="preserve">26.95±5.30 </w:t>
            </w:r>
          </w:p>
        </w:tc>
        <w:tc>
          <w:tcPr>
            <w:tcW w:w="2150" w:type="dxa"/>
          </w:tcPr>
          <w:p w14:paraId="5D9C5444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0.663</w:t>
            </w:r>
          </w:p>
        </w:tc>
      </w:tr>
      <w:tr w:rsidR="00384BD5" w:rsidRPr="00B23529" w14:paraId="6C1A5DF3" w14:textId="77777777" w:rsidTr="005A49CC">
        <w:tc>
          <w:tcPr>
            <w:tcW w:w="2282" w:type="dxa"/>
          </w:tcPr>
          <w:p w14:paraId="73B2BCAF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Maternal education:</w:t>
            </w:r>
          </w:p>
        </w:tc>
        <w:tc>
          <w:tcPr>
            <w:tcW w:w="2284" w:type="dxa"/>
          </w:tcPr>
          <w:p w14:paraId="2AFD6F73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46" w:type="dxa"/>
          </w:tcPr>
          <w:p w14:paraId="57A95B94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50" w:type="dxa"/>
          </w:tcPr>
          <w:p w14:paraId="172B1D93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384BD5" w:rsidRPr="00B23529" w14:paraId="710F9C39" w14:textId="77777777" w:rsidTr="005A49CC">
        <w:tc>
          <w:tcPr>
            <w:tcW w:w="2282" w:type="dxa"/>
          </w:tcPr>
          <w:p w14:paraId="4A933368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Primary/ Secondary</w:t>
            </w:r>
          </w:p>
        </w:tc>
        <w:tc>
          <w:tcPr>
            <w:tcW w:w="2284" w:type="dxa"/>
          </w:tcPr>
          <w:p w14:paraId="0C27E7A3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2,143 (52.2)</w:t>
            </w:r>
          </w:p>
        </w:tc>
        <w:tc>
          <w:tcPr>
            <w:tcW w:w="2346" w:type="dxa"/>
          </w:tcPr>
          <w:p w14:paraId="71EE1D4C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369 (53.0)</w:t>
            </w:r>
          </w:p>
        </w:tc>
        <w:tc>
          <w:tcPr>
            <w:tcW w:w="2150" w:type="dxa"/>
          </w:tcPr>
          <w:p w14:paraId="56E6D894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0.691</w:t>
            </w:r>
          </w:p>
        </w:tc>
      </w:tr>
      <w:tr w:rsidR="00384BD5" w:rsidRPr="00B23529" w14:paraId="77A32BA6" w14:textId="77777777" w:rsidTr="005A49CC">
        <w:tc>
          <w:tcPr>
            <w:tcW w:w="2282" w:type="dxa"/>
          </w:tcPr>
          <w:p w14:paraId="7EE93D93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Advanced vocational/ Higher</w:t>
            </w:r>
          </w:p>
        </w:tc>
        <w:tc>
          <w:tcPr>
            <w:tcW w:w="2284" w:type="dxa"/>
          </w:tcPr>
          <w:p w14:paraId="54EC2ECE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1,962 (47.8)</w:t>
            </w:r>
          </w:p>
        </w:tc>
        <w:tc>
          <w:tcPr>
            <w:tcW w:w="2346" w:type="dxa"/>
          </w:tcPr>
          <w:p w14:paraId="03CC7F2A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327 (47.0)</w:t>
            </w:r>
          </w:p>
        </w:tc>
        <w:tc>
          <w:tcPr>
            <w:tcW w:w="2150" w:type="dxa"/>
          </w:tcPr>
          <w:p w14:paraId="57371811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384BD5" w:rsidRPr="00B23529" w14:paraId="2BF8D2C0" w14:textId="77777777" w:rsidTr="005A49CC">
        <w:tc>
          <w:tcPr>
            <w:tcW w:w="2282" w:type="dxa"/>
          </w:tcPr>
          <w:p w14:paraId="49CE7996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Maternal gestational</w:t>
            </w:r>
          </w:p>
          <w:p w14:paraId="111B5A1E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2284" w:type="dxa"/>
          </w:tcPr>
          <w:p w14:paraId="615CF694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46" w:type="dxa"/>
          </w:tcPr>
          <w:p w14:paraId="466C891F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50" w:type="dxa"/>
          </w:tcPr>
          <w:p w14:paraId="4CD53FAE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</w:tr>
      <w:tr w:rsidR="00384BD5" w:rsidRPr="00B23529" w14:paraId="2FB585AC" w14:textId="77777777" w:rsidTr="005A49CC">
        <w:tc>
          <w:tcPr>
            <w:tcW w:w="2282" w:type="dxa"/>
          </w:tcPr>
          <w:p w14:paraId="03B9CFBE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2284" w:type="dxa"/>
          </w:tcPr>
          <w:p w14:paraId="0A636426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3,824 (92.8)</w:t>
            </w:r>
          </w:p>
        </w:tc>
        <w:tc>
          <w:tcPr>
            <w:tcW w:w="2346" w:type="dxa"/>
          </w:tcPr>
          <w:p w14:paraId="2205BB28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624 (89.5)</w:t>
            </w:r>
            <w:r w:rsidRPr="00B23529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150" w:type="dxa"/>
          </w:tcPr>
          <w:p w14:paraId="50E9AD98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23529">
              <w:rPr>
                <w:b/>
                <w:sz w:val="22"/>
                <w:szCs w:val="22"/>
                <w:lang w:val="en-US"/>
              </w:rPr>
              <w:t>0.003</w:t>
            </w:r>
          </w:p>
        </w:tc>
      </w:tr>
      <w:tr w:rsidR="00384BD5" w:rsidRPr="00B23529" w14:paraId="691D7B63" w14:textId="77777777" w:rsidTr="005A49CC">
        <w:tc>
          <w:tcPr>
            <w:tcW w:w="2282" w:type="dxa"/>
          </w:tcPr>
          <w:p w14:paraId="61D5EF13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2284" w:type="dxa"/>
          </w:tcPr>
          <w:p w14:paraId="674192B4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298 (7.2)</w:t>
            </w:r>
          </w:p>
        </w:tc>
        <w:tc>
          <w:tcPr>
            <w:tcW w:w="2346" w:type="dxa"/>
          </w:tcPr>
          <w:p w14:paraId="59A5E552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73 (10.5)</w:t>
            </w:r>
            <w:r w:rsidRPr="00B23529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150" w:type="dxa"/>
          </w:tcPr>
          <w:p w14:paraId="4C5B6423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</w:tr>
      <w:tr w:rsidR="00384BD5" w:rsidRPr="00B23529" w14:paraId="1EED7BF1" w14:textId="77777777" w:rsidTr="005A49CC">
        <w:tc>
          <w:tcPr>
            <w:tcW w:w="2282" w:type="dxa"/>
          </w:tcPr>
          <w:p w14:paraId="2B137BA7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Maternal diabetes</w:t>
            </w:r>
            <w:r w:rsidRPr="00B23529">
              <w:rPr>
                <w:lang w:val="en-US"/>
              </w:rPr>
              <w:t xml:space="preserve"> </w:t>
            </w:r>
            <w:r w:rsidRPr="00B23529">
              <w:rPr>
                <w:sz w:val="22"/>
                <w:szCs w:val="22"/>
                <w:lang w:val="en-US"/>
              </w:rPr>
              <w:t>mellitus</w:t>
            </w:r>
          </w:p>
        </w:tc>
        <w:tc>
          <w:tcPr>
            <w:tcW w:w="2284" w:type="dxa"/>
          </w:tcPr>
          <w:p w14:paraId="257B84B8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46" w:type="dxa"/>
          </w:tcPr>
          <w:p w14:paraId="0E9F5286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50" w:type="dxa"/>
          </w:tcPr>
          <w:p w14:paraId="112DA3B1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</w:tr>
      <w:tr w:rsidR="00384BD5" w:rsidRPr="00B23529" w14:paraId="2FC6724C" w14:textId="77777777" w:rsidTr="005A49CC">
        <w:tc>
          <w:tcPr>
            <w:tcW w:w="2282" w:type="dxa"/>
          </w:tcPr>
          <w:p w14:paraId="17B8A0B3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2284" w:type="dxa"/>
          </w:tcPr>
          <w:p w14:paraId="20F9A5D5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4,089 (99.2)</w:t>
            </w:r>
          </w:p>
        </w:tc>
        <w:tc>
          <w:tcPr>
            <w:tcW w:w="2346" w:type="dxa"/>
          </w:tcPr>
          <w:p w14:paraId="245B95B3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687 (98.6)</w:t>
            </w:r>
          </w:p>
        </w:tc>
        <w:tc>
          <w:tcPr>
            <w:tcW w:w="2150" w:type="dxa"/>
          </w:tcPr>
          <w:p w14:paraId="688ACC24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0.100</w:t>
            </w:r>
          </w:p>
        </w:tc>
      </w:tr>
      <w:tr w:rsidR="00384BD5" w:rsidRPr="00B23529" w14:paraId="6464A943" w14:textId="77777777" w:rsidTr="005A49CC">
        <w:tc>
          <w:tcPr>
            <w:tcW w:w="2282" w:type="dxa"/>
          </w:tcPr>
          <w:p w14:paraId="6B1B92B1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2284" w:type="dxa"/>
          </w:tcPr>
          <w:p w14:paraId="1BD77C46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33 (0.8)</w:t>
            </w:r>
          </w:p>
        </w:tc>
        <w:tc>
          <w:tcPr>
            <w:tcW w:w="2346" w:type="dxa"/>
          </w:tcPr>
          <w:p w14:paraId="34C75987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10 (1.4)</w:t>
            </w:r>
          </w:p>
        </w:tc>
        <w:tc>
          <w:tcPr>
            <w:tcW w:w="2150" w:type="dxa"/>
          </w:tcPr>
          <w:p w14:paraId="5EC2708D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384BD5" w:rsidRPr="00B23529" w14:paraId="4777CD10" w14:textId="77777777" w:rsidTr="005A49CC">
        <w:tc>
          <w:tcPr>
            <w:tcW w:w="2282" w:type="dxa"/>
          </w:tcPr>
          <w:p w14:paraId="04BE5998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Maternal body weight status, n (%):</w:t>
            </w:r>
          </w:p>
        </w:tc>
        <w:tc>
          <w:tcPr>
            <w:tcW w:w="2284" w:type="dxa"/>
          </w:tcPr>
          <w:p w14:paraId="157FBF10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46" w:type="dxa"/>
          </w:tcPr>
          <w:p w14:paraId="60D18E0B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50" w:type="dxa"/>
          </w:tcPr>
          <w:p w14:paraId="624335E7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384BD5" w:rsidRPr="00B23529" w14:paraId="6CFD4C40" w14:textId="77777777" w:rsidTr="005A49CC">
        <w:tc>
          <w:tcPr>
            <w:tcW w:w="2282" w:type="dxa"/>
          </w:tcPr>
          <w:p w14:paraId="5A02B91A" w14:textId="0EB1C882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No</w:t>
            </w:r>
            <w:r w:rsidR="0067770F">
              <w:rPr>
                <w:sz w:val="22"/>
                <w:szCs w:val="22"/>
                <w:lang w:val="en-US"/>
              </w:rPr>
              <w:t xml:space="preserve"> </w:t>
            </w:r>
            <w:r w:rsidRPr="00B23529">
              <w:rPr>
                <w:sz w:val="22"/>
                <w:szCs w:val="22"/>
                <w:lang w:val="en-US"/>
              </w:rPr>
              <w:t>obes</w:t>
            </w:r>
            <w:r w:rsidR="0067770F">
              <w:rPr>
                <w:sz w:val="22"/>
                <w:szCs w:val="22"/>
                <w:lang w:val="en-US"/>
              </w:rPr>
              <w:t>ity</w:t>
            </w:r>
            <w:r w:rsidRPr="00B23529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84" w:type="dxa"/>
          </w:tcPr>
          <w:p w14:paraId="3583EF91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3,861 (93.7)</w:t>
            </w:r>
          </w:p>
        </w:tc>
        <w:tc>
          <w:tcPr>
            <w:tcW w:w="2346" w:type="dxa"/>
          </w:tcPr>
          <w:p w14:paraId="218A4E57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580 (83.2)</w:t>
            </w:r>
            <w:r w:rsidRPr="00B23529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150" w:type="dxa"/>
          </w:tcPr>
          <w:p w14:paraId="51EC3014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384BD5" w:rsidRPr="00B23529" w14:paraId="31A97113" w14:textId="77777777" w:rsidTr="005A49CC">
        <w:tc>
          <w:tcPr>
            <w:tcW w:w="2282" w:type="dxa"/>
          </w:tcPr>
          <w:p w14:paraId="4C631D0C" w14:textId="1FEC06B4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Obes</w:t>
            </w:r>
            <w:r w:rsidR="0067770F">
              <w:rPr>
                <w:sz w:val="22"/>
                <w:szCs w:val="22"/>
                <w:lang w:val="en-US"/>
              </w:rPr>
              <w:t>ity</w:t>
            </w:r>
            <w:r w:rsidRPr="00B23529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84" w:type="dxa"/>
          </w:tcPr>
          <w:p w14:paraId="115E417C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261 (6.3)</w:t>
            </w:r>
          </w:p>
        </w:tc>
        <w:tc>
          <w:tcPr>
            <w:tcW w:w="2346" w:type="dxa"/>
          </w:tcPr>
          <w:p w14:paraId="6802E9A4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117 (16.8)</w:t>
            </w:r>
            <w:r w:rsidRPr="00B23529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150" w:type="dxa"/>
          </w:tcPr>
          <w:p w14:paraId="52CA303D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</w:tr>
      <w:tr w:rsidR="00384BD5" w:rsidRPr="00B23529" w14:paraId="205F822C" w14:textId="77777777" w:rsidTr="005A49CC">
        <w:tc>
          <w:tcPr>
            <w:tcW w:w="2282" w:type="dxa"/>
          </w:tcPr>
          <w:p w14:paraId="4C63A25E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Maternal heart diseases, n (%):</w:t>
            </w:r>
          </w:p>
        </w:tc>
        <w:tc>
          <w:tcPr>
            <w:tcW w:w="2284" w:type="dxa"/>
          </w:tcPr>
          <w:p w14:paraId="2558E065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46" w:type="dxa"/>
          </w:tcPr>
          <w:p w14:paraId="5DA539E9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50" w:type="dxa"/>
          </w:tcPr>
          <w:p w14:paraId="26AB9AD4" w14:textId="77777777" w:rsidR="00384BD5" w:rsidRPr="00B23529" w:rsidRDefault="00384BD5" w:rsidP="005A49CC">
            <w:pPr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84BD5" w:rsidRPr="00B23529" w14:paraId="25C4AA17" w14:textId="77777777" w:rsidTr="005A49CC">
        <w:tc>
          <w:tcPr>
            <w:tcW w:w="2282" w:type="dxa"/>
          </w:tcPr>
          <w:p w14:paraId="0B118C95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2284" w:type="dxa"/>
          </w:tcPr>
          <w:p w14:paraId="3B4AE541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3,691 (89.5)</w:t>
            </w:r>
          </w:p>
        </w:tc>
        <w:tc>
          <w:tcPr>
            <w:tcW w:w="2346" w:type="dxa"/>
          </w:tcPr>
          <w:p w14:paraId="4349C023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629 (90.2)</w:t>
            </w:r>
          </w:p>
        </w:tc>
        <w:tc>
          <w:tcPr>
            <w:tcW w:w="2150" w:type="dxa"/>
          </w:tcPr>
          <w:p w14:paraId="7F5CCA2A" w14:textId="77777777" w:rsidR="00384BD5" w:rsidRPr="00B23529" w:rsidRDefault="00384BD5" w:rsidP="005A49CC">
            <w:pPr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0.575</w:t>
            </w:r>
          </w:p>
        </w:tc>
      </w:tr>
      <w:tr w:rsidR="00384BD5" w:rsidRPr="00B23529" w14:paraId="734F1F32" w14:textId="77777777" w:rsidTr="005A49CC">
        <w:tc>
          <w:tcPr>
            <w:tcW w:w="2282" w:type="dxa"/>
          </w:tcPr>
          <w:p w14:paraId="04BDFF83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2284" w:type="dxa"/>
          </w:tcPr>
          <w:p w14:paraId="07FFFF30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431 (10.5)</w:t>
            </w:r>
          </w:p>
        </w:tc>
        <w:tc>
          <w:tcPr>
            <w:tcW w:w="2346" w:type="dxa"/>
          </w:tcPr>
          <w:p w14:paraId="02ED8991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68 (9.8)</w:t>
            </w:r>
          </w:p>
        </w:tc>
        <w:tc>
          <w:tcPr>
            <w:tcW w:w="2150" w:type="dxa"/>
          </w:tcPr>
          <w:p w14:paraId="6DC32AD5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84BD5" w:rsidRPr="00B23529" w14:paraId="3CE4FC65" w14:textId="77777777" w:rsidTr="005A49CC">
        <w:tc>
          <w:tcPr>
            <w:tcW w:w="2282" w:type="dxa"/>
          </w:tcPr>
          <w:p w14:paraId="3D6CAEA3" w14:textId="77777777" w:rsidR="00384BD5" w:rsidRPr="00B23529" w:rsidRDefault="00384BD5" w:rsidP="005A49CC">
            <w:pPr>
              <w:rPr>
                <w:b/>
                <w:i/>
                <w:sz w:val="22"/>
                <w:szCs w:val="22"/>
                <w:lang w:val="en-US"/>
              </w:rPr>
            </w:pPr>
            <w:r w:rsidRPr="00B23529">
              <w:rPr>
                <w:b/>
                <w:i/>
                <w:sz w:val="22"/>
                <w:szCs w:val="22"/>
                <w:lang w:val="en-US"/>
              </w:rPr>
              <w:t>Neonates’ characteristics</w:t>
            </w:r>
          </w:p>
        </w:tc>
        <w:tc>
          <w:tcPr>
            <w:tcW w:w="2284" w:type="dxa"/>
          </w:tcPr>
          <w:p w14:paraId="0D74653B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346" w:type="dxa"/>
          </w:tcPr>
          <w:p w14:paraId="455C3CE2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150" w:type="dxa"/>
          </w:tcPr>
          <w:p w14:paraId="7E9889A2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</w:tr>
      <w:tr w:rsidR="00384BD5" w:rsidRPr="00B23529" w14:paraId="238E5521" w14:textId="77777777" w:rsidTr="005A49CC">
        <w:tc>
          <w:tcPr>
            <w:tcW w:w="2282" w:type="dxa"/>
          </w:tcPr>
          <w:p w14:paraId="37B381F0" w14:textId="77777777" w:rsidR="00384BD5" w:rsidRPr="00B23529" w:rsidRDefault="00384BD5" w:rsidP="005A49CC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bCs/>
                <w:color w:val="000000"/>
                <w:sz w:val="22"/>
                <w:szCs w:val="22"/>
                <w:lang w:val="en-US"/>
              </w:rPr>
              <w:t>Sex, n (%):</w:t>
            </w:r>
          </w:p>
        </w:tc>
        <w:tc>
          <w:tcPr>
            <w:tcW w:w="2284" w:type="dxa"/>
          </w:tcPr>
          <w:p w14:paraId="7C8CA675" w14:textId="77777777" w:rsidR="00384BD5" w:rsidRPr="00B23529" w:rsidRDefault="00384BD5" w:rsidP="005A49CC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46" w:type="dxa"/>
          </w:tcPr>
          <w:p w14:paraId="3ADAC147" w14:textId="77777777" w:rsidR="00384BD5" w:rsidRPr="00B23529" w:rsidRDefault="00384BD5" w:rsidP="005A49CC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150" w:type="dxa"/>
          </w:tcPr>
          <w:p w14:paraId="7535947C" w14:textId="77777777" w:rsidR="00384BD5" w:rsidRPr="00B23529" w:rsidRDefault="00384BD5" w:rsidP="005A49CC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</w:tr>
      <w:tr w:rsidR="00384BD5" w:rsidRPr="00B23529" w14:paraId="2D3A1546" w14:textId="77777777" w:rsidTr="005A49CC">
        <w:tc>
          <w:tcPr>
            <w:tcW w:w="2282" w:type="dxa"/>
          </w:tcPr>
          <w:p w14:paraId="2664A509" w14:textId="77777777" w:rsidR="00384BD5" w:rsidRPr="00B23529" w:rsidRDefault="00384BD5" w:rsidP="005A49CC">
            <w:pPr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lastRenderedPageBreak/>
              <w:t>Boys</w:t>
            </w:r>
          </w:p>
        </w:tc>
        <w:tc>
          <w:tcPr>
            <w:tcW w:w="2284" w:type="dxa"/>
          </w:tcPr>
          <w:p w14:paraId="7E1C2022" w14:textId="77777777" w:rsidR="00384BD5" w:rsidRPr="00B23529" w:rsidRDefault="00384BD5" w:rsidP="005A49CC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bCs/>
                <w:color w:val="000000" w:themeColor="text1"/>
                <w:sz w:val="22"/>
                <w:szCs w:val="22"/>
                <w:lang w:val="en-US"/>
              </w:rPr>
              <w:t>1,826 (44.3)</w:t>
            </w:r>
          </w:p>
        </w:tc>
        <w:tc>
          <w:tcPr>
            <w:tcW w:w="2346" w:type="dxa"/>
          </w:tcPr>
          <w:p w14:paraId="1809BEB3" w14:textId="77777777" w:rsidR="00384BD5" w:rsidRPr="00B23529" w:rsidRDefault="00384BD5" w:rsidP="005A49CC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bCs/>
                <w:color w:val="000000" w:themeColor="text1"/>
                <w:sz w:val="22"/>
                <w:szCs w:val="22"/>
                <w:lang w:val="en-US"/>
              </w:rPr>
              <w:t>381 (54.7)</w:t>
            </w:r>
            <w:r w:rsidRPr="00B23529">
              <w:rPr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150" w:type="dxa"/>
          </w:tcPr>
          <w:p w14:paraId="48E5A6BA" w14:textId="77777777" w:rsidR="00384BD5" w:rsidRPr="00B23529" w:rsidRDefault="00384BD5" w:rsidP="005A49CC">
            <w:pPr>
              <w:jc w:val="center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23529">
              <w:rPr>
                <w:b/>
                <w:bCs/>
                <w:iCs/>
                <w:sz w:val="22"/>
                <w:szCs w:val="22"/>
                <w:lang w:val="en-US"/>
              </w:rPr>
              <w:t>&lt;0.001</w:t>
            </w:r>
          </w:p>
        </w:tc>
      </w:tr>
      <w:tr w:rsidR="00384BD5" w:rsidRPr="00B23529" w14:paraId="5DCD26D9" w14:textId="77777777" w:rsidTr="005A49CC">
        <w:tc>
          <w:tcPr>
            <w:tcW w:w="2282" w:type="dxa"/>
          </w:tcPr>
          <w:p w14:paraId="284EE0E5" w14:textId="77777777" w:rsidR="00384BD5" w:rsidRPr="00B23529" w:rsidRDefault="00384BD5" w:rsidP="005A49CC">
            <w:pPr>
              <w:rPr>
                <w:bCs/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Girls</w:t>
            </w:r>
          </w:p>
        </w:tc>
        <w:tc>
          <w:tcPr>
            <w:tcW w:w="2284" w:type="dxa"/>
          </w:tcPr>
          <w:p w14:paraId="75166916" w14:textId="77777777" w:rsidR="00384BD5" w:rsidRPr="00B23529" w:rsidRDefault="00384BD5" w:rsidP="005A49CC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bCs/>
                <w:color w:val="000000" w:themeColor="text1"/>
                <w:sz w:val="22"/>
                <w:szCs w:val="22"/>
                <w:lang w:val="en-US"/>
              </w:rPr>
              <w:t>2,296 (55.7)</w:t>
            </w:r>
          </w:p>
        </w:tc>
        <w:tc>
          <w:tcPr>
            <w:tcW w:w="2346" w:type="dxa"/>
          </w:tcPr>
          <w:p w14:paraId="77CA5E29" w14:textId="77777777" w:rsidR="00384BD5" w:rsidRPr="00B23529" w:rsidRDefault="00384BD5" w:rsidP="005A49CC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bCs/>
                <w:color w:val="000000" w:themeColor="text1"/>
                <w:sz w:val="22"/>
                <w:szCs w:val="22"/>
                <w:lang w:val="en-US"/>
              </w:rPr>
              <w:t>316 (45.3)</w:t>
            </w:r>
            <w:r w:rsidRPr="00B23529">
              <w:rPr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150" w:type="dxa"/>
          </w:tcPr>
          <w:p w14:paraId="298B3DC3" w14:textId="77777777" w:rsidR="00384BD5" w:rsidRPr="00B23529" w:rsidRDefault="00384BD5" w:rsidP="005A49CC">
            <w:pPr>
              <w:jc w:val="center"/>
              <w:rPr>
                <w:b/>
                <w:bCs/>
                <w:iCs/>
                <w:sz w:val="22"/>
                <w:szCs w:val="22"/>
                <w:lang w:val="en-US"/>
              </w:rPr>
            </w:pPr>
          </w:p>
        </w:tc>
      </w:tr>
      <w:tr w:rsidR="00384BD5" w:rsidRPr="00B23529" w14:paraId="0B67551B" w14:textId="77777777" w:rsidTr="005A49CC">
        <w:tc>
          <w:tcPr>
            <w:tcW w:w="2282" w:type="dxa"/>
          </w:tcPr>
          <w:p w14:paraId="225837D6" w14:textId="77777777" w:rsidR="00384BD5" w:rsidRPr="00B23529" w:rsidRDefault="00384BD5" w:rsidP="005A49CC">
            <w:pPr>
              <w:pStyle w:val="p0"/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Birth weight categories (g), n (%):</w:t>
            </w:r>
          </w:p>
        </w:tc>
        <w:tc>
          <w:tcPr>
            <w:tcW w:w="2284" w:type="dxa"/>
          </w:tcPr>
          <w:p w14:paraId="2D62E0E3" w14:textId="77777777" w:rsidR="00384BD5" w:rsidRPr="00B23529" w:rsidRDefault="00384BD5" w:rsidP="005A49CC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46" w:type="dxa"/>
          </w:tcPr>
          <w:p w14:paraId="455A3DA1" w14:textId="77777777" w:rsidR="00384BD5" w:rsidRPr="00B23529" w:rsidRDefault="00384BD5" w:rsidP="005A49CC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50" w:type="dxa"/>
          </w:tcPr>
          <w:p w14:paraId="31FB292C" w14:textId="77777777" w:rsidR="00384BD5" w:rsidRPr="00B23529" w:rsidRDefault="00384BD5" w:rsidP="005A49CC">
            <w:pPr>
              <w:jc w:val="center"/>
              <w:rPr>
                <w:bCs/>
                <w:iCs/>
                <w:sz w:val="22"/>
                <w:szCs w:val="22"/>
                <w:lang w:val="en-US"/>
              </w:rPr>
            </w:pPr>
          </w:p>
        </w:tc>
      </w:tr>
      <w:tr w:rsidR="00384BD5" w:rsidRPr="00B23529" w14:paraId="6504477F" w14:textId="77777777" w:rsidTr="005A49CC">
        <w:tc>
          <w:tcPr>
            <w:tcW w:w="2282" w:type="dxa"/>
          </w:tcPr>
          <w:p w14:paraId="1638914D" w14:textId="77777777" w:rsidR="00384BD5" w:rsidRPr="00B23529" w:rsidRDefault="00384BD5" w:rsidP="005A49CC">
            <w:pPr>
              <w:pStyle w:val="p0"/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≤4,000</w:t>
            </w:r>
          </w:p>
        </w:tc>
        <w:tc>
          <w:tcPr>
            <w:tcW w:w="2284" w:type="dxa"/>
          </w:tcPr>
          <w:p w14:paraId="132AFC0F" w14:textId="77777777" w:rsidR="00384BD5" w:rsidRPr="00B23529" w:rsidRDefault="00384BD5" w:rsidP="005A49CC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bCs/>
                <w:color w:val="000000" w:themeColor="text1"/>
                <w:sz w:val="22"/>
                <w:szCs w:val="22"/>
                <w:lang w:val="en-US"/>
              </w:rPr>
              <w:t>3,614 (87.7)</w:t>
            </w:r>
          </w:p>
        </w:tc>
        <w:tc>
          <w:tcPr>
            <w:tcW w:w="2346" w:type="dxa"/>
          </w:tcPr>
          <w:p w14:paraId="7314910E" w14:textId="77777777" w:rsidR="00384BD5" w:rsidRPr="00B23529" w:rsidRDefault="00384BD5" w:rsidP="005A49CC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bCs/>
                <w:color w:val="000000" w:themeColor="text1"/>
                <w:sz w:val="22"/>
                <w:szCs w:val="22"/>
                <w:lang w:val="en-US"/>
              </w:rPr>
              <w:t>564 (80.9)</w:t>
            </w:r>
            <w:r w:rsidRPr="00B23529">
              <w:rPr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150" w:type="dxa"/>
          </w:tcPr>
          <w:p w14:paraId="770DBC78" w14:textId="77777777" w:rsidR="00384BD5" w:rsidRPr="00B23529" w:rsidRDefault="00384BD5" w:rsidP="005A49CC">
            <w:pPr>
              <w:jc w:val="center"/>
              <w:rPr>
                <w:bCs/>
                <w:iCs/>
                <w:sz w:val="22"/>
                <w:szCs w:val="22"/>
                <w:lang w:val="en-US"/>
              </w:rPr>
            </w:pPr>
            <w:r w:rsidRPr="00B23529">
              <w:rPr>
                <w:b/>
                <w:bCs/>
                <w:iCs/>
                <w:sz w:val="22"/>
                <w:szCs w:val="22"/>
                <w:lang w:val="en-US"/>
              </w:rPr>
              <w:t>&lt;0.001</w:t>
            </w:r>
          </w:p>
        </w:tc>
      </w:tr>
      <w:tr w:rsidR="00384BD5" w:rsidRPr="00B23529" w14:paraId="6148DC63" w14:textId="77777777" w:rsidTr="005A49CC">
        <w:tc>
          <w:tcPr>
            <w:tcW w:w="2282" w:type="dxa"/>
          </w:tcPr>
          <w:p w14:paraId="7037AF5F" w14:textId="77777777" w:rsidR="00384BD5" w:rsidRPr="00B23529" w:rsidRDefault="00384BD5" w:rsidP="005A49CC">
            <w:pPr>
              <w:pStyle w:val="p0"/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&gt;4,000</w:t>
            </w:r>
          </w:p>
        </w:tc>
        <w:tc>
          <w:tcPr>
            <w:tcW w:w="2284" w:type="dxa"/>
          </w:tcPr>
          <w:p w14:paraId="234FC05B" w14:textId="77777777" w:rsidR="00384BD5" w:rsidRPr="00B23529" w:rsidRDefault="00384BD5" w:rsidP="005A49CC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bCs/>
                <w:color w:val="000000" w:themeColor="text1"/>
                <w:sz w:val="22"/>
                <w:szCs w:val="22"/>
                <w:lang w:val="en-US"/>
              </w:rPr>
              <w:t>508 (12.3)</w:t>
            </w:r>
          </w:p>
        </w:tc>
        <w:tc>
          <w:tcPr>
            <w:tcW w:w="2346" w:type="dxa"/>
          </w:tcPr>
          <w:p w14:paraId="45932BD0" w14:textId="77777777" w:rsidR="00384BD5" w:rsidRPr="00B23529" w:rsidRDefault="00384BD5" w:rsidP="005A49CC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bCs/>
                <w:color w:val="000000" w:themeColor="text1"/>
                <w:sz w:val="22"/>
                <w:szCs w:val="22"/>
                <w:lang w:val="en-US"/>
              </w:rPr>
              <w:t>133 (19.1)</w:t>
            </w:r>
            <w:r w:rsidRPr="00B23529">
              <w:rPr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150" w:type="dxa"/>
          </w:tcPr>
          <w:p w14:paraId="3A04B2B7" w14:textId="77777777" w:rsidR="00384BD5" w:rsidRPr="00B23529" w:rsidRDefault="00384BD5" w:rsidP="005A49CC">
            <w:pPr>
              <w:jc w:val="center"/>
              <w:rPr>
                <w:bCs/>
                <w:iCs/>
                <w:sz w:val="22"/>
                <w:szCs w:val="22"/>
                <w:lang w:val="en-US"/>
              </w:rPr>
            </w:pPr>
          </w:p>
        </w:tc>
      </w:tr>
      <w:tr w:rsidR="00384BD5" w:rsidRPr="00B23529" w14:paraId="6DD923CE" w14:textId="77777777" w:rsidTr="005A49CC">
        <w:tc>
          <w:tcPr>
            <w:tcW w:w="2282" w:type="dxa"/>
          </w:tcPr>
          <w:p w14:paraId="433BADDD" w14:textId="77777777" w:rsidR="00384BD5" w:rsidRPr="00B23529" w:rsidRDefault="00384BD5" w:rsidP="005A49CC">
            <w:pPr>
              <w:pStyle w:val="p0"/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Birth weight for gestational age:</w:t>
            </w:r>
          </w:p>
        </w:tc>
        <w:tc>
          <w:tcPr>
            <w:tcW w:w="2284" w:type="dxa"/>
          </w:tcPr>
          <w:p w14:paraId="6389C057" w14:textId="77777777" w:rsidR="00384BD5" w:rsidRPr="00B23529" w:rsidRDefault="00384BD5" w:rsidP="005A49CC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46" w:type="dxa"/>
          </w:tcPr>
          <w:p w14:paraId="36A4A744" w14:textId="77777777" w:rsidR="00384BD5" w:rsidRPr="00B23529" w:rsidRDefault="00384BD5" w:rsidP="005A49CC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50" w:type="dxa"/>
          </w:tcPr>
          <w:p w14:paraId="65B1B77D" w14:textId="77777777" w:rsidR="00384BD5" w:rsidRPr="00B23529" w:rsidRDefault="00384BD5" w:rsidP="005A49CC">
            <w:pPr>
              <w:jc w:val="center"/>
              <w:rPr>
                <w:bCs/>
                <w:iCs/>
                <w:sz w:val="22"/>
                <w:szCs w:val="22"/>
                <w:lang w:val="en-US"/>
              </w:rPr>
            </w:pPr>
          </w:p>
        </w:tc>
      </w:tr>
      <w:tr w:rsidR="00384BD5" w:rsidRPr="00B23529" w14:paraId="164D870B" w14:textId="77777777" w:rsidTr="005A49CC">
        <w:tc>
          <w:tcPr>
            <w:tcW w:w="2282" w:type="dxa"/>
          </w:tcPr>
          <w:p w14:paraId="3E3F772B" w14:textId="77777777" w:rsidR="00384BD5" w:rsidRPr="00B23529" w:rsidRDefault="00384BD5" w:rsidP="005A49CC">
            <w:pPr>
              <w:pStyle w:val="p0"/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SGA</w:t>
            </w:r>
          </w:p>
        </w:tc>
        <w:tc>
          <w:tcPr>
            <w:tcW w:w="2284" w:type="dxa"/>
          </w:tcPr>
          <w:p w14:paraId="23CB84AA" w14:textId="77777777" w:rsidR="00384BD5" w:rsidRPr="00B23529" w:rsidRDefault="00384BD5" w:rsidP="005A49CC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bCs/>
                <w:color w:val="000000" w:themeColor="text1"/>
                <w:sz w:val="22"/>
                <w:szCs w:val="22"/>
                <w:lang w:val="en-US"/>
              </w:rPr>
              <w:t>376 (9.1)</w:t>
            </w:r>
          </w:p>
        </w:tc>
        <w:tc>
          <w:tcPr>
            <w:tcW w:w="2346" w:type="dxa"/>
          </w:tcPr>
          <w:p w14:paraId="51AD31A4" w14:textId="77777777" w:rsidR="00384BD5" w:rsidRPr="00B23529" w:rsidRDefault="00384BD5" w:rsidP="005A49CC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bCs/>
                <w:color w:val="000000" w:themeColor="text1"/>
                <w:sz w:val="22"/>
                <w:szCs w:val="22"/>
                <w:lang w:val="en-US"/>
              </w:rPr>
              <w:t>42 (6.0)</w:t>
            </w:r>
            <w:r w:rsidRPr="00B23529">
              <w:rPr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150" w:type="dxa"/>
          </w:tcPr>
          <w:p w14:paraId="7C565025" w14:textId="77777777" w:rsidR="00384BD5" w:rsidRPr="00B23529" w:rsidRDefault="00384BD5" w:rsidP="005A49CC">
            <w:pPr>
              <w:jc w:val="center"/>
              <w:rPr>
                <w:bCs/>
                <w:iCs/>
                <w:sz w:val="22"/>
                <w:szCs w:val="22"/>
                <w:lang w:val="en-US"/>
              </w:rPr>
            </w:pPr>
            <w:r w:rsidRPr="00B23529">
              <w:rPr>
                <w:b/>
                <w:bCs/>
                <w:iCs/>
                <w:sz w:val="22"/>
                <w:szCs w:val="22"/>
                <w:lang w:val="en-US"/>
              </w:rPr>
              <w:t>&lt;0.001</w:t>
            </w:r>
          </w:p>
        </w:tc>
      </w:tr>
      <w:tr w:rsidR="00384BD5" w:rsidRPr="00B23529" w14:paraId="6ACE597C" w14:textId="77777777" w:rsidTr="005A49CC">
        <w:tc>
          <w:tcPr>
            <w:tcW w:w="2282" w:type="dxa"/>
          </w:tcPr>
          <w:p w14:paraId="37425E2E" w14:textId="77777777" w:rsidR="00384BD5" w:rsidRPr="00B23529" w:rsidRDefault="00384BD5" w:rsidP="005A49CC">
            <w:pPr>
              <w:pStyle w:val="p0"/>
              <w:ind w:left="360" w:hanging="331"/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AGA</w:t>
            </w:r>
          </w:p>
        </w:tc>
        <w:tc>
          <w:tcPr>
            <w:tcW w:w="2284" w:type="dxa"/>
          </w:tcPr>
          <w:p w14:paraId="0823D27F" w14:textId="77777777" w:rsidR="00384BD5" w:rsidRPr="00B23529" w:rsidRDefault="00384BD5" w:rsidP="005A49CC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bCs/>
                <w:color w:val="000000" w:themeColor="text1"/>
                <w:sz w:val="22"/>
                <w:szCs w:val="22"/>
                <w:lang w:val="en-US"/>
              </w:rPr>
              <w:t>3,345 (81.2)</w:t>
            </w:r>
          </w:p>
        </w:tc>
        <w:tc>
          <w:tcPr>
            <w:tcW w:w="2346" w:type="dxa"/>
          </w:tcPr>
          <w:p w14:paraId="614F060F" w14:textId="77777777" w:rsidR="00384BD5" w:rsidRPr="00B23529" w:rsidRDefault="00384BD5" w:rsidP="005A49CC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bCs/>
                <w:color w:val="000000" w:themeColor="text1"/>
                <w:sz w:val="22"/>
                <w:szCs w:val="22"/>
                <w:lang w:val="en-US"/>
              </w:rPr>
              <w:t>549 (78.8)</w:t>
            </w:r>
          </w:p>
        </w:tc>
        <w:tc>
          <w:tcPr>
            <w:tcW w:w="2150" w:type="dxa"/>
          </w:tcPr>
          <w:p w14:paraId="2FA868EF" w14:textId="77777777" w:rsidR="00384BD5" w:rsidRPr="00B23529" w:rsidRDefault="00384BD5" w:rsidP="005A49CC">
            <w:pPr>
              <w:jc w:val="center"/>
              <w:rPr>
                <w:bCs/>
                <w:iCs/>
                <w:sz w:val="22"/>
                <w:szCs w:val="22"/>
                <w:lang w:val="en-US"/>
              </w:rPr>
            </w:pPr>
          </w:p>
        </w:tc>
      </w:tr>
      <w:tr w:rsidR="00384BD5" w:rsidRPr="00B23529" w14:paraId="749DC43A" w14:textId="77777777" w:rsidTr="005A49CC">
        <w:tc>
          <w:tcPr>
            <w:tcW w:w="2282" w:type="dxa"/>
          </w:tcPr>
          <w:p w14:paraId="094BE0E3" w14:textId="77777777" w:rsidR="00384BD5" w:rsidRPr="00B23529" w:rsidRDefault="00384BD5" w:rsidP="005A49CC">
            <w:pPr>
              <w:pStyle w:val="p0"/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LGA</w:t>
            </w:r>
          </w:p>
        </w:tc>
        <w:tc>
          <w:tcPr>
            <w:tcW w:w="2284" w:type="dxa"/>
          </w:tcPr>
          <w:p w14:paraId="3EFF1B3D" w14:textId="77777777" w:rsidR="00384BD5" w:rsidRPr="00B23529" w:rsidRDefault="00384BD5" w:rsidP="005A49CC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bCs/>
                <w:color w:val="000000" w:themeColor="text1"/>
                <w:sz w:val="22"/>
                <w:szCs w:val="22"/>
                <w:lang w:val="en-US"/>
              </w:rPr>
              <w:t>401 (9.7)</w:t>
            </w:r>
          </w:p>
        </w:tc>
        <w:tc>
          <w:tcPr>
            <w:tcW w:w="2346" w:type="dxa"/>
          </w:tcPr>
          <w:p w14:paraId="5BC4C488" w14:textId="77777777" w:rsidR="00384BD5" w:rsidRPr="00B23529" w:rsidRDefault="00384BD5" w:rsidP="005A49CC">
            <w:pPr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bCs/>
                <w:color w:val="000000" w:themeColor="text1"/>
                <w:sz w:val="22"/>
                <w:szCs w:val="22"/>
                <w:lang w:val="en-US"/>
              </w:rPr>
              <w:t>106 (15.2)</w:t>
            </w:r>
            <w:r w:rsidRPr="00B23529">
              <w:rPr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150" w:type="dxa"/>
          </w:tcPr>
          <w:p w14:paraId="26B4794A" w14:textId="77777777" w:rsidR="00384BD5" w:rsidRPr="00B23529" w:rsidRDefault="00384BD5" w:rsidP="005A49CC">
            <w:pPr>
              <w:jc w:val="center"/>
              <w:rPr>
                <w:bCs/>
                <w:iCs/>
                <w:sz w:val="22"/>
                <w:szCs w:val="22"/>
                <w:lang w:val="en-US"/>
              </w:rPr>
            </w:pPr>
          </w:p>
        </w:tc>
      </w:tr>
      <w:tr w:rsidR="00384BD5" w:rsidRPr="00B23529" w14:paraId="7DBEBA09" w14:textId="77777777" w:rsidTr="005A49CC">
        <w:tc>
          <w:tcPr>
            <w:tcW w:w="2282" w:type="dxa"/>
          </w:tcPr>
          <w:p w14:paraId="637DD5B0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Birth weight (g), mean ± SD</w:t>
            </w:r>
          </w:p>
        </w:tc>
        <w:tc>
          <w:tcPr>
            <w:tcW w:w="2284" w:type="dxa"/>
          </w:tcPr>
          <w:p w14:paraId="6D7B9B13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3,477.05±507.67</w:t>
            </w:r>
          </w:p>
        </w:tc>
        <w:tc>
          <w:tcPr>
            <w:tcW w:w="2346" w:type="dxa"/>
          </w:tcPr>
          <w:p w14:paraId="39F91573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3,605.54±517.58</w:t>
            </w:r>
          </w:p>
        </w:tc>
        <w:tc>
          <w:tcPr>
            <w:tcW w:w="2150" w:type="dxa"/>
          </w:tcPr>
          <w:p w14:paraId="23B8A5D6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23529">
              <w:rPr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384BD5" w:rsidRPr="00B23529" w14:paraId="56776B47" w14:textId="77777777" w:rsidTr="005A49CC">
        <w:tc>
          <w:tcPr>
            <w:tcW w:w="2282" w:type="dxa"/>
          </w:tcPr>
          <w:p w14:paraId="18F3ED6C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Gestational age (weeks), mean ± SD</w:t>
            </w:r>
          </w:p>
        </w:tc>
        <w:tc>
          <w:tcPr>
            <w:tcW w:w="2284" w:type="dxa"/>
          </w:tcPr>
          <w:p w14:paraId="60E80F57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39.48±1.53</w:t>
            </w:r>
          </w:p>
        </w:tc>
        <w:tc>
          <w:tcPr>
            <w:tcW w:w="2346" w:type="dxa"/>
          </w:tcPr>
          <w:p w14:paraId="41A164E8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39.53±1.51</w:t>
            </w:r>
          </w:p>
        </w:tc>
        <w:tc>
          <w:tcPr>
            <w:tcW w:w="2150" w:type="dxa"/>
          </w:tcPr>
          <w:p w14:paraId="67A8EC20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0.548</w:t>
            </w:r>
          </w:p>
        </w:tc>
      </w:tr>
      <w:tr w:rsidR="00384BD5" w:rsidRPr="00B23529" w14:paraId="17AAD0EB" w14:textId="77777777" w:rsidTr="005A49CC">
        <w:tc>
          <w:tcPr>
            <w:tcW w:w="2282" w:type="dxa"/>
          </w:tcPr>
          <w:p w14:paraId="3E5B72F6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Birth length (cm), mean ± SD</w:t>
            </w:r>
          </w:p>
        </w:tc>
        <w:tc>
          <w:tcPr>
            <w:tcW w:w="2284" w:type="dxa"/>
          </w:tcPr>
          <w:p w14:paraId="55561DFC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50.91±2.32</w:t>
            </w:r>
          </w:p>
        </w:tc>
        <w:tc>
          <w:tcPr>
            <w:tcW w:w="2346" w:type="dxa"/>
          </w:tcPr>
          <w:p w14:paraId="63C9257C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51.28±2.10</w:t>
            </w:r>
          </w:p>
        </w:tc>
        <w:tc>
          <w:tcPr>
            <w:tcW w:w="2150" w:type="dxa"/>
          </w:tcPr>
          <w:p w14:paraId="36AFF731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23529">
              <w:rPr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384BD5" w:rsidRPr="00B23529" w14:paraId="24128531" w14:textId="77777777" w:rsidTr="005A49CC">
        <w:tc>
          <w:tcPr>
            <w:tcW w:w="2282" w:type="dxa"/>
          </w:tcPr>
          <w:p w14:paraId="0F1D911B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Weight/length ratio, (kg/</w:t>
            </w: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m</w:t>
            </w:r>
            <w:r w:rsidRPr="00B23529">
              <w:rPr>
                <w:sz w:val="22"/>
                <w:szCs w:val="22"/>
                <w:lang w:val="en-US"/>
              </w:rPr>
              <w:t>), mean ± SD</w:t>
            </w:r>
          </w:p>
        </w:tc>
        <w:tc>
          <w:tcPr>
            <w:tcW w:w="2284" w:type="dxa"/>
          </w:tcPr>
          <w:p w14:paraId="7C546217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6.81±0.83</w:t>
            </w:r>
          </w:p>
        </w:tc>
        <w:tc>
          <w:tcPr>
            <w:tcW w:w="2346" w:type="dxa"/>
          </w:tcPr>
          <w:p w14:paraId="4C440FC7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7.01±0.84</w:t>
            </w:r>
          </w:p>
        </w:tc>
        <w:tc>
          <w:tcPr>
            <w:tcW w:w="2150" w:type="dxa"/>
          </w:tcPr>
          <w:p w14:paraId="6A1E3635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23529">
              <w:rPr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384BD5" w:rsidRPr="00B23529" w14:paraId="5BB0E224" w14:textId="77777777" w:rsidTr="005A49CC">
        <w:tc>
          <w:tcPr>
            <w:tcW w:w="2282" w:type="dxa"/>
          </w:tcPr>
          <w:p w14:paraId="758C7EE4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BMI, (kg/m</w:t>
            </w:r>
            <w:r w:rsidRPr="00B23529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B23529">
              <w:rPr>
                <w:sz w:val="22"/>
                <w:szCs w:val="22"/>
                <w:lang w:val="en-US"/>
              </w:rPr>
              <w:t>), mean ± SD</w:t>
            </w:r>
          </w:p>
        </w:tc>
        <w:tc>
          <w:tcPr>
            <w:tcW w:w="2284" w:type="dxa"/>
          </w:tcPr>
          <w:p w14:paraId="29ECE5B8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13.35±1.40</w:t>
            </w:r>
          </w:p>
        </w:tc>
        <w:tc>
          <w:tcPr>
            <w:tcW w:w="2346" w:type="dxa"/>
          </w:tcPr>
          <w:p w14:paraId="0035851C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13.65±1.41</w:t>
            </w:r>
          </w:p>
        </w:tc>
        <w:tc>
          <w:tcPr>
            <w:tcW w:w="2150" w:type="dxa"/>
          </w:tcPr>
          <w:p w14:paraId="20403EAB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23529">
              <w:rPr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384BD5" w:rsidRPr="00B23529" w14:paraId="150B15E9" w14:textId="77777777" w:rsidTr="005A49CC">
        <w:tc>
          <w:tcPr>
            <w:tcW w:w="2282" w:type="dxa"/>
          </w:tcPr>
          <w:p w14:paraId="2BE053E6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PI, (g/cm</w:t>
            </w:r>
            <w:r w:rsidRPr="00B23529">
              <w:rPr>
                <w:sz w:val="22"/>
                <w:szCs w:val="22"/>
                <w:vertAlign w:val="superscript"/>
                <w:lang w:val="en-US"/>
              </w:rPr>
              <w:t>3</w:t>
            </w:r>
            <w:r w:rsidRPr="00B23529">
              <w:rPr>
                <w:sz w:val="22"/>
                <w:szCs w:val="22"/>
                <w:lang w:val="en-US"/>
              </w:rPr>
              <w:t>), mean ± SD</w:t>
            </w:r>
          </w:p>
        </w:tc>
        <w:tc>
          <w:tcPr>
            <w:tcW w:w="2284" w:type="dxa"/>
          </w:tcPr>
          <w:p w14:paraId="57FF69B5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2.62±0.27</w:t>
            </w:r>
          </w:p>
        </w:tc>
        <w:tc>
          <w:tcPr>
            <w:tcW w:w="2346" w:type="dxa"/>
          </w:tcPr>
          <w:p w14:paraId="7C8725B5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2.66±0.27</w:t>
            </w:r>
          </w:p>
        </w:tc>
        <w:tc>
          <w:tcPr>
            <w:tcW w:w="2150" w:type="dxa"/>
          </w:tcPr>
          <w:p w14:paraId="67BE929A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23529">
              <w:rPr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384BD5" w:rsidRPr="00B23529" w14:paraId="0AB3C639" w14:textId="77777777" w:rsidTr="005A49CC">
        <w:tc>
          <w:tcPr>
            <w:tcW w:w="2282" w:type="dxa"/>
          </w:tcPr>
          <w:p w14:paraId="655437B3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Apgar scores, mean (SD):</w:t>
            </w:r>
          </w:p>
        </w:tc>
        <w:tc>
          <w:tcPr>
            <w:tcW w:w="2284" w:type="dxa"/>
          </w:tcPr>
          <w:p w14:paraId="6AE9C6BC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346" w:type="dxa"/>
          </w:tcPr>
          <w:p w14:paraId="257A0C0A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150" w:type="dxa"/>
          </w:tcPr>
          <w:p w14:paraId="562CAB48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384BD5" w:rsidRPr="00B23529" w14:paraId="3A7CDBED" w14:textId="77777777" w:rsidTr="005A49CC">
        <w:tc>
          <w:tcPr>
            <w:tcW w:w="2282" w:type="dxa"/>
          </w:tcPr>
          <w:p w14:paraId="2DC81CC0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1-minute Apgar score, mean ± SD</w:t>
            </w:r>
          </w:p>
        </w:tc>
        <w:tc>
          <w:tcPr>
            <w:tcW w:w="2284" w:type="dxa"/>
          </w:tcPr>
          <w:p w14:paraId="7103B362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8.42 ±1.11</w:t>
            </w:r>
          </w:p>
        </w:tc>
        <w:tc>
          <w:tcPr>
            <w:tcW w:w="2346" w:type="dxa"/>
          </w:tcPr>
          <w:p w14:paraId="3605BB4D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8.37±0.93</w:t>
            </w:r>
          </w:p>
        </w:tc>
        <w:tc>
          <w:tcPr>
            <w:tcW w:w="2150" w:type="dxa"/>
          </w:tcPr>
          <w:p w14:paraId="14EF46D3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23529">
              <w:rPr>
                <w:b/>
                <w:sz w:val="22"/>
                <w:szCs w:val="22"/>
                <w:lang w:val="en-US"/>
              </w:rPr>
              <w:t>0.003</w:t>
            </w:r>
          </w:p>
        </w:tc>
      </w:tr>
      <w:tr w:rsidR="00384BD5" w:rsidRPr="00B23529" w14:paraId="039305D9" w14:textId="77777777" w:rsidTr="005A49CC">
        <w:tc>
          <w:tcPr>
            <w:tcW w:w="2282" w:type="dxa"/>
          </w:tcPr>
          <w:p w14:paraId="630DF3AE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5-minute Apgar score, mean ± SD</w:t>
            </w:r>
          </w:p>
        </w:tc>
        <w:tc>
          <w:tcPr>
            <w:tcW w:w="2284" w:type="dxa"/>
          </w:tcPr>
          <w:p w14:paraId="294A3939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9.11±0.98</w:t>
            </w:r>
          </w:p>
        </w:tc>
        <w:tc>
          <w:tcPr>
            <w:tcW w:w="2346" w:type="dxa"/>
          </w:tcPr>
          <w:p w14:paraId="1F81FF79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9.08±0.76</w:t>
            </w:r>
          </w:p>
        </w:tc>
        <w:tc>
          <w:tcPr>
            <w:tcW w:w="2150" w:type="dxa"/>
          </w:tcPr>
          <w:p w14:paraId="59328E89" w14:textId="77777777" w:rsidR="00384BD5" w:rsidRPr="00B23529" w:rsidRDefault="00384BD5" w:rsidP="005A49CC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23529">
              <w:rPr>
                <w:b/>
                <w:bCs/>
                <w:sz w:val="22"/>
                <w:szCs w:val="22"/>
                <w:lang w:val="en-US"/>
              </w:rPr>
              <w:t>0.015</w:t>
            </w:r>
          </w:p>
        </w:tc>
      </w:tr>
      <w:tr w:rsidR="00384BD5" w:rsidRPr="00B23529" w14:paraId="3E2F68A7" w14:textId="77777777" w:rsidTr="005A49CC">
        <w:tc>
          <w:tcPr>
            <w:tcW w:w="2282" w:type="dxa"/>
          </w:tcPr>
          <w:p w14:paraId="3A5414C6" w14:textId="77777777" w:rsidR="00384BD5" w:rsidRPr="00B23529" w:rsidRDefault="00384BD5" w:rsidP="005A49CC">
            <w:pPr>
              <w:rPr>
                <w:b/>
                <w:bCs/>
                <w:i/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b/>
                <w:bCs/>
                <w:i/>
                <w:color w:val="000000"/>
                <w:sz w:val="22"/>
                <w:szCs w:val="22"/>
                <w:lang w:val="en-US"/>
              </w:rPr>
              <w:t>Adolescents’ characteristics:</w:t>
            </w:r>
          </w:p>
        </w:tc>
        <w:tc>
          <w:tcPr>
            <w:tcW w:w="2284" w:type="dxa"/>
          </w:tcPr>
          <w:p w14:paraId="46ADB996" w14:textId="77777777" w:rsidR="00384BD5" w:rsidRPr="00B23529" w:rsidRDefault="00384BD5" w:rsidP="005A49CC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46" w:type="dxa"/>
          </w:tcPr>
          <w:p w14:paraId="11B5782D" w14:textId="77777777" w:rsidR="00384BD5" w:rsidRPr="00B23529" w:rsidRDefault="00384BD5" w:rsidP="005A49CC">
            <w:pPr>
              <w:jc w:val="center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2150" w:type="dxa"/>
          </w:tcPr>
          <w:p w14:paraId="79D0112A" w14:textId="77777777" w:rsidR="00384BD5" w:rsidRPr="00B23529" w:rsidRDefault="00384BD5" w:rsidP="005A49CC">
            <w:pPr>
              <w:jc w:val="center"/>
              <w:rPr>
                <w:bCs/>
                <w:iCs/>
                <w:sz w:val="22"/>
                <w:szCs w:val="22"/>
                <w:lang w:val="en-US"/>
              </w:rPr>
            </w:pPr>
          </w:p>
        </w:tc>
      </w:tr>
      <w:tr w:rsidR="00384BD5" w:rsidRPr="00B23529" w14:paraId="75B2DCDB" w14:textId="77777777" w:rsidTr="005A49CC">
        <w:tc>
          <w:tcPr>
            <w:tcW w:w="2282" w:type="dxa"/>
          </w:tcPr>
          <w:p w14:paraId="3BCE93D4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Age (years), n (%):</w:t>
            </w:r>
          </w:p>
        </w:tc>
        <w:tc>
          <w:tcPr>
            <w:tcW w:w="2284" w:type="dxa"/>
          </w:tcPr>
          <w:p w14:paraId="7F09F897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346" w:type="dxa"/>
          </w:tcPr>
          <w:p w14:paraId="3C92AB1F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150" w:type="dxa"/>
          </w:tcPr>
          <w:p w14:paraId="61BB9E40" w14:textId="77777777" w:rsidR="00384BD5" w:rsidRPr="00B23529" w:rsidRDefault="00384BD5" w:rsidP="005A49C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384BD5" w:rsidRPr="00B23529" w14:paraId="7C92694B" w14:textId="77777777" w:rsidTr="005A49CC">
        <w:tc>
          <w:tcPr>
            <w:tcW w:w="2282" w:type="dxa"/>
          </w:tcPr>
          <w:p w14:paraId="69CFB511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12–13</w:t>
            </w:r>
          </w:p>
        </w:tc>
        <w:tc>
          <w:tcPr>
            <w:tcW w:w="2284" w:type="dxa"/>
          </w:tcPr>
          <w:p w14:paraId="60624296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1,874 (45.5)</w:t>
            </w:r>
          </w:p>
        </w:tc>
        <w:tc>
          <w:tcPr>
            <w:tcW w:w="2346" w:type="dxa"/>
          </w:tcPr>
          <w:p w14:paraId="34A16689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362 (51.9)</w:t>
            </w:r>
            <w:r w:rsidRPr="00B23529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150" w:type="dxa"/>
          </w:tcPr>
          <w:p w14:paraId="2EE75AC8" w14:textId="77777777" w:rsidR="00384BD5" w:rsidRPr="00B23529" w:rsidRDefault="00384BD5" w:rsidP="005A49C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b/>
                <w:color w:val="000000"/>
                <w:sz w:val="22"/>
                <w:szCs w:val="22"/>
                <w:lang w:val="en-US"/>
              </w:rPr>
              <w:t>0.002</w:t>
            </w:r>
          </w:p>
        </w:tc>
      </w:tr>
      <w:tr w:rsidR="00384BD5" w:rsidRPr="00B23529" w14:paraId="71EB53BE" w14:textId="77777777" w:rsidTr="005A49CC">
        <w:tc>
          <w:tcPr>
            <w:tcW w:w="2282" w:type="dxa"/>
          </w:tcPr>
          <w:p w14:paraId="17DE5CC2" w14:textId="77777777" w:rsidR="00384BD5" w:rsidRPr="00B23529" w:rsidRDefault="00384BD5" w:rsidP="005A49CC">
            <w:pPr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14–15</w:t>
            </w:r>
          </w:p>
        </w:tc>
        <w:tc>
          <w:tcPr>
            <w:tcW w:w="2284" w:type="dxa"/>
          </w:tcPr>
          <w:p w14:paraId="4899315A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2,248 (54.5)</w:t>
            </w:r>
          </w:p>
        </w:tc>
        <w:tc>
          <w:tcPr>
            <w:tcW w:w="2346" w:type="dxa"/>
          </w:tcPr>
          <w:p w14:paraId="38073059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335 (48.1)</w:t>
            </w:r>
            <w:r w:rsidRPr="00B23529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150" w:type="dxa"/>
          </w:tcPr>
          <w:p w14:paraId="06D69A55" w14:textId="77777777" w:rsidR="00384BD5" w:rsidRPr="00B23529" w:rsidRDefault="00384BD5" w:rsidP="005A49CC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384BD5" w:rsidRPr="00B23529" w14:paraId="71089A96" w14:textId="77777777" w:rsidTr="005A49CC">
        <w:tc>
          <w:tcPr>
            <w:tcW w:w="2282" w:type="dxa"/>
          </w:tcPr>
          <w:p w14:paraId="6BF887F2" w14:textId="77777777" w:rsidR="00384BD5" w:rsidRPr="00B23529" w:rsidRDefault="00384BD5" w:rsidP="005A49CC">
            <w:pPr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BP categories, n (%):</w:t>
            </w:r>
          </w:p>
        </w:tc>
        <w:tc>
          <w:tcPr>
            <w:tcW w:w="2284" w:type="dxa"/>
          </w:tcPr>
          <w:p w14:paraId="38844CB8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46" w:type="dxa"/>
          </w:tcPr>
          <w:p w14:paraId="468007C9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50" w:type="dxa"/>
          </w:tcPr>
          <w:p w14:paraId="38B774CC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384BD5" w:rsidRPr="00B23529" w14:paraId="6D293393" w14:textId="77777777" w:rsidTr="005A49CC">
        <w:tc>
          <w:tcPr>
            <w:tcW w:w="2282" w:type="dxa"/>
          </w:tcPr>
          <w:p w14:paraId="721F5C95" w14:textId="77777777" w:rsidR="00384BD5" w:rsidRPr="00B23529" w:rsidRDefault="00384BD5" w:rsidP="005A49CC">
            <w:pPr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NBP</w:t>
            </w:r>
          </w:p>
        </w:tc>
        <w:tc>
          <w:tcPr>
            <w:tcW w:w="2284" w:type="dxa"/>
          </w:tcPr>
          <w:p w14:paraId="382FB624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3,232 (78.4)</w:t>
            </w:r>
          </w:p>
        </w:tc>
        <w:tc>
          <w:tcPr>
            <w:tcW w:w="2346" w:type="dxa"/>
          </w:tcPr>
          <w:p w14:paraId="196B6037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349 (50.1)</w:t>
            </w:r>
            <w:r w:rsidRPr="00B23529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150" w:type="dxa"/>
          </w:tcPr>
          <w:p w14:paraId="4756EF5A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384BD5" w:rsidRPr="00B23529" w14:paraId="109D0A4E" w14:textId="77777777" w:rsidTr="005A49CC">
        <w:tc>
          <w:tcPr>
            <w:tcW w:w="2282" w:type="dxa"/>
          </w:tcPr>
          <w:p w14:paraId="60AC6D1C" w14:textId="77777777" w:rsidR="00384BD5" w:rsidRPr="00B23529" w:rsidRDefault="00384BD5" w:rsidP="005A49CC">
            <w:pPr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Prehypertension</w:t>
            </w:r>
          </w:p>
        </w:tc>
        <w:tc>
          <w:tcPr>
            <w:tcW w:w="2284" w:type="dxa"/>
          </w:tcPr>
          <w:p w14:paraId="51E2BBCA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363 (8.8)</w:t>
            </w:r>
          </w:p>
        </w:tc>
        <w:tc>
          <w:tcPr>
            <w:tcW w:w="2346" w:type="dxa"/>
          </w:tcPr>
          <w:p w14:paraId="024B0E73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130 (18.7)</w:t>
            </w:r>
            <w:r w:rsidRPr="00B23529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150" w:type="dxa"/>
          </w:tcPr>
          <w:p w14:paraId="147611FE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384BD5" w:rsidRPr="00B23529" w14:paraId="3353A606" w14:textId="77777777" w:rsidTr="005A49CC">
        <w:tc>
          <w:tcPr>
            <w:tcW w:w="2282" w:type="dxa"/>
          </w:tcPr>
          <w:p w14:paraId="73A11252" w14:textId="77777777" w:rsidR="00384BD5" w:rsidRPr="00B23529" w:rsidRDefault="00384BD5" w:rsidP="005A49CC">
            <w:pPr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2284" w:type="dxa"/>
          </w:tcPr>
          <w:p w14:paraId="0548D8A4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527 (12.8)</w:t>
            </w:r>
          </w:p>
        </w:tc>
        <w:tc>
          <w:tcPr>
            <w:tcW w:w="2346" w:type="dxa"/>
          </w:tcPr>
          <w:p w14:paraId="56ABC100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218 (31.2)</w:t>
            </w:r>
            <w:r w:rsidRPr="00B23529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150" w:type="dxa"/>
          </w:tcPr>
          <w:p w14:paraId="16180A66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</w:tr>
      <w:tr w:rsidR="00384BD5" w:rsidRPr="00B23529" w14:paraId="5A93BBA1" w14:textId="77777777" w:rsidTr="005A49CC">
        <w:tc>
          <w:tcPr>
            <w:tcW w:w="2282" w:type="dxa"/>
          </w:tcPr>
          <w:p w14:paraId="2B150C26" w14:textId="77777777" w:rsidR="00384BD5" w:rsidRPr="00B23529" w:rsidRDefault="00384BD5" w:rsidP="005A49CC">
            <w:pPr>
              <w:pStyle w:val="p0"/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BP categories, n (%):</w:t>
            </w:r>
          </w:p>
        </w:tc>
        <w:tc>
          <w:tcPr>
            <w:tcW w:w="2284" w:type="dxa"/>
          </w:tcPr>
          <w:p w14:paraId="617FCAB8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46" w:type="dxa"/>
          </w:tcPr>
          <w:p w14:paraId="7E90E888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50" w:type="dxa"/>
          </w:tcPr>
          <w:p w14:paraId="183594A2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384BD5" w:rsidRPr="00B23529" w14:paraId="28E5DA08" w14:textId="77777777" w:rsidTr="005A49CC">
        <w:tc>
          <w:tcPr>
            <w:tcW w:w="2282" w:type="dxa"/>
          </w:tcPr>
          <w:p w14:paraId="7091F2D7" w14:textId="77777777" w:rsidR="00384BD5" w:rsidRPr="00B23529" w:rsidRDefault="00384BD5" w:rsidP="005A49CC">
            <w:pPr>
              <w:pStyle w:val="p0"/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NBP</w:t>
            </w:r>
          </w:p>
        </w:tc>
        <w:tc>
          <w:tcPr>
            <w:tcW w:w="2284" w:type="dxa"/>
          </w:tcPr>
          <w:p w14:paraId="2A1E1CC4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3,232 (78.4)</w:t>
            </w:r>
          </w:p>
        </w:tc>
        <w:tc>
          <w:tcPr>
            <w:tcW w:w="2346" w:type="dxa"/>
          </w:tcPr>
          <w:p w14:paraId="60424C04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349 (50.1)</w:t>
            </w:r>
            <w:r w:rsidRPr="00B23529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150" w:type="dxa"/>
          </w:tcPr>
          <w:p w14:paraId="6A6B13DC" w14:textId="77777777" w:rsidR="00384BD5" w:rsidRPr="00B23529" w:rsidRDefault="00384BD5" w:rsidP="005A49C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384BD5" w:rsidRPr="00B23529" w14:paraId="169D3FFF" w14:textId="77777777" w:rsidTr="005A49CC">
        <w:tc>
          <w:tcPr>
            <w:tcW w:w="2282" w:type="dxa"/>
          </w:tcPr>
          <w:p w14:paraId="14EA2918" w14:textId="77777777" w:rsidR="00384BD5" w:rsidRPr="00B23529" w:rsidRDefault="00384BD5" w:rsidP="005A49CC">
            <w:pPr>
              <w:pStyle w:val="p0"/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HBP</w:t>
            </w:r>
          </w:p>
        </w:tc>
        <w:tc>
          <w:tcPr>
            <w:tcW w:w="2284" w:type="dxa"/>
          </w:tcPr>
          <w:p w14:paraId="76373C6E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890 (21.6)</w:t>
            </w:r>
          </w:p>
        </w:tc>
        <w:tc>
          <w:tcPr>
            <w:tcW w:w="2346" w:type="dxa"/>
          </w:tcPr>
          <w:p w14:paraId="40164970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348 (49.9)</w:t>
            </w:r>
            <w:r w:rsidRPr="00B23529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150" w:type="dxa"/>
          </w:tcPr>
          <w:p w14:paraId="320C22BB" w14:textId="77777777" w:rsidR="00384BD5" w:rsidRPr="00B23529" w:rsidRDefault="00384BD5" w:rsidP="005A49CC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384BD5" w:rsidRPr="00B23529" w14:paraId="47138A8B" w14:textId="77777777" w:rsidTr="005A49CC">
        <w:tc>
          <w:tcPr>
            <w:tcW w:w="2282" w:type="dxa"/>
          </w:tcPr>
          <w:p w14:paraId="29ACC7DF" w14:textId="77777777" w:rsidR="00384BD5" w:rsidRPr="00B23529" w:rsidRDefault="00384BD5" w:rsidP="005A49CC">
            <w:pPr>
              <w:pStyle w:val="p0"/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Age (years), mean ± SD</w:t>
            </w:r>
          </w:p>
        </w:tc>
        <w:tc>
          <w:tcPr>
            <w:tcW w:w="2284" w:type="dxa"/>
          </w:tcPr>
          <w:p w14:paraId="647C6C42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13.62±1.04</w:t>
            </w:r>
          </w:p>
        </w:tc>
        <w:tc>
          <w:tcPr>
            <w:tcW w:w="2346" w:type="dxa"/>
          </w:tcPr>
          <w:p w14:paraId="14520D4D" w14:textId="77777777" w:rsidR="00384BD5" w:rsidRPr="00B23529" w:rsidRDefault="00384BD5" w:rsidP="005A49CC">
            <w:pPr>
              <w:jc w:val="center"/>
              <w:rPr>
                <w:sz w:val="22"/>
                <w:szCs w:val="22"/>
                <w:lang w:val="en-US"/>
              </w:rPr>
            </w:pPr>
            <w:r w:rsidRPr="00B23529">
              <w:rPr>
                <w:sz w:val="22"/>
                <w:szCs w:val="22"/>
                <w:lang w:val="en-US"/>
              </w:rPr>
              <w:t>13.48±1.04</w:t>
            </w:r>
          </w:p>
        </w:tc>
        <w:tc>
          <w:tcPr>
            <w:tcW w:w="2150" w:type="dxa"/>
          </w:tcPr>
          <w:p w14:paraId="2AD4F6F9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23529">
              <w:rPr>
                <w:b/>
                <w:sz w:val="22"/>
                <w:szCs w:val="22"/>
                <w:lang w:val="en-US"/>
              </w:rPr>
              <w:t>0.001</w:t>
            </w:r>
          </w:p>
        </w:tc>
      </w:tr>
      <w:tr w:rsidR="00384BD5" w:rsidRPr="00B23529" w14:paraId="6E2CCA8E" w14:textId="77777777" w:rsidTr="005A49CC">
        <w:tc>
          <w:tcPr>
            <w:tcW w:w="2282" w:type="dxa"/>
          </w:tcPr>
          <w:p w14:paraId="53B6D967" w14:textId="77777777" w:rsidR="00384BD5" w:rsidRPr="00B23529" w:rsidRDefault="00384BD5" w:rsidP="005A49CC">
            <w:pPr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Weight (kg), mean ± SD</w:t>
            </w:r>
          </w:p>
        </w:tc>
        <w:tc>
          <w:tcPr>
            <w:tcW w:w="2284" w:type="dxa"/>
          </w:tcPr>
          <w:p w14:paraId="28BF1544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51.54±9.27</w:t>
            </w:r>
          </w:p>
        </w:tc>
        <w:tc>
          <w:tcPr>
            <w:tcW w:w="2346" w:type="dxa"/>
          </w:tcPr>
          <w:p w14:paraId="459FAB2B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71.54±24.58</w:t>
            </w:r>
          </w:p>
        </w:tc>
        <w:tc>
          <w:tcPr>
            <w:tcW w:w="2150" w:type="dxa"/>
          </w:tcPr>
          <w:p w14:paraId="197665D1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23529">
              <w:rPr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384BD5" w:rsidRPr="00B23529" w14:paraId="6A771465" w14:textId="77777777" w:rsidTr="005A49CC">
        <w:tc>
          <w:tcPr>
            <w:tcW w:w="2282" w:type="dxa"/>
          </w:tcPr>
          <w:p w14:paraId="47639C4D" w14:textId="77777777" w:rsidR="00384BD5" w:rsidRPr="00B23529" w:rsidRDefault="00384BD5" w:rsidP="005A49CC">
            <w:pPr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Height (cm), mean ± SD</w:t>
            </w:r>
          </w:p>
        </w:tc>
        <w:tc>
          <w:tcPr>
            <w:tcW w:w="2284" w:type="dxa"/>
          </w:tcPr>
          <w:p w14:paraId="53701368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165.47±9.52</w:t>
            </w:r>
          </w:p>
        </w:tc>
        <w:tc>
          <w:tcPr>
            <w:tcW w:w="2346" w:type="dxa"/>
          </w:tcPr>
          <w:p w14:paraId="0DA56A08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166.60±9.77</w:t>
            </w:r>
          </w:p>
        </w:tc>
        <w:tc>
          <w:tcPr>
            <w:tcW w:w="2150" w:type="dxa"/>
          </w:tcPr>
          <w:p w14:paraId="1DE161F1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23529">
              <w:rPr>
                <w:b/>
                <w:color w:val="000000"/>
                <w:sz w:val="22"/>
                <w:szCs w:val="22"/>
                <w:lang w:val="en-US"/>
              </w:rPr>
              <w:t>0.005</w:t>
            </w:r>
          </w:p>
        </w:tc>
      </w:tr>
      <w:tr w:rsidR="00384BD5" w:rsidRPr="00B23529" w14:paraId="12242051" w14:textId="77777777" w:rsidTr="005A49CC">
        <w:tc>
          <w:tcPr>
            <w:tcW w:w="2282" w:type="dxa"/>
          </w:tcPr>
          <w:p w14:paraId="75564938" w14:textId="77777777" w:rsidR="00384BD5" w:rsidRPr="00B23529" w:rsidRDefault="00384BD5" w:rsidP="005A49CC">
            <w:pPr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BMI (kg/m</w:t>
            </w:r>
            <w:r w:rsidRPr="00B23529">
              <w:rPr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 w:rsidRPr="00B23529">
              <w:rPr>
                <w:color w:val="000000"/>
                <w:sz w:val="22"/>
                <w:szCs w:val="22"/>
                <w:lang w:val="en-US"/>
              </w:rPr>
              <w:t>), mean ± SD</w:t>
            </w:r>
          </w:p>
        </w:tc>
        <w:tc>
          <w:tcPr>
            <w:tcW w:w="2284" w:type="dxa"/>
          </w:tcPr>
          <w:p w14:paraId="0A43E414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18.69±2.05</w:t>
            </w:r>
          </w:p>
        </w:tc>
        <w:tc>
          <w:tcPr>
            <w:tcW w:w="2346" w:type="dxa"/>
          </w:tcPr>
          <w:p w14:paraId="69919B1F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25.74±11.55</w:t>
            </w:r>
          </w:p>
        </w:tc>
        <w:tc>
          <w:tcPr>
            <w:tcW w:w="2150" w:type="dxa"/>
          </w:tcPr>
          <w:p w14:paraId="11F8D586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23529">
              <w:rPr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384BD5" w:rsidRPr="00B23529" w14:paraId="792257D0" w14:textId="77777777" w:rsidTr="005A49CC">
        <w:tc>
          <w:tcPr>
            <w:tcW w:w="2282" w:type="dxa"/>
          </w:tcPr>
          <w:p w14:paraId="0EF88478" w14:textId="77777777" w:rsidR="00384BD5" w:rsidRPr="00B23529" w:rsidRDefault="00384BD5" w:rsidP="005A49CC">
            <w:pPr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TMI (kg/m</w:t>
            </w:r>
            <w:r w:rsidRPr="00B23529">
              <w:rPr>
                <w:color w:val="000000"/>
                <w:sz w:val="22"/>
                <w:szCs w:val="22"/>
                <w:vertAlign w:val="superscript"/>
                <w:lang w:val="en-US"/>
              </w:rPr>
              <w:t>3</w:t>
            </w:r>
            <w:r w:rsidRPr="00B23529">
              <w:rPr>
                <w:color w:val="000000"/>
                <w:sz w:val="22"/>
                <w:szCs w:val="22"/>
                <w:lang w:val="en-US"/>
              </w:rPr>
              <w:t>), mean ± SD</w:t>
            </w:r>
          </w:p>
        </w:tc>
        <w:tc>
          <w:tcPr>
            <w:tcW w:w="2284" w:type="dxa"/>
          </w:tcPr>
          <w:p w14:paraId="6EFE962E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11.31±1.21</w:t>
            </w:r>
          </w:p>
        </w:tc>
        <w:tc>
          <w:tcPr>
            <w:tcW w:w="2346" w:type="dxa"/>
          </w:tcPr>
          <w:p w14:paraId="37D45175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15.57±8.35</w:t>
            </w:r>
          </w:p>
        </w:tc>
        <w:tc>
          <w:tcPr>
            <w:tcW w:w="2150" w:type="dxa"/>
          </w:tcPr>
          <w:p w14:paraId="6745BAF6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23529">
              <w:rPr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384BD5" w:rsidRPr="00B23529" w14:paraId="1013EE08" w14:textId="77777777" w:rsidTr="005A49CC">
        <w:tc>
          <w:tcPr>
            <w:tcW w:w="2282" w:type="dxa"/>
          </w:tcPr>
          <w:p w14:paraId="358FCEB5" w14:textId="77777777" w:rsidR="00384BD5" w:rsidRPr="00B23529" w:rsidRDefault="00384BD5" w:rsidP="005A49CC">
            <w:pPr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WC (cm), mean ± SD</w:t>
            </w:r>
          </w:p>
        </w:tc>
        <w:tc>
          <w:tcPr>
            <w:tcW w:w="2284" w:type="dxa"/>
          </w:tcPr>
          <w:p w14:paraId="68F9D13D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65.35±5.68</w:t>
            </w:r>
          </w:p>
        </w:tc>
        <w:tc>
          <w:tcPr>
            <w:tcW w:w="2346" w:type="dxa"/>
          </w:tcPr>
          <w:p w14:paraId="52DD090B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78.36±8.68</w:t>
            </w:r>
          </w:p>
        </w:tc>
        <w:tc>
          <w:tcPr>
            <w:tcW w:w="2150" w:type="dxa"/>
          </w:tcPr>
          <w:p w14:paraId="04B0DCD1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23529">
              <w:rPr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384BD5" w:rsidRPr="00B23529" w14:paraId="66253284" w14:textId="77777777" w:rsidTr="005A49CC">
        <w:tc>
          <w:tcPr>
            <w:tcW w:w="2282" w:type="dxa"/>
          </w:tcPr>
          <w:p w14:paraId="679F73E8" w14:textId="77777777" w:rsidR="00384BD5" w:rsidRPr="00B23529" w:rsidRDefault="00384BD5" w:rsidP="005A49CC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B23529">
              <w:rPr>
                <w:color w:val="000000"/>
                <w:sz w:val="22"/>
                <w:szCs w:val="22"/>
                <w:lang w:val="en-US"/>
              </w:rPr>
              <w:t>WHtR</w:t>
            </w:r>
            <w:proofErr w:type="spellEnd"/>
            <w:r w:rsidRPr="00B23529">
              <w:rPr>
                <w:color w:val="000000"/>
                <w:sz w:val="22"/>
                <w:szCs w:val="22"/>
                <w:lang w:val="en-US"/>
              </w:rPr>
              <w:t>, mean ± SD</w:t>
            </w:r>
          </w:p>
        </w:tc>
        <w:tc>
          <w:tcPr>
            <w:tcW w:w="2284" w:type="dxa"/>
          </w:tcPr>
          <w:p w14:paraId="6B2E84AA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0.395±0.03</w:t>
            </w:r>
          </w:p>
        </w:tc>
        <w:tc>
          <w:tcPr>
            <w:tcW w:w="2346" w:type="dxa"/>
          </w:tcPr>
          <w:p w14:paraId="72A4517C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0.471±0.05</w:t>
            </w:r>
          </w:p>
        </w:tc>
        <w:tc>
          <w:tcPr>
            <w:tcW w:w="2150" w:type="dxa"/>
          </w:tcPr>
          <w:p w14:paraId="24D6F943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23529">
              <w:rPr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384BD5" w:rsidRPr="00B23529" w14:paraId="389270DE" w14:textId="77777777" w:rsidTr="005A49CC">
        <w:tc>
          <w:tcPr>
            <w:tcW w:w="2282" w:type="dxa"/>
          </w:tcPr>
          <w:p w14:paraId="3C0FCE1E" w14:textId="77777777" w:rsidR="00384BD5" w:rsidRPr="00B23529" w:rsidRDefault="00384BD5" w:rsidP="005A49CC">
            <w:pPr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lastRenderedPageBreak/>
              <w:t>SBP (mm Hg), mean ± SD</w:t>
            </w:r>
          </w:p>
        </w:tc>
        <w:tc>
          <w:tcPr>
            <w:tcW w:w="2284" w:type="dxa"/>
          </w:tcPr>
          <w:p w14:paraId="45631869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117.63±14.12</w:t>
            </w:r>
          </w:p>
        </w:tc>
        <w:tc>
          <w:tcPr>
            <w:tcW w:w="2346" w:type="dxa"/>
          </w:tcPr>
          <w:p w14:paraId="05AC40E0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127.33±14.83</w:t>
            </w:r>
          </w:p>
        </w:tc>
        <w:tc>
          <w:tcPr>
            <w:tcW w:w="2150" w:type="dxa"/>
          </w:tcPr>
          <w:p w14:paraId="3C4184DA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23529">
              <w:rPr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384BD5" w:rsidRPr="00B23529" w14:paraId="076F0169" w14:textId="77777777" w:rsidTr="005A49CC">
        <w:tc>
          <w:tcPr>
            <w:tcW w:w="2282" w:type="dxa"/>
          </w:tcPr>
          <w:p w14:paraId="6500CE09" w14:textId="77777777" w:rsidR="00384BD5" w:rsidRPr="00B23529" w:rsidRDefault="00384BD5" w:rsidP="005A49CC">
            <w:pPr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DBP (mm Hg), mean ± SD</w:t>
            </w:r>
          </w:p>
        </w:tc>
        <w:tc>
          <w:tcPr>
            <w:tcW w:w="2284" w:type="dxa"/>
          </w:tcPr>
          <w:p w14:paraId="6AED23DB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65.55±7.64</w:t>
            </w:r>
          </w:p>
        </w:tc>
        <w:tc>
          <w:tcPr>
            <w:tcW w:w="2346" w:type="dxa"/>
          </w:tcPr>
          <w:p w14:paraId="26857AAD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68.46±8.21</w:t>
            </w:r>
          </w:p>
        </w:tc>
        <w:tc>
          <w:tcPr>
            <w:tcW w:w="2150" w:type="dxa"/>
          </w:tcPr>
          <w:p w14:paraId="69C00AE6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23529">
              <w:rPr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384BD5" w:rsidRPr="00B23529" w14:paraId="302A5504" w14:textId="77777777" w:rsidTr="005A49CC">
        <w:tc>
          <w:tcPr>
            <w:tcW w:w="2282" w:type="dxa"/>
          </w:tcPr>
          <w:p w14:paraId="4895C32E" w14:textId="77777777" w:rsidR="00384BD5" w:rsidRPr="00B23529" w:rsidRDefault="00384BD5" w:rsidP="005A49CC">
            <w:pPr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MAP (mm Hg), mean ± SD</w:t>
            </w:r>
          </w:p>
        </w:tc>
        <w:tc>
          <w:tcPr>
            <w:tcW w:w="2284" w:type="dxa"/>
          </w:tcPr>
          <w:p w14:paraId="346D91BB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82.91±8.62</w:t>
            </w:r>
          </w:p>
        </w:tc>
        <w:tc>
          <w:tcPr>
            <w:tcW w:w="2346" w:type="dxa"/>
          </w:tcPr>
          <w:p w14:paraId="6A7C7A7D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88.08±8.99</w:t>
            </w:r>
          </w:p>
        </w:tc>
        <w:tc>
          <w:tcPr>
            <w:tcW w:w="2150" w:type="dxa"/>
          </w:tcPr>
          <w:p w14:paraId="4473F928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23529">
              <w:rPr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384BD5" w:rsidRPr="00B23529" w14:paraId="13A8026A" w14:textId="77777777" w:rsidTr="005A49CC">
        <w:tc>
          <w:tcPr>
            <w:tcW w:w="2282" w:type="dxa"/>
          </w:tcPr>
          <w:p w14:paraId="630C39FE" w14:textId="77777777" w:rsidR="00384BD5" w:rsidRPr="00B23529" w:rsidRDefault="00384BD5" w:rsidP="005A49CC">
            <w:pPr>
              <w:rPr>
                <w:color w:val="000000"/>
                <w:sz w:val="22"/>
                <w:szCs w:val="22"/>
                <w:lang w:val="en-US"/>
              </w:rPr>
            </w:pPr>
            <w:r w:rsidRPr="00B23529">
              <w:rPr>
                <w:color w:val="000000"/>
                <w:sz w:val="22"/>
                <w:szCs w:val="22"/>
                <w:lang w:val="en-US"/>
              </w:rPr>
              <w:t>PP (mm Hg), mean ± SD</w:t>
            </w:r>
          </w:p>
        </w:tc>
        <w:tc>
          <w:tcPr>
            <w:tcW w:w="2284" w:type="dxa"/>
          </w:tcPr>
          <w:p w14:paraId="6719A04F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51.51±11.40</w:t>
            </w:r>
          </w:p>
        </w:tc>
        <w:tc>
          <w:tcPr>
            <w:tcW w:w="2346" w:type="dxa"/>
          </w:tcPr>
          <w:p w14:paraId="5D27EB23" w14:textId="77777777" w:rsidR="00384BD5" w:rsidRPr="00B23529" w:rsidRDefault="00384BD5" w:rsidP="005A49C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3529">
              <w:rPr>
                <w:color w:val="000000" w:themeColor="text1"/>
                <w:sz w:val="22"/>
                <w:szCs w:val="22"/>
                <w:lang w:val="en-US"/>
              </w:rPr>
              <w:t>58.12±12.93</w:t>
            </w:r>
          </w:p>
        </w:tc>
        <w:tc>
          <w:tcPr>
            <w:tcW w:w="2150" w:type="dxa"/>
          </w:tcPr>
          <w:p w14:paraId="5F7481E4" w14:textId="77777777" w:rsidR="00384BD5" w:rsidRPr="00B23529" w:rsidRDefault="00384BD5" w:rsidP="005A49C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23529">
              <w:rPr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</w:tbl>
    <w:p w14:paraId="2F715647" w14:textId="77777777" w:rsidR="00384BD5" w:rsidRPr="00B23529" w:rsidRDefault="00384BD5" w:rsidP="00384BD5">
      <w:pPr>
        <w:rPr>
          <w:lang w:val="en-US"/>
        </w:rPr>
      </w:pPr>
    </w:p>
    <w:p w14:paraId="2A07BD5B" w14:textId="77777777" w:rsidR="00384BD5" w:rsidRPr="00B23529" w:rsidRDefault="00384BD5" w:rsidP="00384BD5">
      <w:pPr>
        <w:rPr>
          <w:lang w:val="en-US"/>
        </w:rPr>
      </w:pPr>
      <w:r w:rsidRPr="00B23529">
        <w:rPr>
          <w:lang w:val="en-US"/>
        </w:rPr>
        <w:t xml:space="preserve">NBP – normal blood pressure; HBP – high blood pressure; SGA – small for gestational age; AGA – appropriate for gestational age; LGA – large for gestational age; BMI – body mass index, PI – </w:t>
      </w:r>
      <w:proofErr w:type="spellStart"/>
      <w:r w:rsidRPr="00B23529">
        <w:rPr>
          <w:lang w:val="en-US"/>
        </w:rPr>
        <w:t>ponderal</w:t>
      </w:r>
      <w:proofErr w:type="spellEnd"/>
      <w:r w:rsidRPr="00B23529">
        <w:rPr>
          <w:lang w:val="en-US"/>
        </w:rPr>
        <w:t xml:space="preserve"> index; WC – waist circumference, TMI – tri-</w:t>
      </w:r>
      <w:proofErr w:type="spellStart"/>
      <w:r w:rsidRPr="00B23529">
        <w:rPr>
          <w:lang w:val="en-US"/>
        </w:rPr>
        <w:t>ponderal</w:t>
      </w:r>
      <w:proofErr w:type="spellEnd"/>
      <w:r w:rsidRPr="00B23529">
        <w:rPr>
          <w:lang w:val="en-US"/>
        </w:rPr>
        <w:t xml:space="preserve"> mass index; </w:t>
      </w:r>
      <w:proofErr w:type="spellStart"/>
      <w:r w:rsidRPr="00B23529">
        <w:rPr>
          <w:lang w:val="en-US"/>
        </w:rPr>
        <w:t>WHtR</w:t>
      </w:r>
      <w:proofErr w:type="spellEnd"/>
      <w:r w:rsidRPr="00B23529">
        <w:rPr>
          <w:lang w:val="en-US"/>
        </w:rPr>
        <w:t xml:space="preserve"> – waist-to-height ratio, SBP – systolic blood pressure, DBP – diastolic blood pressure, MAP – mean arterial pressure, PP – pulse pressure.</w:t>
      </w:r>
    </w:p>
    <w:p w14:paraId="05F8248E" w14:textId="77777777" w:rsidR="00384BD5" w:rsidRPr="00B23529" w:rsidRDefault="00384BD5" w:rsidP="00384BD5">
      <w:pPr>
        <w:rPr>
          <w:lang w:val="en-US"/>
        </w:rPr>
      </w:pPr>
      <w:r w:rsidRPr="00B23529">
        <w:rPr>
          <w:lang w:val="en-US"/>
        </w:rPr>
        <w:t>Values are numbers (percentages) and mean ± SD (standard deviation).</w:t>
      </w:r>
    </w:p>
    <w:p w14:paraId="1B9EFC8F" w14:textId="77777777" w:rsidR="00384BD5" w:rsidRDefault="00384BD5" w:rsidP="00384BD5">
      <w:pPr>
        <w:rPr>
          <w:lang w:val="en-US"/>
        </w:rPr>
      </w:pPr>
      <w:r w:rsidRPr="00B23529">
        <w:rPr>
          <w:lang w:val="en-US"/>
        </w:rPr>
        <w:t>* P &lt;0.05 vs. the normal w</w:t>
      </w:r>
      <w:bookmarkStart w:id="0" w:name="_GoBack"/>
      <w:bookmarkEnd w:id="0"/>
      <w:r w:rsidRPr="00B23529">
        <w:rPr>
          <w:lang w:val="en-US"/>
        </w:rPr>
        <w:t>eight group (z test).</w:t>
      </w:r>
    </w:p>
    <w:p w14:paraId="3D4BAA6E" w14:textId="77777777" w:rsidR="00384BD5" w:rsidRPr="00633847" w:rsidRDefault="00384BD5" w:rsidP="00384BD5">
      <w:pPr>
        <w:rPr>
          <w:lang w:val="en-US"/>
        </w:rPr>
      </w:pPr>
    </w:p>
    <w:p w14:paraId="68B7CCB9" w14:textId="6E35CC6A" w:rsidR="00384BD5" w:rsidRDefault="00384BD5">
      <w:pPr>
        <w:rPr>
          <w:lang w:val="en-US"/>
        </w:rPr>
      </w:pPr>
    </w:p>
    <w:p w14:paraId="20EFFE56" w14:textId="77777777" w:rsidR="00384BD5" w:rsidRPr="00384BD5" w:rsidRDefault="00384BD5">
      <w:pPr>
        <w:rPr>
          <w:lang w:val="en-US"/>
        </w:rPr>
      </w:pPr>
    </w:p>
    <w:sectPr w:rsidR="00384BD5" w:rsidRPr="00384BD5" w:rsidSect="0057387D">
      <w:footerReference w:type="default" r:id="rId7"/>
      <w:pgSz w:w="11906" w:h="16838"/>
      <w:pgMar w:top="1701" w:right="567" w:bottom="1134" w:left="1701" w:header="567" w:footer="567" w:gutter="0"/>
      <w:cols w:space="1296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0F3BDD" w14:textId="77777777" w:rsidR="00E174E4" w:rsidRDefault="00E174E4" w:rsidP="00880643">
      <w:r>
        <w:separator/>
      </w:r>
    </w:p>
  </w:endnote>
  <w:endnote w:type="continuationSeparator" w:id="0">
    <w:p w14:paraId="4D611093" w14:textId="77777777" w:rsidR="00E174E4" w:rsidRDefault="00E174E4" w:rsidP="008806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79946362"/>
      <w:docPartObj>
        <w:docPartGallery w:val="Page Numbers (Bottom of Page)"/>
        <w:docPartUnique/>
      </w:docPartObj>
    </w:sdtPr>
    <w:sdtEndPr/>
    <w:sdtContent>
      <w:p w14:paraId="1A54D997" w14:textId="715C43F5" w:rsidR="00880643" w:rsidRDefault="0088064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7387D">
          <w:rPr>
            <w:noProof/>
          </w:rPr>
          <w:t>5</w:t>
        </w:r>
        <w:r>
          <w:fldChar w:fldCharType="end"/>
        </w:r>
      </w:p>
    </w:sdtContent>
  </w:sdt>
  <w:p w14:paraId="6456D7D1" w14:textId="77777777" w:rsidR="00880643" w:rsidRDefault="008806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0BF469" w14:textId="77777777" w:rsidR="00E174E4" w:rsidRDefault="00E174E4" w:rsidP="00880643">
      <w:r>
        <w:separator/>
      </w:r>
    </w:p>
  </w:footnote>
  <w:footnote w:type="continuationSeparator" w:id="0">
    <w:p w14:paraId="5B5C1FAF" w14:textId="77777777" w:rsidR="00E174E4" w:rsidRDefault="00E174E4" w:rsidP="008806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1296"/>
  <w:hyphenationZone w:val="396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BD5"/>
    <w:rsid w:val="00087C2A"/>
    <w:rsid w:val="0028039E"/>
    <w:rsid w:val="00384BD5"/>
    <w:rsid w:val="003933B0"/>
    <w:rsid w:val="00545DAD"/>
    <w:rsid w:val="0057387D"/>
    <w:rsid w:val="0067770F"/>
    <w:rsid w:val="00681EE4"/>
    <w:rsid w:val="00702657"/>
    <w:rsid w:val="00880643"/>
    <w:rsid w:val="00B00BA1"/>
    <w:rsid w:val="00B23529"/>
    <w:rsid w:val="00CB4B7F"/>
    <w:rsid w:val="00E174E4"/>
    <w:rsid w:val="00E52EAC"/>
    <w:rsid w:val="00F47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EB577"/>
  <w15:chartTrackingRefBased/>
  <w15:docId w15:val="{92952CDE-39F0-4ED0-89DB-1C51A637A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4BD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4BD5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84BD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p0">
    <w:name w:val="p0"/>
    <w:basedOn w:val="Normal"/>
    <w:rsid w:val="00384BD5"/>
  </w:style>
  <w:style w:type="paragraph" w:styleId="Header">
    <w:name w:val="header"/>
    <w:basedOn w:val="Normal"/>
    <w:link w:val="HeaderChar"/>
    <w:uiPriority w:val="99"/>
    <w:unhideWhenUsed/>
    <w:rsid w:val="00880643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0643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80643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0643"/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CB4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211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F8D908-322B-4886-A745-251FAFFF63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995</Words>
  <Characters>5674</Characters>
  <Application>Microsoft Office Word</Application>
  <DocSecurity>0</DocSecurity>
  <Lines>47</Lines>
  <Paragraphs>13</Paragraphs>
  <ScaleCrop>false</ScaleCrop>
  <Company/>
  <LinksUpToDate>false</LinksUpToDate>
  <CharactersWithSpaces>6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us Kucas</dc:creator>
  <cp:keywords/>
  <dc:description/>
  <cp:lastModifiedBy>Divya Abirami S.</cp:lastModifiedBy>
  <cp:revision>11</cp:revision>
  <dcterms:created xsi:type="dcterms:W3CDTF">2022-01-28T07:58:00Z</dcterms:created>
  <dcterms:modified xsi:type="dcterms:W3CDTF">2022-02-28T14:53:00Z</dcterms:modified>
</cp:coreProperties>
</file>